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C21DD" w14:textId="70EC0FD4" w:rsidR="00B376C3" w:rsidRPr="009A0645" w:rsidRDefault="00B50836" w:rsidP="00B376C3">
      <w:pPr>
        <w:pStyle w:val="Markeringsbobletekst"/>
        <w:rPr>
          <w:rFonts w:ascii="Arial" w:hAnsi="Arial" w:cs="Arial"/>
          <w:noProof/>
          <w:sz w:val="18"/>
          <w:szCs w:val="18"/>
          <w:lang w:val="en-GB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93056" behindDoc="0" locked="0" layoutInCell="0" allowOverlap="1" wp14:anchorId="1B4D0BA5" wp14:editId="21E9A4D9">
                <wp:simplePos x="0" y="0"/>
                <wp:positionH relativeFrom="margin">
                  <wp:posOffset>6976745</wp:posOffset>
                </wp:positionH>
                <wp:positionV relativeFrom="margin">
                  <wp:posOffset>-92075</wp:posOffset>
                </wp:positionV>
                <wp:extent cx="1129665" cy="2625725"/>
                <wp:effectExtent l="0" t="5080" r="27305" b="27305"/>
                <wp:wrapSquare wrapText="bothSides"/>
                <wp:docPr id="2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129665" cy="2625725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85000"/>
                            <a:alpha val="97000"/>
                          </a:schemeClr>
                        </a:solidFill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1CB9863" w14:textId="0F22864E" w:rsidR="00751E2D" w:rsidRPr="005323C5" w:rsidRDefault="008A4BA9" w:rsidP="005323C5">
                            <w:pPr>
                              <w:pStyle w:val="Kommentaremne"/>
                              <w:rPr>
                                <w:rFonts w:ascii="Calibri" w:hAnsi="Calibri" w:cs="Calibri"/>
                                <w:bCs w:val="0"/>
                                <w:lang w:val="en-US"/>
                              </w:rPr>
                            </w:pPr>
                            <w:r w:rsidRPr="005323C5">
                              <w:rPr>
                                <w:rFonts w:ascii="Calibri" w:hAnsi="Calibri" w:cs="Calibri"/>
                                <w:bCs w:val="0"/>
                                <w:lang w:val="en-US"/>
                              </w:rPr>
                              <w:t xml:space="preserve">3. </w:t>
                            </w:r>
                            <w:r w:rsidR="00614403" w:rsidRPr="005323C5">
                              <w:rPr>
                                <w:rFonts w:ascii="Calibri" w:hAnsi="Calibri" w:cs="Calibri"/>
                                <w:bCs w:val="0"/>
                                <w:lang w:val="en-US"/>
                              </w:rPr>
                              <w:t>Inclusion of staff</w:t>
                            </w:r>
                          </w:p>
                          <w:p w14:paraId="3AA1E64E" w14:textId="780FF6EA" w:rsidR="00B376C3" w:rsidRPr="00FC7577" w:rsidRDefault="00311170" w:rsidP="00780753">
                            <w:pPr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Healthcare</w:t>
                            </w:r>
                            <w:r w:rsidR="000776CB">
                              <w:rPr>
                                <w:rFonts w:ascii="Calibri" w:hAnsi="Calibri" w:cs="Calibri"/>
                                <w:lang w:val="en-US"/>
                              </w:rPr>
                              <w:t>-</w:t>
                            </w:r>
                            <w:r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staff </w:t>
                            </w:r>
                            <w:r w:rsidR="007F2355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delivers </w:t>
                            </w:r>
                            <w:r w:rsidR="00AC7352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the </w:t>
                            </w:r>
                            <w:r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"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i/>
                                <w:lang w:val="en-US"/>
                              </w:rPr>
                              <w:t>PI</w:t>
                            </w:r>
                            <w:r w:rsidRPr="009A0645">
                              <w:rPr>
                                <w:rFonts w:ascii="Calibri" w:hAnsi="Calibri" w:cs="Calibri"/>
                                <w:i/>
                                <w:lang w:val="en-US"/>
                              </w:rPr>
                              <w:t xml:space="preserve"> tool"</w:t>
                            </w:r>
                            <w:r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751E2D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t</w:t>
                            </w:r>
                            <w:r w:rsidR="007F2355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o the</w:t>
                            </w:r>
                            <w:r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B50836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carer staff </w:t>
                            </w:r>
                            <w:r w:rsidR="00807262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responsible for</w:t>
                            </w:r>
                            <w:r w:rsidR="007F2355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the </w:t>
                            </w:r>
                            <w:r w:rsidR="00B50836">
                              <w:rPr>
                                <w:rFonts w:ascii="Calibri" w:hAnsi="Calibri" w:cs="Calibri"/>
                                <w:lang w:val="en-US"/>
                              </w:rPr>
                              <w:t>resident</w:t>
                            </w:r>
                            <w:r w:rsidR="00FC7577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’s</w:t>
                            </w:r>
                            <w:r w:rsidR="00867E63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medicine </w:t>
                            </w:r>
                            <w:r w:rsidR="00454CE7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(medication carer staff) </w:t>
                            </w:r>
                            <w:r w:rsidR="00B50836">
                              <w:rPr>
                                <w:rFonts w:ascii="Calibri" w:hAnsi="Calibri" w:cs="Calibri"/>
                                <w:lang w:val="en-US"/>
                              </w:rPr>
                              <w:t>and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867E63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secures </w:t>
                            </w:r>
                            <w:r w:rsidR="00E40E1A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the </w:t>
                            </w:r>
                            <w:r w:rsidR="007D4121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resident’s </w:t>
                            </w:r>
                            <w:r w:rsidR="00E40E1A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consent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and invol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4D0BA5" id="Autofigur 2" o:spid="_x0000_s1026" style="position:absolute;margin-left:549.35pt;margin-top:-7.25pt;width:88.95pt;height:206.75pt;rotation:90;z-index:251693056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" o:allowincell="f" fillcolor="#d8d8d8 [2732]" strokecolor="black [3213]" strokeweight="2pt">
                <v:fill opacity="63479f"/>
                <v:textbox>
                  <w:txbxContent>
                    <w:p w14:paraId="41CB9863" w14:textId="0F22864E" w:rsidR="00751E2D" w:rsidRPr="005323C5" w:rsidRDefault="008A4BA9" w:rsidP="005323C5">
                      <w:pPr>
                        <w:pStyle w:val="Kommentaremne"/>
                        <w:rPr>
                          <w:rFonts w:ascii="Calibri" w:hAnsi="Calibri" w:cs="Calibri"/>
                          <w:bCs w:val="0"/>
                          <w:lang w:val="en-US"/>
                        </w:rPr>
                      </w:pPr>
                      <w:r w:rsidRPr="005323C5">
                        <w:rPr>
                          <w:rFonts w:ascii="Calibri" w:hAnsi="Calibri" w:cs="Calibri"/>
                          <w:bCs w:val="0"/>
                          <w:lang w:val="en-US"/>
                        </w:rPr>
                        <w:t xml:space="preserve">3. </w:t>
                      </w:r>
                      <w:r w:rsidR="00614403" w:rsidRPr="005323C5">
                        <w:rPr>
                          <w:rFonts w:ascii="Calibri" w:hAnsi="Calibri" w:cs="Calibri"/>
                          <w:bCs w:val="0"/>
                          <w:lang w:val="en-US"/>
                        </w:rPr>
                        <w:t>Inclusion of staff</w:t>
                      </w:r>
                    </w:p>
                    <w:p w14:paraId="3AA1E64E" w14:textId="780FF6EA" w:rsidR="00B376C3" w:rsidRPr="00FC7577" w:rsidRDefault="00311170" w:rsidP="00780753">
                      <w:pPr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  <w:r w:rsidRPr="009A0645">
                        <w:rPr>
                          <w:rFonts w:ascii="Calibri" w:hAnsi="Calibri" w:cs="Calibri"/>
                          <w:lang w:val="en-US"/>
                        </w:rPr>
                        <w:t>Healthcare</w:t>
                      </w:r>
                      <w:r w:rsidR="000776CB">
                        <w:rPr>
                          <w:rFonts w:ascii="Calibri" w:hAnsi="Calibri" w:cs="Calibri"/>
                          <w:lang w:val="en-US"/>
                        </w:rPr>
                        <w:t>-</w:t>
                      </w:r>
                      <w:r w:rsidRPr="009A0645">
                        <w:rPr>
                          <w:rFonts w:ascii="Calibri" w:hAnsi="Calibri" w:cs="Calibri"/>
                          <w:lang w:val="en-US"/>
                        </w:rPr>
                        <w:t xml:space="preserve">staff </w:t>
                      </w:r>
                      <w:r w:rsidR="007F2355" w:rsidRPr="009A0645">
                        <w:rPr>
                          <w:rFonts w:ascii="Calibri" w:hAnsi="Calibri" w:cs="Calibri"/>
                          <w:lang w:val="en-US"/>
                        </w:rPr>
                        <w:t xml:space="preserve">delivers </w:t>
                      </w:r>
                      <w:r w:rsidR="00AC7352" w:rsidRPr="009A0645">
                        <w:rPr>
                          <w:rFonts w:ascii="Calibri" w:hAnsi="Calibri" w:cs="Calibri"/>
                          <w:lang w:val="en-US"/>
                        </w:rPr>
                        <w:t xml:space="preserve">the </w:t>
                      </w:r>
                      <w:r w:rsidRPr="009A0645">
                        <w:rPr>
                          <w:rFonts w:ascii="Calibri" w:hAnsi="Calibri" w:cs="Calibri"/>
                          <w:lang w:val="en-US"/>
                        </w:rPr>
                        <w:t>"</w:t>
                      </w:r>
                      <w:r w:rsidR="009B3340" w:rsidRPr="009A0645">
                        <w:rPr>
                          <w:rFonts w:ascii="Calibri" w:hAnsi="Calibri" w:cs="Calibri"/>
                          <w:i/>
                          <w:lang w:val="en-US"/>
                        </w:rPr>
                        <w:t>PI</w:t>
                      </w:r>
                      <w:r w:rsidRPr="009A0645">
                        <w:rPr>
                          <w:rFonts w:ascii="Calibri" w:hAnsi="Calibri" w:cs="Calibri"/>
                          <w:i/>
                          <w:lang w:val="en-US"/>
                        </w:rPr>
                        <w:t xml:space="preserve"> tool"</w:t>
                      </w:r>
                      <w:r w:rsidRPr="009A064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751E2D" w:rsidRPr="009A0645">
                        <w:rPr>
                          <w:rFonts w:ascii="Calibri" w:hAnsi="Calibri" w:cs="Calibri"/>
                          <w:lang w:val="en-US"/>
                        </w:rPr>
                        <w:t>t</w:t>
                      </w:r>
                      <w:r w:rsidR="007F2355" w:rsidRPr="009A0645">
                        <w:rPr>
                          <w:rFonts w:ascii="Calibri" w:hAnsi="Calibri" w:cs="Calibri"/>
                          <w:lang w:val="en-US"/>
                        </w:rPr>
                        <w:t>o the</w:t>
                      </w:r>
                      <w:r w:rsidRPr="009A064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B50836">
                        <w:rPr>
                          <w:rFonts w:ascii="Calibri" w:hAnsi="Calibri" w:cs="Calibri"/>
                          <w:lang w:val="en-US"/>
                        </w:rPr>
                        <w:t xml:space="preserve">carer staff </w:t>
                      </w:r>
                      <w:r w:rsidR="00807262" w:rsidRPr="009A0645">
                        <w:rPr>
                          <w:rFonts w:ascii="Calibri" w:hAnsi="Calibri" w:cs="Calibri"/>
                          <w:lang w:val="en-US"/>
                        </w:rPr>
                        <w:t>responsible for</w:t>
                      </w:r>
                      <w:r w:rsidR="007F2355" w:rsidRPr="009A0645">
                        <w:rPr>
                          <w:rFonts w:ascii="Calibri" w:hAnsi="Calibri" w:cs="Calibri"/>
                          <w:lang w:val="en-US"/>
                        </w:rPr>
                        <w:t xml:space="preserve"> the </w:t>
                      </w:r>
                      <w:r w:rsidR="00B50836">
                        <w:rPr>
                          <w:rFonts w:ascii="Calibri" w:hAnsi="Calibri" w:cs="Calibri"/>
                          <w:lang w:val="en-US"/>
                        </w:rPr>
                        <w:t>resident</w:t>
                      </w:r>
                      <w:r w:rsidR="00FC7577" w:rsidRPr="009A0645">
                        <w:rPr>
                          <w:rFonts w:ascii="Calibri" w:hAnsi="Calibri" w:cs="Calibri"/>
                          <w:lang w:val="en-US"/>
                        </w:rPr>
                        <w:t>’s</w:t>
                      </w:r>
                      <w:r w:rsidR="00867E63" w:rsidRPr="009A0645">
                        <w:rPr>
                          <w:rFonts w:ascii="Calibri" w:hAnsi="Calibri" w:cs="Calibri"/>
                          <w:lang w:val="en-US"/>
                        </w:rPr>
                        <w:t xml:space="preserve"> medicine </w:t>
                      </w:r>
                      <w:r w:rsidR="00454CE7">
                        <w:rPr>
                          <w:rFonts w:ascii="Calibri" w:hAnsi="Calibri" w:cs="Calibri"/>
                          <w:lang w:val="en-US"/>
                        </w:rPr>
                        <w:t xml:space="preserve">(medication carer staff) </w:t>
                      </w:r>
                      <w:r w:rsidR="00B50836">
                        <w:rPr>
                          <w:rFonts w:ascii="Calibri" w:hAnsi="Calibri" w:cs="Calibri"/>
                          <w:lang w:val="en-US"/>
                        </w:rPr>
                        <w:t>and</w:t>
                      </w:r>
                      <w:r w:rsidR="009B3340" w:rsidRPr="009A064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867E63" w:rsidRPr="009A0645">
                        <w:rPr>
                          <w:rFonts w:ascii="Calibri" w:hAnsi="Calibri" w:cs="Calibri"/>
                          <w:lang w:val="en-US"/>
                        </w:rPr>
                        <w:t xml:space="preserve">secures </w:t>
                      </w:r>
                      <w:r w:rsidR="00E40E1A" w:rsidRPr="009A0645">
                        <w:rPr>
                          <w:rFonts w:ascii="Calibri" w:hAnsi="Calibri" w:cs="Calibri"/>
                          <w:lang w:val="en-US"/>
                        </w:rPr>
                        <w:t xml:space="preserve">the </w:t>
                      </w:r>
                      <w:r w:rsidR="007D4121" w:rsidRPr="009A0645">
                        <w:rPr>
                          <w:rFonts w:ascii="Calibri" w:hAnsi="Calibri" w:cs="Calibri"/>
                          <w:lang w:val="en-US"/>
                        </w:rPr>
                        <w:t xml:space="preserve">resident’s </w:t>
                      </w:r>
                      <w:r w:rsidR="00E40E1A" w:rsidRPr="009A0645">
                        <w:rPr>
                          <w:rFonts w:ascii="Calibri" w:hAnsi="Calibri" w:cs="Calibri"/>
                          <w:lang w:val="en-US"/>
                        </w:rPr>
                        <w:t>consent</w:t>
                      </w:r>
                      <w:r w:rsidR="009B3340" w:rsidRPr="009A0645">
                        <w:rPr>
                          <w:rFonts w:ascii="Calibri" w:hAnsi="Calibri" w:cs="Calibri"/>
                          <w:lang w:val="en-US"/>
                        </w:rPr>
                        <w:t xml:space="preserve"> and involvement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3123CF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E343F7C" wp14:editId="41B5828C">
                <wp:simplePos x="0" y="0"/>
                <wp:positionH relativeFrom="column">
                  <wp:posOffset>-1006619</wp:posOffset>
                </wp:positionH>
                <wp:positionV relativeFrom="paragraph">
                  <wp:posOffset>185420</wp:posOffset>
                </wp:positionV>
                <wp:extent cx="875665" cy="393700"/>
                <wp:effectExtent l="0" t="57150" r="635" b="63500"/>
                <wp:wrapNone/>
                <wp:docPr id="1" name="Ellip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875665" cy="3937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095C5B" w14:textId="3DAA5C70" w:rsidR="0094402B" w:rsidRPr="003A132D" w:rsidRDefault="0094402B" w:rsidP="0094402B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Januar</w:t>
                            </w:r>
                            <w:r w:rsidR="00CE2C3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343F7C" id="Ellipse 1" o:spid="_x0000_s1027" style="position:absolute;margin-left:-79.25pt;margin-top:14.6pt;width:68.95pt;height:31pt;rotation:-1191315fd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" fillcolor="gray [1629]" strokecolor="black [3213]" strokeweight="2pt">
                <v:textbox>
                  <w:txbxContent>
                    <w:p w14:paraId="22095C5B" w14:textId="3DAA5C70" w:rsidR="0094402B" w:rsidRPr="003A132D" w:rsidRDefault="0094402B" w:rsidP="0094402B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</w:pPr>
                      <w:r w:rsidRPr="003A132D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Januar</w:t>
                      </w:r>
                      <w:r w:rsidR="00CE2C3C" w:rsidRPr="003A132D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y</w:t>
                      </w:r>
                    </w:p>
                  </w:txbxContent>
                </v:textbox>
              </v:oval>
            </w:pict>
          </mc:Fallback>
        </mc:AlternateContent>
      </w:r>
      <w:r w:rsidR="006A1203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92032" behindDoc="0" locked="0" layoutInCell="0" allowOverlap="1" wp14:anchorId="16BA00F2" wp14:editId="08699263">
                <wp:simplePos x="0" y="0"/>
                <wp:positionH relativeFrom="margin">
                  <wp:posOffset>3455035</wp:posOffset>
                </wp:positionH>
                <wp:positionV relativeFrom="margin">
                  <wp:posOffset>-563245</wp:posOffset>
                </wp:positionV>
                <wp:extent cx="1100455" cy="3252470"/>
                <wp:effectExtent l="0" t="9207" r="14287" b="14288"/>
                <wp:wrapSquare wrapText="bothSides"/>
                <wp:docPr id="15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100455" cy="325247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85000"/>
                            <a:alpha val="97000"/>
                          </a:schemeClr>
                        </a:solidFill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BD0AE9B" w14:textId="7710674B" w:rsidR="00E0630F" w:rsidRPr="009A0645" w:rsidRDefault="00B376C3" w:rsidP="00E0630F">
                            <w:pPr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2. </w:t>
                            </w:r>
                            <w:r w:rsidR="00AD7148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P</w:t>
                            </w:r>
                            <w:r w:rsidR="00DD4175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reparation</w:t>
                            </w:r>
                          </w:p>
                          <w:p w14:paraId="307349BA" w14:textId="44CB084E" w:rsidR="00B376C3" w:rsidRPr="00311170" w:rsidRDefault="00AD7148" w:rsidP="00311170">
                            <w:pPr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One</w:t>
                            </w:r>
                            <w:r w:rsidR="00311170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health</w:t>
                            </w:r>
                            <w:r w:rsidR="000776CB">
                              <w:rPr>
                                <w:rFonts w:ascii="Calibri" w:hAnsi="Calibri" w:cs="Calibri"/>
                                <w:lang w:val="en-GB"/>
                              </w:rPr>
                              <w:t>-</w:t>
                            </w:r>
                            <w:r w:rsidR="002A62F9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staff</w:t>
                            </w:r>
                            <w:r w:rsidR="00780753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311170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informs the </w:t>
                            </w:r>
                            <w:r w:rsidR="006F5712">
                              <w:rPr>
                                <w:rFonts w:ascii="Calibri" w:hAnsi="Calibri" w:cs="Calibri"/>
                                <w:lang w:val="en-US"/>
                              </w:rPr>
                              <w:t>HCPs</w:t>
                            </w:r>
                            <w:r w:rsidR="006A1203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and the </w:t>
                            </w:r>
                            <w:r w:rsidR="006F5712">
                              <w:rPr>
                                <w:rFonts w:ascii="Calibri" w:hAnsi="Calibri" w:cs="Calibri"/>
                                <w:lang w:val="en-US"/>
                              </w:rPr>
                              <w:t>carer staff</w:t>
                            </w:r>
                            <w:r w:rsidR="00311170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about t</w:t>
                            </w:r>
                            <w:r w:rsidR="00CA3071">
                              <w:rPr>
                                <w:rFonts w:ascii="Calibri" w:hAnsi="Calibri" w:cs="Calibri"/>
                                <w:lang w:val="en-US"/>
                              </w:rPr>
                              <w:t>he upcoming shared consultation and</w:t>
                            </w:r>
                            <w:r w:rsidR="00311170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F77E81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initiates</w:t>
                            </w:r>
                            <w:r w:rsidR="00261B0F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B50836" w:rsidRPr="00B50836">
                              <w:rPr>
                                <w:rFonts w:ascii="Calibri" w:hAnsi="Calibri" w:cs="Calibri"/>
                                <w:i/>
                                <w:lang w:val="en-GB"/>
                              </w:rPr>
                              <w:t xml:space="preserve">"The four-steps Supported </w:t>
                            </w:r>
                            <w:r w:rsidR="000776CB">
                              <w:rPr>
                                <w:rFonts w:ascii="Calibri" w:hAnsi="Calibri" w:cs="Calibri"/>
                                <w:i/>
                                <w:lang w:val="en-GB"/>
                              </w:rPr>
                              <w:t>patient involvement (PI)</w:t>
                            </w:r>
                            <w:r w:rsidR="00B50836" w:rsidRPr="00B50836">
                              <w:rPr>
                                <w:rFonts w:ascii="Calibri" w:hAnsi="Calibri" w:cs="Calibri"/>
                                <w:i/>
                                <w:lang w:val="en-GB"/>
                              </w:rPr>
                              <w:t xml:space="preserve"> and He</w:t>
                            </w:r>
                            <w:r w:rsidR="00B50836">
                              <w:rPr>
                                <w:rFonts w:ascii="Calibri" w:hAnsi="Calibri" w:cs="Calibri"/>
                                <w:i/>
                                <w:lang w:val="en-GB"/>
                              </w:rPr>
                              <w:t>alth Assessment Tool" (PI-too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6BA00F2" id="_x0000_s1028" style="position:absolute;margin-left:272.05pt;margin-top:-44.35pt;width:86.65pt;height:256.1pt;rotation:90;z-index:251692032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" o:allowincell="f" fillcolor="#d8d8d8 [2732]" strokecolor="black [3213]" strokeweight="2pt">
                <v:fill opacity="63479f"/>
                <v:textbox>
                  <w:txbxContent>
                    <w:p w14:paraId="5BD0AE9B" w14:textId="7710674B" w:rsidR="00E0630F" w:rsidRPr="009A0645" w:rsidRDefault="00B376C3" w:rsidP="00E0630F">
                      <w:pPr>
                        <w:rPr>
                          <w:rFonts w:ascii="Calibri" w:hAnsi="Calibri" w:cs="Calibri"/>
                          <w:b/>
                          <w:lang w:val="en-GB"/>
                        </w:rPr>
                      </w:pPr>
                      <w:r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2. </w:t>
                      </w:r>
                      <w:r w:rsidR="00AD7148">
                        <w:rPr>
                          <w:rFonts w:ascii="Calibri" w:hAnsi="Calibri" w:cs="Calibri"/>
                          <w:b/>
                          <w:lang w:val="en-GB"/>
                        </w:rPr>
                        <w:t>P</w:t>
                      </w:r>
                      <w:r w:rsidR="00DD4175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>reparation</w:t>
                      </w:r>
                    </w:p>
                    <w:p w14:paraId="307349BA" w14:textId="44CB084E" w:rsidR="00B376C3" w:rsidRPr="00311170" w:rsidRDefault="00AD7148" w:rsidP="00311170">
                      <w:pPr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lang w:val="en-GB"/>
                        </w:rPr>
                        <w:t>One</w:t>
                      </w:r>
                      <w:r w:rsidR="00311170" w:rsidRPr="009A0645">
                        <w:rPr>
                          <w:rFonts w:ascii="Calibri" w:hAnsi="Calibri" w:cs="Calibri"/>
                          <w:lang w:val="en-GB"/>
                        </w:rPr>
                        <w:t xml:space="preserve"> health</w:t>
                      </w:r>
                      <w:r w:rsidR="000776CB">
                        <w:rPr>
                          <w:rFonts w:ascii="Calibri" w:hAnsi="Calibri" w:cs="Calibri"/>
                          <w:lang w:val="en-GB"/>
                        </w:rPr>
                        <w:t>-</w:t>
                      </w:r>
                      <w:r w:rsidR="002A62F9" w:rsidRPr="009A0645">
                        <w:rPr>
                          <w:rFonts w:ascii="Calibri" w:hAnsi="Calibri" w:cs="Calibri"/>
                          <w:lang w:val="en-GB"/>
                        </w:rPr>
                        <w:t>staff</w:t>
                      </w:r>
                      <w:r w:rsidR="00780753" w:rsidRPr="009A064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311170" w:rsidRPr="009A0645">
                        <w:rPr>
                          <w:rFonts w:ascii="Calibri" w:hAnsi="Calibri" w:cs="Calibri"/>
                          <w:lang w:val="en-US"/>
                        </w:rPr>
                        <w:t xml:space="preserve">informs the </w:t>
                      </w:r>
                      <w:r w:rsidR="006F5712">
                        <w:rPr>
                          <w:rFonts w:ascii="Calibri" w:hAnsi="Calibri" w:cs="Calibri"/>
                          <w:lang w:val="en-US"/>
                        </w:rPr>
                        <w:t>HCPs</w:t>
                      </w:r>
                      <w:r w:rsidR="006A1203">
                        <w:rPr>
                          <w:rFonts w:ascii="Calibri" w:hAnsi="Calibri" w:cs="Calibri"/>
                          <w:lang w:val="en-US"/>
                        </w:rPr>
                        <w:t xml:space="preserve"> and the </w:t>
                      </w:r>
                      <w:r w:rsidR="006F5712">
                        <w:rPr>
                          <w:rFonts w:ascii="Calibri" w:hAnsi="Calibri" w:cs="Calibri"/>
                          <w:lang w:val="en-US"/>
                        </w:rPr>
                        <w:t>carer staff</w:t>
                      </w:r>
                      <w:r w:rsidR="00311170" w:rsidRPr="009A0645">
                        <w:rPr>
                          <w:rFonts w:ascii="Calibri" w:hAnsi="Calibri" w:cs="Calibri"/>
                          <w:lang w:val="en-US"/>
                        </w:rPr>
                        <w:t xml:space="preserve"> about t</w:t>
                      </w:r>
                      <w:r w:rsidR="00CA3071">
                        <w:rPr>
                          <w:rFonts w:ascii="Calibri" w:hAnsi="Calibri" w:cs="Calibri"/>
                          <w:lang w:val="en-US"/>
                        </w:rPr>
                        <w:t>he upcoming shared consultation and</w:t>
                      </w:r>
                      <w:r w:rsidR="00311170" w:rsidRPr="009A064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F77E81" w:rsidRPr="009A0645">
                        <w:rPr>
                          <w:rFonts w:ascii="Calibri" w:hAnsi="Calibri" w:cs="Calibri"/>
                          <w:lang w:val="en-GB"/>
                        </w:rPr>
                        <w:t>initiates</w:t>
                      </w:r>
                      <w:r w:rsidR="00261B0F" w:rsidRPr="009A064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B50836" w:rsidRPr="00B50836">
                        <w:rPr>
                          <w:rFonts w:ascii="Calibri" w:hAnsi="Calibri" w:cs="Calibri"/>
                          <w:i/>
                          <w:lang w:val="en-GB"/>
                        </w:rPr>
                        <w:t xml:space="preserve">"The four-steps Supported </w:t>
                      </w:r>
                      <w:r w:rsidR="000776CB">
                        <w:rPr>
                          <w:rFonts w:ascii="Calibri" w:hAnsi="Calibri" w:cs="Calibri"/>
                          <w:i/>
                          <w:lang w:val="en-GB"/>
                        </w:rPr>
                        <w:t>patient involvement (PI)</w:t>
                      </w:r>
                      <w:r w:rsidR="00B50836" w:rsidRPr="00B50836">
                        <w:rPr>
                          <w:rFonts w:ascii="Calibri" w:hAnsi="Calibri" w:cs="Calibri"/>
                          <w:i/>
                          <w:lang w:val="en-GB"/>
                        </w:rPr>
                        <w:t xml:space="preserve"> and He</w:t>
                      </w:r>
                      <w:r w:rsidR="00B50836">
                        <w:rPr>
                          <w:rFonts w:ascii="Calibri" w:hAnsi="Calibri" w:cs="Calibri"/>
                          <w:i/>
                          <w:lang w:val="en-GB"/>
                        </w:rPr>
                        <w:t>alth Assessment Tool" (PI-tool)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AD7148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91008" behindDoc="0" locked="0" layoutInCell="0" allowOverlap="1" wp14:anchorId="0FF54334" wp14:editId="6FCF8D38">
                <wp:simplePos x="0" y="0"/>
                <wp:positionH relativeFrom="margin">
                  <wp:posOffset>-15240</wp:posOffset>
                </wp:positionH>
                <wp:positionV relativeFrom="margin">
                  <wp:posOffset>-264160</wp:posOffset>
                </wp:positionV>
                <wp:extent cx="1065530" cy="2583180"/>
                <wp:effectExtent l="3175" t="0" r="23495" b="23495"/>
                <wp:wrapSquare wrapText="bothSides"/>
                <wp:docPr id="306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065530" cy="258318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85000"/>
                            <a:alpha val="97000"/>
                          </a:schemeClr>
                        </a:solidFill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2485DCE" w14:textId="439F9675" w:rsidR="00E0630F" w:rsidRPr="009A0645" w:rsidRDefault="00B376C3" w:rsidP="00E0630F">
                            <w:pPr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1. </w:t>
                            </w:r>
                            <w:r w:rsidR="00CC1A6B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Coordination</w:t>
                            </w:r>
                            <w:r w:rsidR="00541D47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 </w:t>
                            </w:r>
                            <w:r w:rsidR="00CC1A6B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of</w:t>
                            </w:r>
                            <w:r w:rsidR="00541D47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 </w:t>
                            </w:r>
                            <w:r w:rsidR="00CC1A6B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key </w:t>
                            </w:r>
                            <w:r w:rsidR="006F5712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participants</w:t>
                            </w:r>
                            <w:r w:rsidR="00541D47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 </w:t>
                            </w:r>
                            <w:r w:rsidR="00E0630F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  <w:p w14:paraId="6D436EA4" w14:textId="7A0EB90F" w:rsidR="00E0630F" w:rsidRPr="009A0645" w:rsidRDefault="00AD7148" w:rsidP="00E0630F">
                            <w:pPr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GB"/>
                              </w:rPr>
                              <w:t>A</w:t>
                            </w:r>
                            <w:r w:rsidR="00CA3071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logistic</w:t>
                            </w:r>
                            <w:r w:rsidR="000776CB">
                              <w:rPr>
                                <w:rFonts w:ascii="Calibri" w:hAnsi="Calibri" w:cs="Calibri"/>
                                <w:lang w:val="en-GB"/>
                              </w:rPr>
                              <w:t>-</w:t>
                            </w:r>
                            <w:r w:rsidR="002A62F9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staff coordinates </w:t>
                            </w:r>
                            <w:r w:rsidR="009B5416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date</w:t>
                            </w:r>
                            <w:r w:rsidR="002A62F9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s</w:t>
                            </w:r>
                            <w:r w:rsidR="009B5416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2128CC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for the </w:t>
                            </w:r>
                            <w:r w:rsidR="002A62F9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shared </w:t>
                            </w:r>
                            <w:r w:rsidR="009B5416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consultation</w:t>
                            </w:r>
                            <w:r w:rsidR="002A62F9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s</w:t>
                            </w:r>
                            <w:r w:rsidR="009B5416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between general practitioner</w:t>
                            </w:r>
                            <w:r w:rsidR="002128CC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(GP)</w:t>
                            </w:r>
                            <w:r w:rsidR="009B5416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, psychiatrist, </w:t>
                            </w:r>
                            <w:r w:rsidR="00E53841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pharmacist,</w:t>
                            </w:r>
                            <w:r w:rsidR="00780753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9B5416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and relevant </w:t>
                            </w:r>
                            <w:r w:rsidR="002A62F9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staff </w:t>
                            </w:r>
                            <w:r w:rsidR="00901A5D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(</w:t>
                            </w:r>
                            <w:r w:rsidR="00807262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annual wheel</w:t>
                            </w:r>
                            <w:r w:rsidR="00901A5D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)</w:t>
                            </w:r>
                            <w:r w:rsidR="00E0630F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</w:p>
                          <w:p w14:paraId="4EF87C5E" w14:textId="77777777" w:rsidR="00B376C3" w:rsidRPr="009A0645" w:rsidRDefault="00B376C3" w:rsidP="00B376C3">
                            <w:pPr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</w:p>
                          <w:p w14:paraId="2DC8067B" w14:textId="77777777" w:rsidR="00B376C3" w:rsidRPr="006A2C1B" w:rsidRDefault="00B376C3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F54334" id="_x0000_s1029" style="position:absolute;margin-left:-1.2pt;margin-top:-20.8pt;width:83.9pt;height:203.4pt;rotation:90;z-index:251691008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" o:allowincell="f" fillcolor="#d8d8d8 [2732]" strokecolor="black [3213]" strokeweight="2pt">
                <v:fill opacity="63479f"/>
                <v:textbox>
                  <w:txbxContent>
                    <w:p w14:paraId="42485DCE" w14:textId="439F9675" w:rsidR="00E0630F" w:rsidRPr="009A0645" w:rsidRDefault="00B376C3" w:rsidP="00E0630F">
                      <w:pPr>
                        <w:rPr>
                          <w:rFonts w:ascii="Calibri" w:hAnsi="Calibri" w:cs="Calibri"/>
                          <w:b/>
                          <w:lang w:val="en-GB"/>
                        </w:rPr>
                      </w:pPr>
                      <w:r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1. </w:t>
                      </w:r>
                      <w:r w:rsidR="00CC1A6B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>Coordination</w:t>
                      </w:r>
                      <w:r w:rsidR="00541D47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 </w:t>
                      </w:r>
                      <w:r w:rsidR="00CC1A6B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>of</w:t>
                      </w:r>
                      <w:r w:rsidR="00541D47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 </w:t>
                      </w:r>
                      <w:r w:rsidR="00CC1A6B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key </w:t>
                      </w:r>
                      <w:r w:rsidR="006F5712">
                        <w:rPr>
                          <w:rFonts w:ascii="Calibri" w:hAnsi="Calibri" w:cs="Calibri"/>
                          <w:b/>
                          <w:lang w:val="en-GB"/>
                        </w:rPr>
                        <w:t>participants</w:t>
                      </w:r>
                      <w:r w:rsidR="00541D47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 </w:t>
                      </w:r>
                      <w:r w:rsidR="00E0630F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 </w:t>
                      </w:r>
                    </w:p>
                    <w:p w14:paraId="6D436EA4" w14:textId="7A0EB90F" w:rsidR="00E0630F" w:rsidRPr="009A0645" w:rsidRDefault="00AD7148" w:rsidP="00E0630F">
                      <w:pPr>
                        <w:rPr>
                          <w:rFonts w:ascii="Calibri" w:hAnsi="Calibri" w:cs="Calibri"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lang w:val="en-GB"/>
                        </w:rPr>
                        <w:t>A</w:t>
                      </w:r>
                      <w:r w:rsidR="00CA3071">
                        <w:rPr>
                          <w:rFonts w:ascii="Calibri" w:hAnsi="Calibri" w:cs="Calibri"/>
                          <w:lang w:val="en-GB"/>
                        </w:rPr>
                        <w:t xml:space="preserve"> logistic</w:t>
                      </w:r>
                      <w:r w:rsidR="000776CB">
                        <w:rPr>
                          <w:rFonts w:ascii="Calibri" w:hAnsi="Calibri" w:cs="Calibri"/>
                          <w:lang w:val="en-GB"/>
                        </w:rPr>
                        <w:t>-</w:t>
                      </w:r>
                      <w:r w:rsidR="002A62F9" w:rsidRPr="009A0645">
                        <w:rPr>
                          <w:rFonts w:ascii="Calibri" w:hAnsi="Calibri" w:cs="Calibri"/>
                          <w:lang w:val="en-GB"/>
                        </w:rPr>
                        <w:t xml:space="preserve">staff coordinates </w:t>
                      </w:r>
                      <w:r w:rsidR="009B5416" w:rsidRPr="009A0645">
                        <w:rPr>
                          <w:rFonts w:ascii="Calibri" w:hAnsi="Calibri" w:cs="Calibri"/>
                          <w:lang w:val="en-GB"/>
                        </w:rPr>
                        <w:t>date</w:t>
                      </w:r>
                      <w:r w:rsidR="002A62F9" w:rsidRPr="009A0645">
                        <w:rPr>
                          <w:rFonts w:ascii="Calibri" w:hAnsi="Calibri" w:cs="Calibri"/>
                          <w:lang w:val="en-GB"/>
                        </w:rPr>
                        <w:t>s</w:t>
                      </w:r>
                      <w:r w:rsidR="009B5416" w:rsidRPr="009A064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2128CC">
                        <w:rPr>
                          <w:rFonts w:ascii="Calibri" w:hAnsi="Calibri" w:cs="Calibri"/>
                          <w:lang w:val="en-GB"/>
                        </w:rPr>
                        <w:t xml:space="preserve">for the </w:t>
                      </w:r>
                      <w:r w:rsidR="002A62F9" w:rsidRPr="009A0645">
                        <w:rPr>
                          <w:rFonts w:ascii="Calibri" w:hAnsi="Calibri" w:cs="Calibri"/>
                          <w:lang w:val="en-GB"/>
                        </w:rPr>
                        <w:t xml:space="preserve">shared </w:t>
                      </w:r>
                      <w:r w:rsidR="009B5416" w:rsidRPr="009A0645">
                        <w:rPr>
                          <w:rFonts w:ascii="Calibri" w:hAnsi="Calibri" w:cs="Calibri"/>
                          <w:lang w:val="en-GB"/>
                        </w:rPr>
                        <w:t>consultation</w:t>
                      </w:r>
                      <w:r w:rsidR="002A62F9" w:rsidRPr="009A0645">
                        <w:rPr>
                          <w:rFonts w:ascii="Calibri" w:hAnsi="Calibri" w:cs="Calibri"/>
                          <w:lang w:val="en-GB"/>
                        </w:rPr>
                        <w:t>s</w:t>
                      </w:r>
                      <w:r w:rsidR="009B5416" w:rsidRPr="009A0645">
                        <w:rPr>
                          <w:rFonts w:ascii="Calibri" w:hAnsi="Calibri" w:cs="Calibri"/>
                          <w:lang w:val="en-GB"/>
                        </w:rPr>
                        <w:t xml:space="preserve"> between general practitioner</w:t>
                      </w:r>
                      <w:r w:rsidR="002128CC">
                        <w:rPr>
                          <w:rFonts w:ascii="Calibri" w:hAnsi="Calibri" w:cs="Calibri"/>
                          <w:lang w:val="en-GB"/>
                        </w:rPr>
                        <w:t xml:space="preserve"> (GP)</w:t>
                      </w:r>
                      <w:r w:rsidR="009B5416" w:rsidRPr="009A0645">
                        <w:rPr>
                          <w:rFonts w:ascii="Calibri" w:hAnsi="Calibri" w:cs="Calibri"/>
                          <w:lang w:val="en-GB"/>
                        </w:rPr>
                        <w:t xml:space="preserve">, psychiatrist, </w:t>
                      </w:r>
                      <w:r w:rsidR="00E53841" w:rsidRPr="009A0645">
                        <w:rPr>
                          <w:rFonts w:ascii="Calibri" w:hAnsi="Calibri" w:cs="Calibri"/>
                          <w:lang w:val="en-GB"/>
                        </w:rPr>
                        <w:t>pharmacist,</w:t>
                      </w:r>
                      <w:r w:rsidR="00780753" w:rsidRPr="009A064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9B5416" w:rsidRPr="009A0645">
                        <w:rPr>
                          <w:rFonts w:ascii="Calibri" w:hAnsi="Calibri" w:cs="Calibri"/>
                          <w:lang w:val="en-GB"/>
                        </w:rPr>
                        <w:t xml:space="preserve">and relevant </w:t>
                      </w:r>
                      <w:r w:rsidR="002A62F9" w:rsidRPr="009A0645">
                        <w:rPr>
                          <w:rFonts w:ascii="Calibri" w:hAnsi="Calibri" w:cs="Calibri"/>
                          <w:lang w:val="en-GB"/>
                        </w:rPr>
                        <w:t xml:space="preserve">staff </w:t>
                      </w:r>
                      <w:r w:rsidR="00901A5D" w:rsidRPr="009A0645">
                        <w:rPr>
                          <w:rFonts w:ascii="Calibri" w:hAnsi="Calibri" w:cs="Calibri"/>
                          <w:lang w:val="en-GB"/>
                        </w:rPr>
                        <w:t>(</w:t>
                      </w:r>
                      <w:r w:rsidR="00807262" w:rsidRPr="009A0645">
                        <w:rPr>
                          <w:rFonts w:ascii="Calibri" w:hAnsi="Calibri" w:cs="Calibri"/>
                          <w:lang w:val="en-GB"/>
                        </w:rPr>
                        <w:t>annual wheel</w:t>
                      </w:r>
                      <w:r w:rsidR="00901A5D" w:rsidRPr="009A0645">
                        <w:rPr>
                          <w:rFonts w:ascii="Calibri" w:hAnsi="Calibri" w:cs="Calibri"/>
                          <w:lang w:val="en-GB"/>
                        </w:rPr>
                        <w:t>)</w:t>
                      </w:r>
                      <w:r w:rsidR="00E0630F" w:rsidRPr="009A064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</w:p>
                    <w:p w14:paraId="4EF87C5E" w14:textId="77777777" w:rsidR="00B376C3" w:rsidRPr="009A0645" w:rsidRDefault="00B376C3" w:rsidP="00B376C3">
                      <w:pPr>
                        <w:rPr>
                          <w:rFonts w:ascii="Calibri" w:hAnsi="Calibri" w:cs="Calibri"/>
                          <w:lang w:val="en-GB"/>
                        </w:rPr>
                      </w:pPr>
                    </w:p>
                    <w:p w14:paraId="2DC8067B" w14:textId="77777777" w:rsidR="00B376C3" w:rsidRPr="006A2C1B" w:rsidRDefault="00B376C3">
                      <w:pPr>
                        <w:jc w:val="center"/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</w:p>
    <w:p w14:paraId="64EC186A" w14:textId="3DCD942A" w:rsidR="00E92654" w:rsidRPr="009A0645" w:rsidRDefault="00326EBA" w:rsidP="00326EBA">
      <w:pPr>
        <w:pStyle w:val="Markeringsbobletekst"/>
        <w:tabs>
          <w:tab w:val="center" w:pos="2446"/>
        </w:tabs>
        <w:rPr>
          <w:rFonts w:ascii="Arial" w:hAnsi="Arial" w:cs="Arial"/>
          <w:sz w:val="18"/>
          <w:szCs w:val="18"/>
          <w:lang w:val="en-GB"/>
        </w:rPr>
      </w:pPr>
      <w:r w:rsidRPr="009A0645">
        <w:rPr>
          <w:rFonts w:ascii="Arial" w:hAnsi="Arial" w:cs="Arial"/>
          <w:sz w:val="18"/>
          <w:szCs w:val="18"/>
          <w:lang w:val="en-GB"/>
        </w:rPr>
        <w:tab/>
      </w:r>
    </w:p>
    <w:p w14:paraId="50718189" w14:textId="12B9D2FF" w:rsidR="00B376C3" w:rsidRPr="009A0645" w:rsidRDefault="00896763" w:rsidP="00E92654">
      <w:pPr>
        <w:pStyle w:val="Markeringsbobletekst"/>
        <w:rPr>
          <w:rFonts w:ascii="Arial" w:hAnsi="Arial" w:cs="Arial"/>
          <w:sz w:val="18"/>
          <w:szCs w:val="18"/>
          <w:lang w:val="en-GB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65408" behindDoc="0" locked="0" layoutInCell="0" allowOverlap="1" wp14:anchorId="28B78490" wp14:editId="61C84E3F">
                <wp:simplePos x="0" y="0"/>
                <wp:positionH relativeFrom="margin">
                  <wp:posOffset>6644640</wp:posOffset>
                </wp:positionH>
                <wp:positionV relativeFrom="margin">
                  <wp:posOffset>271145</wp:posOffset>
                </wp:positionV>
                <wp:extent cx="1089660" cy="4405630"/>
                <wp:effectExtent l="0" t="635" r="14605" b="14605"/>
                <wp:wrapSquare wrapText="bothSides"/>
                <wp:docPr id="3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089660" cy="440563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85000"/>
                            <a:alpha val="97000"/>
                          </a:schemeClr>
                        </a:solidFill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D147AC7" w14:textId="719D77E5" w:rsidR="008A4BA9" w:rsidRPr="009A0645" w:rsidRDefault="008A4BA9" w:rsidP="008A4BA9">
                            <w:pPr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4. </w:t>
                            </w:r>
                            <w:r w:rsidR="00FC7577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Resident preparation</w:t>
                            </w:r>
                            <w:r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  <w:p w14:paraId="25B70B06" w14:textId="24723151" w:rsidR="00C73B79" w:rsidRPr="005323C5" w:rsidRDefault="00AC7352" w:rsidP="005323C5">
                            <w:pPr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The medicine </w:t>
                            </w:r>
                            <w:r w:rsidR="00454CE7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carer 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staff </w:t>
                            </w:r>
                            <w:r w:rsidR="00FC7577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prepare</w:t>
                            </w:r>
                            <w:r w:rsidR="00E670F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s</w:t>
                            </w:r>
                            <w:r w:rsidR="007D4121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the</w:t>
                            </w:r>
                            <w:r w:rsidR="00FC7577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s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hared</w:t>
                            </w:r>
                            <w:r w:rsidR="00FC7577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E670F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consultation</w:t>
                            </w:r>
                            <w:r w:rsidR="00FC7577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in collaboration with 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other </w:t>
                            </w:r>
                            <w:r w:rsidR="00454CE7">
                              <w:rPr>
                                <w:rFonts w:ascii="Calibri" w:hAnsi="Calibri" w:cs="Calibri"/>
                                <w:lang w:val="en-GB"/>
                              </w:rPr>
                              <w:t>carer staff</w:t>
                            </w:r>
                            <w:r w:rsidR="00FC7577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supporting the </w:t>
                            </w:r>
                            <w:r w:rsidR="00454CE7">
                              <w:rPr>
                                <w:rFonts w:ascii="Calibri" w:hAnsi="Calibri" w:cs="Calibri"/>
                                <w:lang w:val="en-GB"/>
                              </w:rPr>
                              <w:t>resident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, </w:t>
                            </w:r>
                            <w:r w:rsidR="00FC7577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is responsible for </w:t>
                            </w:r>
                            <w:r w:rsidR="00454CE7">
                              <w:rPr>
                                <w:rFonts w:ascii="Calibri" w:hAnsi="Calibri" w:cs="Calibri"/>
                                <w:lang w:val="en-GB"/>
                              </w:rPr>
                              <w:t>completing</w:t>
                            </w:r>
                            <w:r w:rsidR="00AD7148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FC7577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the 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PI tool</w:t>
                            </w:r>
                            <w:r w:rsidR="00E670F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,</w:t>
                            </w:r>
                            <w:r w:rsidR="00FC7577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make GP </w:t>
                            </w:r>
                            <w:r w:rsidR="00E670F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appointment for </w:t>
                            </w:r>
                            <w:r w:rsidR="00AD7148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a health care check, </w:t>
                            </w:r>
                            <w:r w:rsidR="00E670F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and helps the </w:t>
                            </w:r>
                            <w:r w:rsidR="00454CE7">
                              <w:rPr>
                                <w:rFonts w:ascii="Calibri" w:hAnsi="Calibri" w:cs="Calibri"/>
                                <w:lang w:val="en-GB"/>
                              </w:rPr>
                              <w:t>resident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with the execution of</w:t>
                            </w:r>
                            <w:r w:rsidR="00AD7148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this as well as the</w:t>
                            </w:r>
                            <w:r w:rsidR="00E670F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blood sampling</w:t>
                            </w:r>
                          </w:p>
                          <w:p w14:paraId="7A2E99C7" w14:textId="77777777" w:rsidR="00B376C3" w:rsidRPr="009A0645" w:rsidRDefault="00B376C3" w:rsidP="009A0645">
                            <w:pPr>
                              <w:pStyle w:val="Markeringsbobletekst"/>
                              <w:rPr>
                                <w:rFonts w:cs="Times New Roman"/>
                                <w:szCs w:val="20"/>
                                <w:lang w:val="en-GB"/>
                              </w:rPr>
                            </w:pPr>
                          </w:p>
                          <w:p w14:paraId="68CE54C3" w14:textId="77777777" w:rsidR="00B376C3" w:rsidRPr="00E670F0" w:rsidRDefault="00B376C3" w:rsidP="00B376C3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4E96A537" w14:textId="77777777" w:rsidR="00B376C3" w:rsidRPr="00E670F0" w:rsidRDefault="00B376C3" w:rsidP="00B376C3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044D09CC" w14:textId="77777777" w:rsidR="00B376C3" w:rsidRPr="00E670F0" w:rsidRDefault="00B376C3" w:rsidP="00B376C3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1A7D9048" w14:textId="77777777" w:rsidR="00B376C3" w:rsidRPr="00E670F0" w:rsidRDefault="00B376C3" w:rsidP="00B376C3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8B78490" id="_x0000_s1030" style="position:absolute;margin-left:523.2pt;margin-top:21.35pt;width:85.8pt;height:346.9pt;rotation:90;z-index:251665408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" o:allowincell="f" fillcolor="#d8d8d8 [2732]" strokecolor="black [3213]" strokeweight="2pt">
                <v:fill opacity="63479f"/>
                <v:textbox>
                  <w:txbxContent>
                    <w:p w14:paraId="4D147AC7" w14:textId="719D77E5" w:rsidR="008A4BA9" w:rsidRPr="009A0645" w:rsidRDefault="008A4BA9" w:rsidP="008A4BA9">
                      <w:pPr>
                        <w:rPr>
                          <w:rFonts w:ascii="Calibri" w:hAnsi="Calibri" w:cs="Calibri"/>
                          <w:b/>
                          <w:lang w:val="en-GB"/>
                        </w:rPr>
                      </w:pPr>
                      <w:r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4. </w:t>
                      </w:r>
                      <w:r w:rsidR="00FC7577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>Resident preparation</w:t>
                      </w:r>
                      <w:r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 </w:t>
                      </w:r>
                    </w:p>
                    <w:p w14:paraId="25B70B06" w14:textId="24723151" w:rsidR="00C73B79" w:rsidRPr="005323C5" w:rsidRDefault="00AC7352" w:rsidP="005323C5">
                      <w:pPr>
                        <w:rPr>
                          <w:rFonts w:ascii="Calibri" w:hAnsi="Calibri" w:cs="Calibri"/>
                          <w:lang w:val="en-GB"/>
                        </w:rPr>
                      </w:pPr>
                      <w:r w:rsidRPr="005323C5">
                        <w:rPr>
                          <w:rFonts w:ascii="Calibri" w:hAnsi="Calibri" w:cs="Calibri"/>
                          <w:lang w:val="en-GB"/>
                        </w:rPr>
                        <w:t xml:space="preserve">The medicine </w:t>
                      </w:r>
                      <w:r w:rsidR="00454CE7">
                        <w:rPr>
                          <w:rFonts w:ascii="Calibri" w:hAnsi="Calibri" w:cs="Calibri"/>
                          <w:lang w:val="en-GB"/>
                        </w:rPr>
                        <w:t xml:space="preserve">carer 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 xml:space="preserve">staff </w:t>
                      </w:r>
                      <w:r w:rsidR="00FC7577" w:rsidRPr="005323C5">
                        <w:rPr>
                          <w:rFonts w:ascii="Calibri" w:hAnsi="Calibri" w:cs="Calibri"/>
                          <w:lang w:val="en-GB"/>
                        </w:rPr>
                        <w:t>prepare</w:t>
                      </w:r>
                      <w:r w:rsidR="00E670F0" w:rsidRPr="005323C5">
                        <w:rPr>
                          <w:rFonts w:ascii="Calibri" w:hAnsi="Calibri" w:cs="Calibri"/>
                          <w:lang w:val="en-GB"/>
                        </w:rPr>
                        <w:t>s</w:t>
                      </w:r>
                      <w:r w:rsidR="007D4121" w:rsidRPr="005323C5">
                        <w:rPr>
                          <w:rFonts w:ascii="Calibri" w:hAnsi="Calibri" w:cs="Calibri"/>
                          <w:lang w:val="en-GB"/>
                        </w:rPr>
                        <w:t xml:space="preserve"> the</w:t>
                      </w:r>
                      <w:r w:rsidR="00FC7577" w:rsidRPr="005323C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>s</w:t>
                      </w:r>
                      <w:r w:rsidRPr="005323C5">
                        <w:rPr>
                          <w:rFonts w:ascii="Calibri" w:hAnsi="Calibri" w:cs="Calibri"/>
                          <w:lang w:val="en-GB"/>
                        </w:rPr>
                        <w:t>hared</w:t>
                      </w:r>
                      <w:r w:rsidR="00FC7577" w:rsidRPr="005323C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E670F0" w:rsidRPr="005323C5">
                        <w:rPr>
                          <w:rFonts w:ascii="Calibri" w:hAnsi="Calibri" w:cs="Calibri"/>
                          <w:lang w:val="en-GB"/>
                        </w:rPr>
                        <w:t>consultation</w:t>
                      </w:r>
                      <w:r w:rsidR="00FC7577" w:rsidRPr="005323C5">
                        <w:rPr>
                          <w:rFonts w:ascii="Calibri" w:hAnsi="Calibri" w:cs="Calibri"/>
                          <w:lang w:val="en-GB"/>
                        </w:rPr>
                        <w:t xml:space="preserve"> in collaboration with 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 xml:space="preserve">other </w:t>
                      </w:r>
                      <w:r w:rsidR="00454CE7">
                        <w:rPr>
                          <w:rFonts w:ascii="Calibri" w:hAnsi="Calibri" w:cs="Calibri"/>
                          <w:lang w:val="en-GB"/>
                        </w:rPr>
                        <w:t>carer staff</w:t>
                      </w:r>
                      <w:r w:rsidR="00FC7577" w:rsidRPr="005323C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 xml:space="preserve">supporting the </w:t>
                      </w:r>
                      <w:r w:rsidR="00454CE7">
                        <w:rPr>
                          <w:rFonts w:ascii="Calibri" w:hAnsi="Calibri" w:cs="Calibri"/>
                          <w:lang w:val="en-GB"/>
                        </w:rPr>
                        <w:t>resident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 xml:space="preserve">, </w:t>
                      </w:r>
                      <w:r w:rsidR="00FC7577" w:rsidRPr="005323C5">
                        <w:rPr>
                          <w:rFonts w:ascii="Calibri" w:hAnsi="Calibri" w:cs="Calibri"/>
                          <w:lang w:val="en-GB"/>
                        </w:rPr>
                        <w:t xml:space="preserve">is responsible for </w:t>
                      </w:r>
                      <w:r w:rsidR="00454CE7">
                        <w:rPr>
                          <w:rFonts w:ascii="Calibri" w:hAnsi="Calibri" w:cs="Calibri"/>
                          <w:lang w:val="en-GB"/>
                        </w:rPr>
                        <w:t>completing</w:t>
                      </w:r>
                      <w:r w:rsidR="00AD7148" w:rsidRPr="005323C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FC7577" w:rsidRPr="005323C5">
                        <w:rPr>
                          <w:rFonts w:ascii="Calibri" w:hAnsi="Calibri" w:cs="Calibri"/>
                          <w:lang w:val="en-GB"/>
                        </w:rPr>
                        <w:t xml:space="preserve">the 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>PI tool</w:t>
                      </w:r>
                      <w:r w:rsidR="00E670F0" w:rsidRPr="005323C5">
                        <w:rPr>
                          <w:rFonts w:ascii="Calibri" w:hAnsi="Calibri" w:cs="Calibri"/>
                          <w:lang w:val="en-GB"/>
                        </w:rPr>
                        <w:t>,</w:t>
                      </w:r>
                      <w:r w:rsidR="00FC7577" w:rsidRPr="005323C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 xml:space="preserve">make GP </w:t>
                      </w:r>
                      <w:r w:rsidR="00E670F0" w:rsidRPr="005323C5">
                        <w:rPr>
                          <w:rFonts w:ascii="Calibri" w:hAnsi="Calibri" w:cs="Calibri"/>
                          <w:lang w:val="en-GB"/>
                        </w:rPr>
                        <w:t xml:space="preserve">appointment for </w:t>
                      </w:r>
                      <w:r w:rsidR="00AD7148" w:rsidRPr="005323C5">
                        <w:rPr>
                          <w:rFonts w:ascii="Calibri" w:hAnsi="Calibri" w:cs="Calibri"/>
                          <w:lang w:val="en-GB"/>
                        </w:rPr>
                        <w:t xml:space="preserve">a health care check, </w:t>
                      </w:r>
                      <w:r w:rsidR="00E670F0" w:rsidRPr="005323C5">
                        <w:rPr>
                          <w:rFonts w:ascii="Calibri" w:hAnsi="Calibri" w:cs="Calibri"/>
                          <w:lang w:val="en-GB"/>
                        </w:rPr>
                        <w:t xml:space="preserve">and helps the </w:t>
                      </w:r>
                      <w:r w:rsidR="00454CE7">
                        <w:rPr>
                          <w:rFonts w:ascii="Calibri" w:hAnsi="Calibri" w:cs="Calibri"/>
                          <w:lang w:val="en-GB"/>
                        </w:rPr>
                        <w:t>resident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 xml:space="preserve"> with the execution of</w:t>
                      </w:r>
                      <w:r w:rsidR="00AD7148" w:rsidRPr="005323C5">
                        <w:rPr>
                          <w:rFonts w:ascii="Calibri" w:hAnsi="Calibri" w:cs="Calibri"/>
                          <w:lang w:val="en-GB"/>
                        </w:rPr>
                        <w:t xml:space="preserve"> this as well as the</w:t>
                      </w:r>
                      <w:r w:rsidR="00E670F0" w:rsidRPr="005323C5">
                        <w:rPr>
                          <w:rFonts w:ascii="Calibri" w:hAnsi="Calibri" w:cs="Calibri"/>
                          <w:lang w:val="en-GB"/>
                        </w:rPr>
                        <w:t xml:space="preserve"> blood sampling</w:t>
                      </w:r>
                    </w:p>
                    <w:p w14:paraId="7A2E99C7" w14:textId="77777777" w:rsidR="00B376C3" w:rsidRPr="009A0645" w:rsidRDefault="00B376C3" w:rsidP="009A0645">
                      <w:pPr>
                        <w:pStyle w:val="Markeringsbobletekst"/>
                        <w:rPr>
                          <w:rFonts w:cs="Times New Roman"/>
                          <w:szCs w:val="20"/>
                          <w:lang w:val="en-GB"/>
                        </w:rPr>
                      </w:pPr>
                    </w:p>
                    <w:p w14:paraId="68CE54C3" w14:textId="77777777" w:rsidR="00B376C3" w:rsidRPr="00E670F0" w:rsidRDefault="00B376C3" w:rsidP="00B376C3">
                      <w:pPr>
                        <w:rPr>
                          <w:lang w:val="en-GB"/>
                        </w:rPr>
                      </w:pPr>
                    </w:p>
                    <w:p w14:paraId="4E96A537" w14:textId="77777777" w:rsidR="00B376C3" w:rsidRPr="00E670F0" w:rsidRDefault="00B376C3" w:rsidP="00B376C3">
                      <w:pPr>
                        <w:rPr>
                          <w:lang w:val="en-GB"/>
                        </w:rPr>
                      </w:pPr>
                    </w:p>
                    <w:p w14:paraId="044D09CC" w14:textId="77777777" w:rsidR="00B376C3" w:rsidRPr="00E670F0" w:rsidRDefault="00B376C3" w:rsidP="00B376C3">
                      <w:pPr>
                        <w:rPr>
                          <w:lang w:val="en-GB"/>
                        </w:rPr>
                      </w:pPr>
                    </w:p>
                    <w:p w14:paraId="1A7D9048" w14:textId="77777777" w:rsidR="00B376C3" w:rsidRPr="00E670F0" w:rsidRDefault="00B376C3" w:rsidP="00B376C3">
                      <w:pPr>
                        <w:jc w:val="center"/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3123CF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5433210" wp14:editId="669582C4">
                <wp:simplePos x="0" y="0"/>
                <wp:positionH relativeFrom="column">
                  <wp:posOffset>5810835</wp:posOffset>
                </wp:positionH>
                <wp:positionV relativeFrom="paragraph">
                  <wp:posOffset>64770</wp:posOffset>
                </wp:positionV>
                <wp:extent cx="981075" cy="393700"/>
                <wp:effectExtent l="0" t="76200" r="9525" b="63500"/>
                <wp:wrapNone/>
                <wp:docPr id="33" name="Ellips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981075" cy="3937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281836" w14:textId="4F483C21" w:rsidR="009F13DC" w:rsidRPr="003A132D" w:rsidRDefault="003A132D" w:rsidP="009F13DC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9F13D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2 </w:t>
                            </w:r>
                            <w:r w:rsidR="00326EBA"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5433210" id="Ellipse 33" o:spid="_x0000_s1031" style="position:absolute;margin-left:457.55pt;margin-top:5.1pt;width:77.25pt;height:31pt;rotation:-1191315fd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" fillcolor="gray [1629]" strokecolor="black [3213]" strokeweight="2pt">
                <v:textbox>
                  <w:txbxContent>
                    <w:p w14:paraId="2E281836" w14:textId="4F483C21" w:rsidR="009F13DC" w:rsidRPr="003A132D" w:rsidRDefault="003A132D" w:rsidP="009F13DC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- </w:t>
                      </w:r>
                      <w:r w:rsidR="009F13DC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2 </w:t>
                      </w:r>
                      <w:r w:rsidR="00326EBA"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months</w:t>
                      </w:r>
                    </w:p>
                  </w:txbxContent>
                </v:textbox>
              </v:oval>
            </w:pict>
          </mc:Fallback>
        </mc:AlternateContent>
      </w:r>
      <w:r w:rsidR="002717F3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D61A196" wp14:editId="7C98FBC8">
                <wp:simplePos x="0" y="0"/>
                <wp:positionH relativeFrom="column">
                  <wp:posOffset>1929947</wp:posOffset>
                </wp:positionH>
                <wp:positionV relativeFrom="paragraph">
                  <wp:posOffset>4658</wp:posOffset>
                </wp:positionV>
                <wp:extent cx="1038626" cy="391616"/>
                <wp:effectExtent l="0" t="76200" r="9525" b="66040"/>
                <wp:wrapNone/>
                <wp:docPr id="32" name="Ellips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1038626" cy="391616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2ECE45" w14:textId="09F06074" w:rsidR="009F13DC" w:rsidRPr="003A132D" w:rsidRDefault="003A132D" w:rsidP="009F13DC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9F13D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2 </w:t>
                            </w:r>
                            <w:r w:rsidR="00326EBA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D61A196" id="Ellipse 32" o:spid="_x0000_s1032" style="position:absolute;margin-left:151.95pt;margin-top:.35pt;width:81.8pt;height:30.85pt;rotation:-1191315fd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" fillcolor="gray [1629]" strokecolor="black [3213]" strokeweight="2pt">
                <v:textbox>
                  <w:txbxContent>
                    <w:p w14:paraId="232ECE45" w14:textId="09F06074" w:rsidR="009F13DC" w:rsidRPr="003A132D" w:rsidRDefault="003A132D" w:rsidP="009F13DC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- </w:t>
                      </w:r>
                      <w:r w:rsidR="009F13DC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2 </w:t>
                      </w:r>
                      <w:r w:rsidR="00326EBA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>months</w:t>
                      </w:r>
                    </w:p>
                  </w:txbxContent>
                </v:textbox>
              </v:oval>
            </w:pict>
          </mc:Fallback>
        </mc:AlternateContent>
      </w:r>
    </w:p>
    <w:p w14:paraId="2D83353E" w14:textId="0B11D66F" w:rsidR="00E92654" w:rsidRPr="009A0645" w:rsidRDefault="00E92654" w:rsidP="00E92654">
      <w:pPr>
        <w:pStyle w:val="Markeringsbobletekst"/>
        <w:rPr>
          <w:rFonts w:ascii="Arial" w:hAnsi="Arial" w:cs="Arial"/>
          <w:sz w:val="18"/>
          <w:szCs w:val="18"/>
          <w:lang w:val="en-GB"/>
        </w:rPr>
      </w:pPr>
    </w:p>
    <w:p w14:paraId="1D9E6883" w14:textId="4B54C127" w:rsidR="00B376C3" w:rsidRPr="009A0645" w:rsidRDefault="00B376C3" w:rsidP="00B376C3">
      <w:pPr>
        <w:rPr>
          <w:rFonts w:ascii="Arial" w:hAnsi="Arial" w:cs="Arial"/>
          <w:sz w:val="18"/>
          <w:szCs w:val="18"/>
          <w:lang w:val="en-GB"/>
        </w:rPr>
      </w:pPr>
    </w:p>
    <w:p w14:paraId="611C2D06" w14:textId="443A9BF7" w:rsidR="00B376C3" w:rsidRPr="009A0645" w:rsidRDefault="00B376C3" w:rsidP="004A5B19">
      <w:pPr>
        <w:pStyle w:val="Markeringsbobletekst"/>
        <w:rPr>
          <w:rFonts w:ascii="Arial" w:hAnsi="Arial" w:cs="Arial"/>
          <w:sz w:val="18"/>
          <w:szCs w:val="18"/>
          <w:lang w:val="en-GB"/>
        </w:rPr>
      </w:pPr>
    </w:p>
    <w:p w14:paraId="10F82B4E" w14:textId="10AD6A30" w:rsidR="00B376C3" w:rsidRPr="009A0645" w:rsidRDefault="00B376C3" w:rsidP="00B376C3">
      <w:pPr>
        <w:rPr>
          <w:rFonts w:ascii="Arial" w:hAnsi="Arial" w:cs="Arial"/>
          <w:sz w:val="18"/>
          <w:szCs w:val="18"/>
          <w:lang w:val="en-GB"/>
        </w:rPr>
      </w:pPr>
    </w:p>
    <w:p w14:paraId="1BA206EF" w14:textId="3E0B8DA7" w:rsidR="00B376C3" w:rsidRPr="009A0645" w:rsidRDefault="00AD7148" w:rsidP="00732754">
      <w:pPr>
        <w:pStyle w:val="Markeringsbobletekst"/>
        <w:rPr>
          <w:rFonts w:ascii="Arial" w:hAnsi="Arial" w:cs="Arial"/>
          <w:noProof/>
          <w:sz w:val="18"/>
          <w:szCs w:val="18"/>
          <w:lang w:val="en-GB" w:eastAsia="da-DK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DFFE73F" wp14:editId="1F797178">
                <wp:simplePos x="0" y="0"/>
                <wp:positionH relativeFrom="column">
                  <wp:posOffset>5727698</wp:posOffset>
                </wp:positionH>
                <wp:positionV relativeFrom="paragraph">
                  <wp:posOffset>107632</wp:posOffset>
                </wp:positionV>
                <wp:extent cx="409575" cy="190500"/>
                <wp:effectExtent l="0" t="19050" r="47625" b="38100"/>
                <wp:wrapNone/>
                <wp:docPr id="17" name="Højrep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1905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0AF13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Højrepil 17" o:spid="_x0000_s1026" type="#_x0000_t13" style="position:absolute;margin-left:451pt;margin-top:8.45pt;width:32.25pt;height: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" adj="16577" fillcolor="black [3200]" strokecolor="black [1600]" strokeweight="2pt"/>
            </w:pict>
          </mc:Fallback>
        </mc:AlternateContent>
      </w: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22B9296" wp14:editId="35CA9974">
                <wp:simplePos x="0" y="0"/>
                <wp:positionH relativeFrom="column">
                  <wp:posOffset>1895292</wp:posOffset>
                </wp:positionH>
                <wp:positionV relativeFrom="paragraph">
                  <wp:posOffset>38735</wp:posOffset>
                </wp:positionV>
                <wp:extent cx="409575" cy="190500"/>
                <wp:effectExtent l="0" t="19050" r="47625" b="47625"/>
                <wp:wrapNone/>
                <wp:docPr id="16" name="Højrep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1905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A7E51B" id="Højrepil 16" o:spid="_x0000_s1026" type="#_x0000_t13" style="position:absolute;margin-left:149.25pt;margin-top:3.05pt;width:32.25pt;height:1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" adj="16577" fillcolor="black [3200]" strokecolor="black [1600]" strokeweight="2pt"/>
            </w:pict>
          </mc:Fallback>
        </mc:AlternateContent>
      </w:r>
    </w:p>
    <w:p w14:paraId="31F0D01F" w14:textId="31949689" w:rsidR="00B376C3" w:rsidRPr="009A0645" w:rsidRDefault="000D34B8" w:rsidP="008F06D6">
      <w:pPr>
        <w:pStyle w:val="Markeringsbobletekst"/>
        <w:rPr>
          <w:rFonts w:ascii="Arial" w:hAnsi="Arial" w:cs="Arial"/>
          <w:noProof/>
          <w:sz w:val="18"/>
          <w:szCs w:val="18"/>
          <w:lang w:val="en-GB" w:eastAsia="da-DK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96EFA1F" wp14:editId="76B7BADA">
                <wp:simplePos x="0" y="0"/>
                <wp:positionH relativeFrom="column">
                  <wp:posOffset>8726805</wp:posOffset>
                </wp:positionH>
                <wp:positionV relativeFrom="paragraph">
                  <wp:posOffset>126048</wp:posOffset>
                </wp:positionV>
                <wp:extent cx="773746" cy="432435"/>
                <wp:effectExtent l="0" t="953" r="25718" b="25717"/>
                <wp:wrapNone/>
                <wp:docPr id="19" name="Bøjet p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73746" cy="432435"/>
                        </a:xfrm>
                        <a:prstGeom prst="bentArrow">
                          <a:avLst/>
                        </a:prstGeom>
                        <a:ln w="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7EF5F" id="Bøjet pil 19" o:spid="_x0000_s1026" style="position:absolute;margin-left:687.15pt;margin-top:9.95pt;width:60.9pt;height:34.05pt;rotation: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73746,432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" path="m,432435l,243245c,138758,84703,54055,189190,54055r476447,-1l665637,,773746,108109,665637,216218r,-54055l189190,162163v-44780,,-81082,36302,-81082,81082c108108,306308,108109,369372,108109,432435l,432435xe" fillcolor="black [3200]" strokecolor="black [1600]" strokeweight="0">
                <v:path arrowok="t" o:connecttype="custom" o:connectlocs="0,432435;0,243245;189190,54055;665637,54054;665637,0;773746,108109;665637,216218;665637,162163;189190,162163;108108,243245;108109,432435;0,432435" o:connectangles="0,0,0,0,0,0,0,0,0,0,0,0"/>
              </v:shape>
            </w:pict>
          </mc:Fallback>
        </mc:AlternateContent>
      </w:r>
    </w:p>
    <w:p w14:paraId="7E6D122B" w14:textId="2C9C61D3" w:rsidR="00B376C3" w:rsidRPr="009A0645" w:rsidRDefault="00B376C3" w:rsidP="00B376C3">
      <w:pPr>
        <w:rPr>
          <w:rFonts w:ascii="Arial" w:hAnsi="Arial" w:cs="Arial"/>
          <w:sz w:val="18"/>
          <w:szCs w:val="18"/>
          <w:lang w:val="en-GB"/>
        </w:rPr>
      </w:pPr>
    </w:p>
    <w:p w14:paraId="395F04D1" w14:textId="4ECB8734" w:rsidR="00B376C3" w:rsidRPr="009A0645" w:rsidRDefault="00B376C3" w:rsidP="00B376C3">
      <w:pPr>
        <w:pStyle w:val="Markeringsbobletekst"/>
        <w:rPr>
          <w:rFonts w:ascii="Arial" w:hAnsi="Arial" w:cs="Arial"/>
          <w:sz w:val="18"/>
          <w:szCs w:val="18"/>
          <w:lang w:val="en-GB"/>
        </w:rPr>
      </w:pPr>
    </w:p>
    <w:p w14:paraId="0D488FE2" w14:textId="6DF2E7D3" w:rsidR="00B376C3" w:rsidRPr="009A0645" w:rsidRDefault="00FD71DD" w:rsidP="00B376C3">
      <w:pPr>
        <w:rPr>
          <w:rFonts w:ascii="Arial" w:hAnsi="Arial" w:cs="Arial"/>
          <w:sz w:val="18"/>
          <w:szCs w:val="18"/>
          <w:lang w:val="en-GB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75648" behindDoc="0" locked="0" layoutInCell="0" allowOverlap="1" wp14:anchorId="7AC5FC4A" wp14:editId="3AE876F9">
                <wp:simplePos x="0" y="0"/>
                <wp:positionH relativeFrom="margin">
                  <wp:posOffset>5806123</wp:posOffset>
                </wp:positionH>
                <wp:positionV relativeFrom="margin">
                  <wp:posOffset>1695767</wp:posOffset>
                </wp:positionV>
                <wp:extent cx="1492885" cy="4396740"/>
                <wp:effectExtent l="33973" t="42227" r="65087" b="65088"/>
                <wp:wrapSquare wrapText="bothSides"/>
                <wp:docPr id="8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492885" cy="439674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alpha val="97000"/>
                          </a:schemeClr>
                        </a:solidFill>
                        <a:ln w="889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346F84C" w14:textId="3941F19A" w:rsidR="002D7891" w:rsidRPr="009A0645" w:rsidRDefault="00142D7C" w:rsidP="00541D47">
                            <w:pPr>
                              <w:pStyle w:val="Brdtekst"/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9</w:t>
                            </w:r>
                            <w:r w:rsidR="00F13A5D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. </w:t>
                            </w:r>
                            <w:r w:rsidR="00635632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Shared</w:t>
                            </w:r>
                            <w:r w:rsidR="00F13A5D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CE729F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residence </w:t>
                            </w:r>
                            <w:r w:rsidR="00A7162E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>consultation</w:t>
                            </w:r>
                            <w:r w:rsidR="00C717F0" w:rsidRPr="009A064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</w:p>
                          <w:p w14:paraId="5C88A5EA" w14:textId="30045D25" w:rsidR="00B376C3" w:rsidRPr="00F14AF7" w:rsidRDefault="00F9680F" w:rsidP="00F14AF7">
                            <w:pPr>
                              <w:pStyle w:val="Brdtekst"/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The h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ealth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-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staff</w:t>
                            </w:r>
                            <w:r w:rsidR="00891F09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en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sure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s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 that</w:t>
                            </w:r>
                            <w:r w:rsidR="00635632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 the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s</w:t>
                            </w:r>
                            <w:r w:rsidR="00635632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hared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 consultation is carried out for every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participant 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physically at the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residence 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and that</w:t>
                            </w:r>
                            <w:r w:rsidR="005E79AC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carer staff 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ensures resident participation</w:t>
                            </w:r>
                            <w:r w:rsidR="005E79AC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 (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if possible</w:t>
                            </w:r>
                            <w:r w:rsidR="005E79AC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).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Logistic-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staff 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manages the meeting room, catering and facilitates the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resident</w:t>
                            </w:r>
                            <w:r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flow sequence </w:t>
                            </w:r>
                            <w:r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when necessary</w:t>
                            </w:r>
                            <w:r w:rsidR="003123CF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>. The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GB"/>
                              </w:rPr>
                              <w:t xml:space="preserve"> 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G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P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 and psychiatrist </w:t>
                            </w:r>
                            <w:r w:rsidR="00FD71DD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create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 in collaboration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 </w:t>
                            </w:r>
                            <w:r w:rsidR="00E914B3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a shared treatment plan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involving </w:t>
                            </w:r>
                            <w:r w:rsidR="000776CB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reasoning and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negotiation with 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the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 pharmacist, </w:t>
                            </w:r>
                            <w:r w:rsidR="00E914B3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carer 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staff 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and 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the </w:t>
                            </w:r>
                            <w:r w:rsidR="00F14AF7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resid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C5FC4A" id="_x0000_s1033" style="position:absolute;margin-left:457.2pt;margin-top:133.5pt;width:117.55pt;height:346.2pt;rotation:90;z-index:251675648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" o:allowincell="f" fillcolor="white [3212]" strokecolor="black [3213]" strokeweight="7pt">
                <v:fill opacity="63479f"/>
                <v:textbox>
                  <w:txbxContent>
                    <w:p w14:paraId="5346F84C" w14:textId="3941F19A" w:rsidR="002D7891" w:rsidRPr="009A0645" w:rsidRDefault="00142D7C" w:rsidP="00541D47">
                      <w:pPr>
                        <w:pStyle w:val="Brdtekst"/>
                        <w:rPr>
                          <w:rFonts w:ascii="Calibri" w:hAnsi="Calibri" w:cs="Calibri"/>
                          <w:lang w:val="en-GB"/>
                        </w:rPr>
                      </w:pPr>
                      <w:r w:rsidRPr="009A0645">
                        <w:rPr>
                          <w:rFonts w:ascii="Calibri" w:hAnsi="Calibri" w:cs="Calibri"/>
                          <w:lang w:val="en-GB"/>
                        </w:rPr>
                        <w:t>9</w:t>
                      </w:r>
                      <w:r w:rsidR="00F13A5D" w:rsidRPr="009A0645">
                        <w:rPr>
                          <w:rFonts w:ascii="Calibri" w:hAnsi="Calibri" w:cs="Calibri"/>
                          <w:lang w:val="en-GB"/>
                        </w:rPr>
                        <w:t xml:space="preserve">. </w:t>
                      </w:r>
                      <w:r w:rsidR="00635632" w:rsidRPr="009A0645">
                        <w:rPr>
                          <w:rFonts w:ascii="Calibri" w:hAnsi="Calibri" w:cs="Calibri"/>
                          <w:lang w:val="en-GB"/>
                        </w:rPr>
                        <w:t>Shared</w:t>
                      </w:r>
                      <w:r w:rsidR="00F13A5D" w:rsidRPr="009A064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CE729F">
                        <w:rPr>
                          <w:rFonts w:ascii="Calibri" w:hAnsi="Calibri" w:cs="Calibri"/>
                          <w:lang w:val="en-GB"/>
                        </w:rPr>
                        <w:t xml:space="preserve">residence </w:t>
                      </w:r>
                      <w:r w:rsidR="00A7162E" w:rsidRPr="009A0645">
                        <w:rPr>
                          <w:rFonts w:ascii="Calibri" w:hAnsi="Calibri" w:cs="Calibri"/>
                          <w:lang w:val="en-GB"/>
                        </w:rPr>
                        <w:t>consultation</w:t>
                      </w:r>
                      <w:r w:rsidR="00C717F0" w:rsidRPr="009A064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</w:p>
                    <w:p w14:paraId="5C88A5EA" w14:textId="30045D25" w:rsidR="00B376C3" w:rsidRPr="00F14AF7" w:rsidRDefault="00F9680F" w:rsidP="00F14AF7">
                      <w:pPr>
                        <w:pStyle w:val="Brdtekst"/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b w:val="0"/>
                          <w:lang w:val="en-GB"/>
                        </w:rPr>
                        <w:t>The h</w:t>
                      </w:r>
                      <w:r w:rsidR="009B3340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>ealth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GB"/>
                        </w:rPr>
                        <w:t>-</w:t>
                      </w:r>
                      <w:r w:rsidR="009B3340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>staff</w:t>
                      </w:r>
                      <w:r w:rsidR="00891F09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GB"/>
                        </w:rPr>
                        <w:t>en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>sure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GB"/>
                        </w:rPr>
                        <w:t>s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 that</w:t>
                      </w:r>
                      <w:r w:rsidR="00635632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 the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b w:val="0"/>
                          <w:lang w:val="en-GB"/>
                        </w:rPr>
                        <w:t>s</w:t>
                      </w:r>
                      <w:r w:rsidR="00635632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>hared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 consultation is carried out for every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participant 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physically at the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residence 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>and that</w:t>
                      </w:r>
                      <w:r w:rsidR="005E79AC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carer staff 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>ensures resident participation</w:t>
                      </w:r>
                      <w:r w:rsidR="005E79AC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 (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>if possible</w:t>
                      </w:r>
                      <w:r w:rsidR="005E79AC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).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GB"/>
                        </w:rPr>
                        <w:t>Logistic-</w:t>
                      </w:r>
                      <w:r w:rsidR="009B3340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staff 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manages the meeting room, catering and facilitates the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GB"/>
                        </w:rPr>
                        <w:t>resident</w:t>
                      </w:r>
                      <w:r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flow sequence </w:t>
                      </w:r>
                      <w:r>
                        <w:rPr>
                          <w:rFonts w:ascii="Calibri" w:hAnsi="Calibri" w:cs="Calibri"/>
                          <w:b w:val="0"/>
                          <w:lang w:val="en-GB"/>
                        </w:rPr>
                        <w:t>when necessary</w:t>
                      </w:r>
                      <w:r w:rsidR="003123CF">
                        <w:rPr>
                          <w:rFonts w:ascii="Calibri" w:hAnsi="Calibri" w:cs="Calibri"/>
                          <w:b w:val="0"/>
                          <w:lang w:val="en-GB"/>
                        </w:rPr>
                        <w:t>. The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GB"/>
                        </w:rPr>
                        <w:t xml:space="preserve"> 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G</w:t>
                      </w:r>
                      <w:r w:rsidR="009B3340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P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 and psychiatrist </w:t>
                      </w:r>
                      <w:r w:rsidR="00FD71DD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create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 in collaboration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 </w:t>
                      </w:r>
                      <w:r w:rsidR="00E914B3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a shared treatment plan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involving </w:t>
                      </w:r>
                      <w:r w:rsidR="000776CB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reasoning and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negotiation with </w:t>
                      </w:r>
                      <w:r w:rsidR="009B3340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the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 pharmacist, </w:t>
                      </w:r>
                      <w:r w:rsidR="00E914B3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carer </w:t>
                      </w:r>
                      <w:r w:rsidR="009B3340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staff 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and </w:t>
                      </w:r>
                      <w:r w:rsidR="009B3340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the </w:t>
                      </w:r>
                      <w:r w:rsidR="00F14AF7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resident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454CE7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67456" behindDoc="0" locked="0" layoutInCell="0" allowOverlap="1" wp14:anchorId="649470C5" wp14:editId="48918381">
                <wp:simplePos x="0" y="0"/>
                <wp:positionH relativeFrom="margin">
                  <wp:posOffset>2872105</wp:posOffset>
                </wp:positionH>
                <wp:positionV relativeFrom="margin">
                  <wp:posOffset>1515745</wp:posOffset>
                </wp:positionV>
                <wp:extent cx="882015" cy="1870710"/>
                <wp:effectExtent l="953" t="0" r="14287" b="14288"/>
                <wp:wrapSquare wrapText="bothSides"/>
                <wp:docPr id="4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882015" cy="187071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65000"/>
                            <a:alpha val="97000"/>
                          </a:schemeClr>
                        </a:solidFill>
                        <a:ln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txbx>
                        <w:txbxContent>
                          <w:p w14:paraId="17A7B566" w14:textId="6FEAC3D6" w:rsidR="00B376C3" w:rsidRPr="009A0645" w:rsidRDefault="00B376C3" w:rsidP="00B376C3">
                            <w:pPr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5. </w:t>
                            </w:r>
                            <w:r w:rsidR="006A1203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Health care check </w:t>
                            </w:r>
                          </w:p>
                          <w:p w14:paraId="17E6C40D" w14:textId="6677335D" w:rsidR="00B376C3" w:rsidRPr="005323C5" w:rsidRDefault="00E53841" w:rsidP="005323C5">
                            <w:pPr>
                              <w:rPr>
                                <w:rFonts w:ascii="Calibri" w:hAnsi="Calibri" w:cs="Calibri"/>
                                <w:lang w:val="en-GB"/>
                              </w:rPr>
                            </w:pPr>
                            <w:r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G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P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orders </w:t>
                            </w:r>
                            <w:r w:rsidR="00D53FB4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blood samples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="006A1203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and perform health care check 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after</w:t>
                            </w:r>
                            <w:r w:rsidR="00B376C3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 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 xml:space="preserve">being notified by 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health</w:t>
                            </w:r>
                            <w:r w:rsidR="00454CE7">
                              <w:rPr>
                                <w:rFonts w:ascii="Calibri" w:hAnsi="Calibri" w:cs="Calibri"/>
                                <w:lang w:val="en-GB"/>
                              </w:rPr>
                              <w:t>-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GB"/>
                              </w:rPr>
                              <w:t>staff</w:t>
                            </w:r>
                          </w:p>
                          <w:p w14:paraId="0AFBF0D5" w14:textId="77777777" w:rsidR="00B376C3" w:rsidRPr="00D53FB4" w:rsidRDefault="00B376C3" w:rsidP="008A4BA9">
                            <w:pPr>
                              <w:pStyle w:val="Markeringsbobletekst"/>
                              <w:rPr>
                                <w:rFonts w:cs="Times New Roman"/>
                                <w:szCs w:val="20"/>
                                <w:lang w:val="en-GB"/>
                              </w:rPr>
                            </w:pPr>
                          </w:p>
                          <w:p w14:paraId="7E52C124" w14:textId="77777777" w:rsidR="00B376C3" w:rsidRPr="00D53FB4" w:rsidRDefault="00B376C3" w:rsidP="00B376C3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47C870E6" w14:textId="77777777" w:rsidR="00B376C3" w:rsidRPr="00D53FB4" w:rsidRDefault="00B376C3" w:rsidP="00B376C3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6F9FF3E7" w14:textId="77777777" w:rsidR="00B376C3" w:rsidRPr="00D53FB4" w:rsidRDefault="00B376C3" w:rsidP="00B376C3">
                            <w:pPr>
                              <w:rPr>
                                <w:lang w:val="en-GB"/>
                              </w:rPr>
                            </w:pPr>
                          </w:p>
                          <w:p w14:paraId="665CE8A4" w14:textId="77777777" w:rsidR="00B376C3" w:rsidRPr="00D53FB4" w:rsidRDefault="00B376C3" w:rsidP="00B376C3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9470C5" id="_x0000_s1033" style="position:absolute;margin-left:226.15pt;margin-top:119.35pt;width:69.45pt;height:147.3pt;rotation:90;z-index:251667456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" o:allowincell="f" fillcolor="#a5a5a5 [2092]" strokecolor="black [3213]">
                <v:fill opacity="63479f"/>
                <v:stroke dashstyle="dashDot"/>
                <v:textbox>
                  <w:txbxContent>
                    <w:p w14:paraId="17A7B566" w14:textId="6FEAC3D6" w:rsidR="00B376C3" w:rsidRPr="009A0645" w:rsidRDefault="00B376C3" w:rsidP="00B376C3">
                      <w:pPr>
                        <w:rPr>
                          <w:rFonts w:ascii="Calibri" w:hAnsi="Calibri" w:cs="Calibri"/>
                          <w:b/>
                          <w:lang w:val="en-GB"/>
                        </w:rPr>
                      </w:pPr>
                      <w:r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5. </w:t>
                      </w:r>
                      <w:r w:rsidR="006A1203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Health care check </w:t>
                      </w:r>
                    </w:p>
                    <w:p w14:paraId="17E6C40D" w14:textId="6677335D" w:rsidR="00B376C3" w:rsidRPr="005323C5" w:rsidRDefault="00E53841" w:rsidP="005323C5">
                      <w:pPr>
                        <w:rPr>
                          <w:rFonts w:ascii="Calibri" w:hAnsi="Calibri" w:cs="Calibri"/>
                          <w:lang w:val="en-GB"/>
                        </w:rPr>
                      </w:pPr>
                      <w:r w:rsidRPr="005323C5">
                        <w:rPr>
                          <w:rFonts w:ascii="Calibri" w:hAnsi="Calibri" w:cs="Calibri"/>
                          <w:lang w:val="en-GB"/>
                        </w:rPr>
                        <w:t>G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>P</w:t>
                      </w:r>
                      <w:r w:rsidRPr="005323C5">
                        <w:rPr>
                          <w:rFonts w:ascii="Calibri" w:hAnsi="Calibri" w:cs="Calibri"/>
                          <w:lang w:val="en-GB"/>
                        </w:rPr>
                        <w:t xml:space="preserve"> orders </w:t>
                      </w:r>
                      <w:r w:rsidR="00D53FB4" w:rsidRPr="005323C5">
                        <w:rPr>
                          <w:rFonts w:ascii="Calibri" w:hAnsi="Calibri" w:cs="Calibri"/>
                          <w:lang w:val="en-GB"/>
                        </w:rPr>
                        <w:t>blood samples</w:t>
                      </w:r>
                      <w:r w:rsidRPr="005323C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="006A1203" w:rsidRPr="005323C5">
                        <w:rPr>
                          <w:rFonts w:ascii="Calibri" w:hAnsi="Calibri" w:cs="Calibri"/>
                          <w:lang w:val="en-GB"/>
                        </w:rPr>
                        <w:t xml:space="preserve">and perform health care check </w:t>
                      </w:r>
                      <w:r w:rsidRPr="005323C5">
                        <w:rPr>
                          <w:rFonts w:ascii="Calibri" w:hAnsi="Calibri" w:cs="Calibri"/>
                          <w:lang w:val="en-GB"/>
                        </w:rPr>
                        <w:t>after</w:t>
                      </w:r>
                      <w:r w:rsidR="00B376C3" w:rsidRPr="005323C5">
                        <w:rPr>
                          <w:rFonts w:ascii="Calibri" w:hAnsi="Calibri" w:cs="Calibri"/>
                          <w:lang w:val="en-GB"/>
                        </w:rPr>
                        <w:t xml:space="preserve"> </w:t>
                      </w:r>
                      <w:r w:rsidRPr="005323C5">
                        <w:rPr>
                          <w:rFonts w:ascii="Calibri" w:hAnsi="Calibri" w:cs="Calibri"/>
                          <w:lang w:val="en-GB"/>
                        </w:rPr>
                        <w:t xml:space="preserve">being notified by 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>health</w:t>
                      </w:r>
                      <w:r w:rsidR="00454CE7">
                        <w:rPr>
                          <w:rFonts w:ascii="Calibri" w:hAnsi="Calibri" w:cs="Calibri"/>
                          <w:lang w:val="en-GB"/>
                        </w:rPr>
                        <w:t>-</w:t>
                      </w:r>
                      <w:r w:rsidR="009B3340" w:rsidRPr="005323C5">
                        <w:rPr>
                          <w:rFonts w:ascii="Calibri" w:hAnsi="Calibri" w:cs="Calibri"/>
                          <w:lang w:val="en-GB"/>
                        </w:rPr>
                        <w:t>staff</w:t>
                      </w:r>
                    </w:p>
                    <w:p w14:paraId="0AFBF0D5" w14:textId="77777777" w:rsidR="00B376C3" w:rsidRPr="00D53FB4" w:rsidRDefault="00B376C3" w:rsidP="008A4BA9">
                      <w:pPr>
                        <w:pStyle w:val="Markeringsbobletekst"/>
                        <w:rPr>
                          <w:rFonts w:cs="Times New Roman"/>
                          <w:szCs w:val="20"/>
                          <w:lang w:val="en-GB"/>
                        </w:rPr>
                      </w:pPr>
                    </w:p>
                    <w:p w14:paraId="7E52C124" w14:textId="77777777" w:rsidR="00B376C3" w:rsidRPr="00D53FB4" w:rsidRDefault="00B376C3" w:rsidP="00B376C3">
                      <w:pPr>
                        <w:rPr>
                          <w:lang w:val="en-GB"/>
                        </w:rPr>
                      </w:pPr>
                    </w:p>
                    <w:p w14:paraId="47C870E6" w14:textId="77777777" w:rsidR="00B376C3" w:rsidRPr="00D53FB4" w:rsidRDefault="00B376C3" w:rsidP="00B376C3">
                      <w:pPr>
                        <w:rPr>
                          <w:lang w:val="en-GB"/>
                        </w:rPr>
                      </w:pPr>
                    </w:p>
                    <w:p w14:paraId="6F9FF3E7" w14:textId="77777777" w:rsidR="00B376C3" w:rsidRPr="00D53FB4" w:rsidRDefault="00B376C3" w:rsidP="00B376C3">
                      <w:pPr>
                        <w:rPr>
                          <w:lang w:val="en-GB"/>
                        </w:rPr>
                      </w:pPr>
                    </w:p>
                    <w:p w14:paraId="665CE8A4" w14:textId="77777777" w:rsidR="00B376C3" w:rsidRPr="00D53FB4" w:rsidRDefault="00B376C3" w:rsidP="00B376C3">
                      <w:pPr>
                        <w:jc w:val="center"/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GB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3123CF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B3ACC63" wp14:editId="2AA242DD">
                <wp:simplePos x="0" y="0"/>
                <wp:positionH relativeFrom="column">
                  <wp:posOffset>-584200</wp:posOffset>
                </wp:positionH>
                <wp:positionV relativeFrom="paragraph">
                  <wp:posOffset>224790</wp:posOffset>
                </wp:positionV>
                <wp:extent cx="912495" cy="393700"/>
                <wp:effectExtent l="0" t="57150" r="1905" b="63500"/>
                <wp:wrapNone/>
                <wp:docPr id="34" name="Ellips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912495" cy="3937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DB00C1" w14:textId="6F9CD118" w:rsidR="009F13DC" w:rsidRPr="003A132D" w:rsidRDefault="003A132D" w:rsidP="009F13DC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9F13D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2 </w:t>
                            </w:r>
                            <w:r w:rsidR="00326EBA"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weeks</w:t>
                            </w:r>
                            <w:r w:rsidR="009F13D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B3ACC63" id="Ellipse 34" o:spid="_x0000_s1033" style="position:absolute;margin-left:-46pt;margin-top:17.7pt;width:71.85pt;height:31pt;rotation:-1191315fd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" fillcolor="gray [1629]" strokecolor="black [3213]" strokeweight="2pt">
                <v:textbox>
                  <w:txbxContent>
                    <w:p w14:paraId="6BDB00C1" w14:textId="6F9CD118" w:rsidR="009F13DC" w:rsidRPr="003A132D" w:rsidRDefault="003A132D" w:rsidP="009F13DC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- </w:t>
                      </w:r>
                      <w:r w:rsidR="009F13DC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2 </w:t>
                      </w:r>
                      <w:r w:rsidR="00326EBA"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weeks</w:t>
                      </w:r>
                      <w:r w:rsidR="009F13DC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oval>
            </w:pict>
          </mc:Fallback>
        </mc:AlternateContent>
      </w:r>
      <w:r w:rsidR="00AB0724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69504" behindDoc="0" locked="0" layoutInCell="0" allowOverlap="1" wp14:anchorId="79B72412" wp14:editId="2143E3F9">
                <wp:simplePos x="0" y="0"/>
                <wp:positionH relativeFrom="margin">
                  <wp:posOffset>263525</wp:posOffset>
                </wp:positionH>
                <wp:positionV relativeFrom="margin">
                  <wp:posOffset>1490345</wp:posOffset>
                </wp:positionV>
                <wp:extent cx="917575" cy="1791335"/>
                <wp:effectExtent l="1270" t="0" r="17145" b="17145"/>
                <wp:wrapSquare wrapText="bothSides"/>
                <wp:docPr id="5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917575" cy="1791335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85000"/>
                            <a:alpha val="97000"/>
                          </a:schemeClr>
                        </a:solidFill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2888A56" w14:textId="6F07FB46" w:rsidR="008A4BA9" w:rsidRPr="009A0645" w:rsidRDefault="008A4BA9" w:rsidP="00B376C3">
                            <w:pPr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  <w:t xml:space="preserve">6. </w:t>
                            </w:r>
                            <w:r w:rsidR="00E53841" w:rsidRPr="009A0645"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  <w:t>Acquisition of</w:t>
                            </w:r>
                            <w:r w:rsidR="00C73B79" w:rsidRPr="009A0645"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  <w:t xml:space="preserve"> </w:t>
                            </w:r>
                            <w:r w:rsidR="007B59EA" w:rsidRPr="009A0645"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  <w:t>resident data</w:t>
                            </w:r>
                          </w:p>
                          <w:p w14:paraId="2B2FEFF1" w14:textId="69907A5A" w:rsidR="00B376C3" w:rsidRPr="005323C5" w:rsidRDefault="009B3340" w:rsidP="005323C5">
                            <w:p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Health</w:t>
                            </w:r>
                            <w:r w:rsidR="00454CE7">
                              <w:rPr>
                                <w:rFonts w:ascii="Calibri" w:hAnsi="Calibri" w:cs="Calibri"/>
                                <w:lang w:val="en-US"/>
                              </w:rPr>
                              <w:t>-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staff</w:t>
                            </w:r>
                            <w:r w:rsidR="00C73B79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E53841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sends</w:t>
                            </w:r>
                            <w:r w:rsidR="00780753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the </w:t>
                            </w:r>
                            <w:r w:rsidR="00AB0724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completed "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PI tool</w:t>
                            </w:r>
                            <w:r w:rsidR="00AB0724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"</w:t>
                            </w:r>
                            <w:r w:rsidR="00780753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E53841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to </w:t>
                            </w:r>
                            <w:r w:rsidR="00454CE7">
                              <w:rPr>
                                <w:rFonts w:ascii="Calibri" w:hAnsi="Calibri" w:cs="Calibri"/>
                                <w:lang w:val="en-US"/>
                              </w:rPr>
                              <w:t>the</w:t>
                            </w:r>
                            <w:r w:rsidR="00AB0724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clinical </w:t>
                            </w:r>
                            <w:r w:rsidR="00E53841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pharmacist</w:t>
                            </w:r>
                          </w:p>
                          <w:p w14:paraId="6914BD33" w14:textId="77777777" w:rsidR="00B376C3" w:rsidRPr="00635632" w:rsidRDefault="00B376C3" w:rsidP="00FE77B5">
                            <w:pPr>
                              <w:pStyle w:val="Markeringsbobletekst"/>
                              <w:rPr>
                                <w:rFonts w:cs="Times New Roman"/>
                                <w:szCs w:val="20"/>
                                <w:lang w:val="en-US"/>
                              </w:rPr>
                            </w:pPr>
                          </w:p>
                          <w:p w14:paraId="5BAB46C3" w14:textId="77777777" w:rsidR="00B376C3" w:rsidRPr="00635632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4C67CA2" w14:textId="77777777" w:rsidR="00B376C3" w:rsidRPr="00635632" w:rsidRDefault="00B376C3" w:rsidP="00B376C3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B72412" id="_x0000_s1035" style="position:absolute;margin-left:20.75pt;margin-top:117.35pt;width:72.25pt;height:141.05pt;rotation:90;z-index:251669504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" o:allowincell="f" fillcolor="#d8d8d8 [2732]" strokecolor="black [3213]" strokeweight="2pt">
                <v:fill opacity="63479f"/>
                <v:textbox>
                  <w:txbxContent>
                    <w:p w14:paraId="62888A56" w14:textId="6F07FB46" w:rsidR="008A4BA9" w:rsidRPr="009A0645" w:rsidRDefault="008A4BA9" w:rsidP="00B376C3">
                      <w:pPr>
                        <w:rPr>
                          <w:rFonts w:ascii="Calibri" w:hAnsi="Calibri" w:cs="Calibri"/>
                          <w:b/>
                          <w:lang w:val="en-US"/>
                        </w:rPr>
                      </w:pPr>
                      <w:r w:rsidRPr="009A0645">
                        <w:rPr>
                          <w:rFonts w:ascii="Calibri" w:hAnsi="Calibri" w:cs="Calibri"/>
                          <w:b/>
                          <w:lang w:val="en-US"/>
                        </w:rPr>
                        <w:t xml:space="preserve">6. </w:t>
                      </w:r>
                      <w:r w:rsidR="00E53841" w:rsidRPr="009A0645">
                        <w:rPr>
                          <w:rFonts w:ascii="Calibri" w:hAnsi="Calibri" w:cs="Calibri"/>
                          <w:b/>
                          <w:lang w:val="en-US"/>
                        </w:rPr>
                        <w:t>Acquisition of</w:t>
                      </w:r>
                      <w:r w:rsidR="00C73B79" w:rsidRPr="009A0645">
                        <w:rPr>
                          <w:rFonts w:ascii="Calibri" w:hAnsi="Calibri" w:cs="Calibri"/>
                          <w:b/>
                          <w:lang w:val="en-US"/>
                        </w:rPr>
                        <w:t xml:space="preserve"> </w:t>
                      </w:r>
                      <w:r w:rsidR="007B59EA" w:rsidRPr="009A0645">
                        <w:rPr>
                          <w:rFonts w:ascii="Calibri" w:hAnsi="Calibri" w:cs="Calibri"/>
                          <w:b/>
                          <w:lang w:val="en-US"/>
                        </w:rPr>
                        <w:t>resident data</w:t>
                      </w:r>
                    </w:p>
                    <w:p w14:paraId="2B2FEFF1" w14:textId="69907A5A" w:rsidR="00B376C3" w:rsidRPr="005323C5" w:rsidRDefault="009B3340" w:rsidP="005323C5">
                      <w:pPr>
                        <w:rPr>
                          <w:rFonts w:ascii="Calibri" w:hAnsi="Calibri" w:cs="Calibri"/>
                          <w:lang w:val="en-US"/>
                        </w:rPr>
                      </w:pP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>Health</w:t>
                      </w:r>
                      <w:r w:rsidR="00454CE7">
                        <w:rPr>
                          <w:rFonts w:ascii="Calibri" w:hAnsi="Calibri" w:cs="Calibri"/>
                          <w:lang w:val="en-US"/>
                        </w:rPr>
                        <w:t>-</w:t>
                      </w: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>staff</w:t>
                      </w:r>
                      <w:r w:rsidR="00C73B79"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E53841" w:rsidRPr="005323C5">
                        <w:rPr>
                          <w:rFonts w:ascii="Calibri" w:hAnsi="Calibri" w:cs="Calibri"/>
                          <w:lang w:val="en-US"/>
                        </w:rPr>
                        <w:t>sends</w:t>
                      </w:r>
                      <w:r w:rsidR="00780753"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 xml:space="preserve">the </w:t>
                      </w:r>
                      <w:r w:rsidR="00AB0724" w:rsidRPr="005323C5">
                        <w:rPr>
                          <w:rFonts w:ascii="Calibri" w:hAnsi="Calibri" w:cs="Calibri"/>
                          <w:lang w:val="en-US"/>
                        </w:rPr>
                        <w:t>completed "</w:t>
                      </w: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>PI tool</w:t>
                      </w:r>
                      <w:r w:rsidR="00AB0724" w:rsidRPr="005323C5">
                        <w:rPr>
                          <w:rFonts w:ascii="Calibri" w:hAnsi="Calibri" w:cs="Calibri"/>
                          <w:lang w:val="en-US"/>
                        </w:rPr>
                        <w:t>"</w:t>
                      </w:r>
                      <w:r w:rsidR="00780753"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E53841" w:rsidRPr="005323C5">
                        <w:rPr>
                          <w:rFonts w:ascii="Calibri" w:hAnsi="Calibri" w:cs="Calibri"/>
                          <w:lang w:val="en-US"/>
                        </w:rPr>
                        <w:t xml:space="preserve">to </w:t>
                      </w:r>
                      <w:r w:rsidR="00454CE7">
                        <w:rPr>
                          <w:rFonts w:ascii="Calibri" w:hAnsi="Calibri" w:cs="Calibri"/>
                          <w:lang w:val="en-US"/>
                        </w:rPr>
                        <w:t>the</w:t>
                      </w:r>
                      <w:r w:rsidR="00AB0724" w:rsidRPr="005323C5">
                        <w:rPr>
                          <w:rFonts w:ascii="Calibri" w:hAnsi="Calibri" w:cs="Calibri"/>
                          <w:lang w:val="en-US"/>
                        </w:rPr>
                        <w:t xml:space="preserve"> clinical </w:t>
                      </w:r>
                      <w:r w:rsidR="00E53841" w:rsidRPr="005323C5">
                        <w:rPr>
                          <w:rFonts w:ascii="Calibri" w:hAnsi="Calibri" w:cs="Calibri"/>
                          <w:lang w:val="en-US"/>
                        </w:rPr>
                        <w:t>pharmacist</w:t>
                      </w:r>
                    </w:p>
                    <w:p w14:paraId="6914BD33" w14:textId="77777777" w:rsidR="00B376C3" w:rsidRPr="00635632" w:rsidRDefault="00B376C3" w:rsidP="00FE77B5">
                      <w:pPr>
                        <w:pStyle w:val="Markeringsbobletekst"/>
                        <w:rPr>
                          <w:rFonts w:cs="Times New Roman"/>
                          <w:szCs w:val="20"/>
                          <w:lang w:val="en-US"/>
                        </w:rPr>
                      </w:pPr>
                    </w:p>
                    <w:p w14:paraId="5BAB46C3" w14:textId="77777777" w:rsidR="00B376C3" w:rsidRPr="00635632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54C67CA2" w14:textId="77777777" w:rsidR="00B376C3" w:rsidRPr="00635632" w:rsidRDefault="00B376C3" w:rsidP="00B376C3">
                      <w:pPr>
                        <w:jc w:val="center"/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</w:p>
    <w:p w14:paraId="33C48F4B" w14:textId="5210EA21" w:rsidR="000776CB" w:rsidRPr="009A0645" w:rsidRDefault="002717F3" w:rsidP="00B376C3">
      <w:pPr>
        <w:jc w:val="right"/>
        <w:rPr>
          <w:rFonts w:ascii="Arial" w:hAnsi="Arial" w:cs="Arial"/>
          <w:sz w:val="18"/>
          <w:szCs w:val="18"/>
          <w:lang w:val="en-GB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8ADAC8C" wp14:editId="7DA3E280">
                <wp:simplePos x="0" y="0"/>
                <wp:positionH relativeFrom="column">
                  <wp:posOffset>2093311</wp:posOffset>
                </wp:positionH>
                <wp:positionV relativeFrom="paragraph">
                  <wp:posOffset>135858</wp:posOffset>
                </wp:positionV>
                <wp:extent cx="920629" cy="393700"/>
                <wp:effectExtent l="0" t="57150" r="0" b="63500"/>
                <wp:wrapNone/>
                <wp:docPr id="12" name="Ellips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920629" cy="3937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C5656C" w14:textId="3DBBC5EA" w:rsidR="0094402B" w:rsidRPr="003A132D" w:rsidRDefault="003A132D" w:rsidP="0094402B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9F13D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1 </w:t>
                            </w:r>
                            <w:r w:rsidR="00326EBA"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mon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8ADAC8C" id="Ellipse 12" o:spid="_x0000_s1037" style="position:absolute;left:0;text-align:left;margin-left:164.85pt;margin-top:10.7pt;width:72.5pt;height:31pt;rotation:-1191315fd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" fillcolor="gray [1629]" strokecolor="black [3213]" strokeweight="2pt">
                <v:textbox>
                  <w:txbxContent>
                    <w:p w14:paraId="0BC5656C" w14:textId="3DBBC5EA" w:rsidR="0094402B" w:rsidRPr="003A132D" w:rsidRDefault="003A132D" w:rsidP="0094402B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- </w:t>
                      </w:r>
                      <w:r w:rsidR="009F13DC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1 </w:t>
                      </w:r>
                      <w:r w:rsidR="00326EBA"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month</w:t>
                      </w:r>
                    </w:p>
                  </w:txbxContent>
                </v:textbox>
              </v:oval>
            </w:pict>
          </mc:Fallback>
        </mc:AlternateContent>
      </w:r>
      <w:r w:rsidR="00C717F0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270507D" wp14:editId="5EADABD1">
                <wp:simplePos x="0" y="0"/>
                <wp:positionH relativeFrom="column">
                  <wp:posOffset>1767840</wp:posOffset>
                </wp:positionH>
                <wp:positionV relativeFrom="paragraph">
                  <wp:posOffset>2178049</wp:posOffset>
                </wp:positionV>
                <wp:extent cx="286067" cy="180975"/>
                <wp:effectExtent l="0" t="19050" r="38100" b="47625"/>
                <wp:wrapNone/>
                <wp:docPr id="24" name="Højrep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067" cy="18097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A5BE1" id="Højrepil 24" o:spid="_x0000_s1026" type="#_x0000_t13" style="position:absolute;margin-left:139.2pt;margin-top:171.5pt;width:22.5pt;height:14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" adj="14768" fillcolor="black [3200]" strokecolor="black [1600]" strokeweight="2pt"/>
            </w:pict>
          </mc:Fallback>
        </mc:AlternateContent>
      </w:r>
    </w:p>
    <w:p w14:paraId="4264BBEA" w14:textId="75538EE1" w:rsidR="007B59EA" w:rsidRPr="009A0645" w:rsidRDefault="00896763" w:rsidP="007B59EA">
      <w:pPr>
        <w:rPr>
          <w:rFonts w:ascii="Arial" w:hAnsi="Arial" w:cs="Arial"/>
          <w:sz w:val="18"/>
          <w:szCs w:val="18"/>
          <w:lang w:val="en-GB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4218295" wp14:editId="5F4FF393">
                <wp:simplePos x="0" y="0"/>
                <wp:positionH relativeFrom="column">
                  <wp:posOffset>4605655</wp:posOffset>
                </wp:positionH>
                <wp:positionV relativeFrom="paragraph">
                  <wp:posOffset>15875</wp:posOffset>
                </wp:positionV>
                <wp:extent cx="1142365" cy="377190"/>
                <wp:effectExtent l="0" t="95250" r="635" b="80010"/>
                <wp:wrapNone/>
                <wp:docPr id="14" name="Ellips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1142365" cy="37719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0085D2" w14:textId="2A5E5A75" w:rsidR="0094402B" w:rsidRPr="003A132D" w:rsidRDefault="003A132D" w:rsidP="0094402B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9F13D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1-2 </w:t>
                            </w:r>
                            <w:r w:rsidR="00326EBA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4218295" id="Ellipse 14" o:spid="_x0000_s1038" style="position:absolute;margin-left:362.65pt;margin-top:1.25pt;width:89.95pt;height:29.7pt;rotation:-1191315fd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" fillcolor="gray [1629]" strokecolor="black [3213]" strokeweight="2pt">
                <v:textbox>
                  <w:txbxContent>
                    <w:p w14:paraId="160085D2" w14:textId="2A5E5A75" w:rsidR="0094402B" w:rsidRPr="003A132D" w:rsidRDefault="003A132D" w:rsidP="0094402B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- </w:t>
                      </w:r>
                      <w:r w:rsidR="009F13DC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1-2 </w:t>
                      </w:r>
                      <w:r w:rsidR="00326EBA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>months</w:t>
                      </w:r>
                    </w:p>
                  </w:txbxContent>
                </v:textbox>
              </v:oval>
            </w:pict>
          </mc:Fallback>
        </mc:AlternateContent>
      </w:r>
    </w:p>
    <w:p w14:paraId="1B775704" w14:textId="5833BA0E" w:rsidR="007B59EA" w:rsidRPr="009A0645" w:rsidRDefault="007B59EA" w:rsidP="007B59EA">
      <w:pPr>
        <w:rPr>
          <w:rFonts w:ascii="Arial" w:hAnsi="Arial" w:cs="Arial"/>
          <w:sz w:val="18"/>
          <w:szCs w:val="18"/>
          <w:lang w:val="en-GB"/>
        </w:rPr>
      </w:pPr>
    </w:p>
    <w:p w14:paraId="006322CC" w14:textId="296D9629" w:rsidR="007B59EA" w:rsidRPr="009A0645" w:rsidRDefault="007B59EA" w:rsidP="007B59EA">
      <w:pPr>
        <w:rPr>
          <w:rFonts w:ascii="Arial" w:hAnsi="Arial" w:cs="Arial"/>
          <w:sz w:val="18"/>
          <w:szCs w:val="18"/>
          <w:lang w:val="en-GB"/>
        </w:rPr>
      </w:pPr>
    </w:p>
    <w:p w14:paraId="40E6BC3A" w14:textId="1137EA93" w:rsidR="007B59EA" w:rsidRPr="009A0645" w:rsidRDefault="002717F3" w:rsidP="007B59EA">
      <w:pPr>
        <w:rPr>
          <w:rFonts w:ascii="Arial" w:hAnsi="Arial" w:cs="Arial"/>
          <w:sz w:val="18"/>
          <w:szCs w:val="18"/>
          <w:lang w:val="en-GB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8CFFE73" wp14:editId="6114D03E">
                <wp:simplePos x="0" y="0"/>
                <wp:positionH relativeFrom="leftMargin">
                  <wp:posOffset>201072</wp:posOffset>
                </wp:positionH>
                <wp:positionV relativeFrom="paragraph">
                  <wp:posOffset>133855</wp:posOffset>
                </wp:positionV>
                <wp:extent cx="635000" cy="560705"/>
                <wp:effectExtent l="0" t="953" r="11748" b="11747"/>
                <wp:wrapNone/>
                <wp:docPr id="22" name="Bøjet p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V="1">
                          <a:off x="0" y="0"/>
                          <a:ext cx="635000" cy="560705"/>
                        </a:xfrm>
                        <a:prstGeom prst="bentArrow">
                          <a:avLst/>
                        </a:prstGeom>
                        <a:ln w="0"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ED4DDD" id="Bøjet pil 22" o:spid="_x0000_s1026" style="position:absolute;margin-left:15.85pt;margin-top:10.55pt;width:50pt;height:44.15pt;rotation:-90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coordsize="635000,5607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" path="m,560705l,315397c,179917,109828,70089,245308,70089r249516,-1l494824,,635000,140176,494824,280353r,-70089l245308,210264v-58063,,-105132,47069,-105132,105132l140176,560705,,560705xe" fillcolor="black [3200]" strokecolor="black [1600]" strokeweight="0">
                <v:path arrowok="t" o:connecttype="custom" o:connectlocs="0,560705;0,315397;245308,70089;494824,70088;494824,0;635000,140176;494824,280353;494824,210264;245308,210264;140176,315396;140176,560705;0,560705" o:connectangles="0,0,0,0,0,0,0,0,0,0,0,0"/>
                <w10:wrap anchorx="margin"/>
              </v:shape>
            </w:pict>
          </mc:Fallback>
        </mc:AlternateContent>
      </w:r>
    </w:p>
    <w:p w14:paraId="37B0AC17" w14:textId="292EBFE0" w:rsidR="007B59EA" w:rsidRPr="009A0645" w:rsidRDefault="00AD7148" w:rsidP="007B59EA">
      <w:pPr>
        <w:rPr>
          <w:rFonts w:ascii="Arial" w:hAnsi="Arial" w:cs="Arial"/>
          <w:sz w:val="18"/>
          <w:szCs w:val="18"/>
          <w:lang w:val="en-GB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68C0D4E" wp14:editId="3F74992F">
                <wp:simplePos x="0" y="0"/>
                <wp:positionH relativeFrom="column">
                  <wp:posOffset>1759585</wp:posOffset>
                </wp:positionH>
                <wp:positionV relativeFrom="paragraph">
                  <wp:posOffset>13970</wp:posOffset>
                </wp:positionV>
                <wp:extent cx="447675" cy="238125"/>
                <wp:effectExtent l="0" t="0" r="28575" b="28575"/>
                <wp:wrapNone/>
                <wp:docPr id="30" name="Venstrepi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38125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6B4710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Venstrepil 30" o:spid="_x0000_s1026" type="#_x0000_t66" style="position:absolute;margin-left:138.55pt;margin-top:1.1pt;width:35.25pt;height:18.75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" adj="5745" fillcolor="black [3200]" strokecolor="black [1600]" strokeweight="2pt"/>
            </w:pict>
          </mc:Fallback>
        </mc:AlternateContent>
      </w:r>
      <w:r w:rsidR="002128CC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EBFCC2E" wp14:editId="5473776C">
                <wp:simplePos x="0" y="0"/>
                <wp:positionH relativeFrom="column">
                  <wp:posOffset>4398010</wp:posOffset>
                </wp:positionH>
                <wp:positionV relativeFrom="paragraph">
                  <wp:posOffset>39370</wp:posOffset>
                </wp:positionV>
                <wp:extent cx="447675" cy="219075"/>
                <wp:effectExtent l="0" t="0" r="28575" b="28575"/>
                <wp:wrapNone/>
                <wp:docPr id="28" name="Venstrep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19075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DE965B" id="Venstrepil 28" o:spid="_x0000_s1026" type="#_x0000_t66" style="position:absolute;margin-left:346.3pt;margin-top:3.1pt;width:35.25pt;height:17.2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" adj="5285" fillcolor="black [3200]" strokecolor="black [1600]" strokeweight="2pt"/>
            </w:pict>
          </mc:Fallback>
        </mc:AlternateContent>
      </w:r>
    </w:p>
    <w:p w14:paraId="58F7EC74" w14:textId="719ED8B0" w:rsidR="007B59EA" w:rsidRPr="009A0645" w:rsidRDefault="00563CB2" w:rsidP="007B59EA">
      <w:pPr>
        <w:rPr>
          <w:rFonts w:ascii="Arial" w:hAnsi="Arial" w:cs="Arial"/>
          <w:sz w:val="18"/>
          <w:szCs w:val="18"/>
          <w:lang w:val="en-GB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71552" behindDoc="0" locked="0" layoutInCell="0" allowOverlap="1" wp14:anchorId="0B5DEFD9" wp14:editId="528D5605">
                <wp:simplePos x="0" y="0"/>
                <wp:positionH relativeFrom="margin">
                  <wp:posOffset>-344170</wp:posOffset>
                </wp:positionH>
                <wp:positionV relativeFrom="margin">
                  <wp:posOffset>2636520</wp:posOffset>
                </wp:positionV>
                <wp:extent cx="1565910" cy="2433320"/>
                <wp:effectExtent l="4445" t="0" r="19685" b="19685"/>
                <wp:wrapSquare wrapText="bothSides"/>
                <wp:docPr id="6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565910" cy="2433320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65000"/>
                            <a:alpha val="97000"/>
                          </a:schemeClr>
                        </a:solidFill>
                        <a:ln w="254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62B3F17C" w14:textId="683EF25C" w:rsidR="008A4BA9" w:rsidRPr="009A0645" w:rsidRDefault="00142D7C" w:rsidP="008A4BA9">
                            <w:pPr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7</w:t>
                            </w:r>
                            <w:r w:rsidR="008A4BA9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. </w:t>
                            </w:r>
                            <w:r w:rsidR="00635632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>Medication review</w:t>
                            </w:r>
                            <w:r w:rsidR="008A4BA9" w:rsidRPr="009A0645">
                              <w:rPr>
                                <w:rFonts w:ascii="Calibri" w:hAnsi="Calibri" w:cs="Calibri"/>
                                <w:b/>
                                <w:lang w:val="en-GB"/>
                              </w:rPr>
                              <w:t xml:space="preserve"> </w:t>
                            </w:r>
                          </w:p>
                          <w:p w14:paraId="2C440734" w14:textId="195F30E7" w:rsidR="00B376C3" w:rsidRPr="00635632" w:rsidRDefault="00F9680F" w:rsidP="00780753">
                            <w:pPr>
                              <w:pStyle w:val="Markeringsbobletekst"/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Clinical p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harmacist </w:t>
                            </w:r>
                            <w:r w:rsidR="00CE729F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performs</w:t>
                            </w:r>
                            <w:r w:rsidR="00454CE7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pharmacist-led </w:t>
                            </w:r>
                            <w:r w:rsidR="00635632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medication review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covering both 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somatic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, psychiatr</w:t>
                            </w:r>
                            <w:r w:rsidR="000776CB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ic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and the cross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area </w:t>
                            </w:r>
                            <w:r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between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. </w:t>
                            </w:r>
                            <w:r w:rsidR="00CD7585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R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esult</w:t>
                            </w:r>
                            <w:r w:rsidR="00CD7585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s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CD7585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are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noted to a psychiatrist in</w:t>
                            </w:r>
                            <w:r w:rsidR="00C73B79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the hospital’s electroni</w:t>
                            </w:r>
                            <w:r w:rsidR="00CD7585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c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patient record and is sent to</w:t>
                            </w:r>
                            <w:r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the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GP </w:t>
                            </w:r>
                            <w:r w:rsidR="00E7372C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and </w:t>
                            </w:r>
                            <w:r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 xml:space="preserve">the 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health</w:t>
                            </w:r>
                            <w:r w:rsidR="00CE729F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-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szCs w:val="20"/>
                                <w:lang w:val="en-GB"/>
                              </w:rPr>
                              <w:t>care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5DEFD9" id="_x0000_s1039" style="position:absolute;margin-left:-27.1pt;margin-top:207.6pt;width:123.3pt;height:191.6pt;rotation:90;z-index:251671552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" o:allowincell="f" fillcolor="#a5a5a5 [2092]" strokecolor="black [3213]" strokeweight="2pt">
                <v:fill opacity="63479f"/>
                <v:stroke dashstyle="dash"/>
                <v:textbox>
                  <w:txbxContent>
                    <w:p w14:paraId="62B3F17C" w14:textId="683EF25C" w:rsidR="008A4BA9" w:rsidRPr="009A0645" w:rsidRDefault="00142D7C" w:rsidP="008A4BA9">
                      <w:pPr>
                        <w:rPr>
                          <w:rFonts w:ascii="Calibri" w:hAnsi="Calibri" w:cs="Calibri"/>
                          <w:b/>
                          <w:lang w:val="en-GB"/>
                        </w:rPr>
                      </w:pPr>
                      <w:r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>7</w:t>
                      </w:r>
                      <w:r w:rsidR="008A4BA9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. </w:t>
                      </w:r>
                      <w:r w:rsidR="00635632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>Medication review</w:t>
                      </w:r>
                      <w:r w:rsidR="008A4BA9" w:rsidRPr="009A0645">
                        <w:rPr>
                          <w:rFonts w:ascii="Calibri" w:hAnsi="Calibri" w:cs="Calibri"/>
                          <w:b/>
                          <w:lang w:val="en-GB"/>
                        </w:rPr>
                        <w:t xml:space="preserve"> </w:t>
                      </w:r>
                    </w:p>
                    <w:p w14:paraId="2C440734" w14:textId="195F30E7" w:rsidR="00B376C3" w:rsidRPr="00635632" w:rsidRDefault="00F9680F" w:rsidP="00780753">
                      <w:pPr>
                        <w:pStyle w:val="Markeringsbobletekst"/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GB"/>
                        </w:rPr>
                      </w:pPr>
                      <w:r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Clinical p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harmacist </w:t>
                      </w:r>
                      <w:r w:rsidR="00CE729F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performs</w:t>
                      </w:r>
                      <w:r w:rsidR="00454CE7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pharmacist-led </w:t>
                      </w:r>
                      <w:r w:rsidR="00635632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medication review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covering both </w:t>
                      </w:r>
                      <w:r w:rsidR="009B3340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somatic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, psychiatr</w:t>
                      </w:r>
                      <w:r w:rsidR="000776CB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ic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and the cross</w:t>
                      </w:r>
                      <w:r w:rsidR="009B3340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area </w:t>
                      </w:r>
                      <w:r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between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. </w:t>
                      </w:r>
                      <w:r w:rsidR="00CD7585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R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esult</w:t>
                      </w:r>
                      <w:r w:rsidR="00CD7585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s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</w:t>
                      </w:r>
                      <w:r w:rsidR="00CD7585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are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noted to a psychiatrist in</w:t>
                      </w:r>
                      <w:r w:rsidR="00C73B79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the hospital’s electroni</w:t>
                      </w:r>
                      <w:r w:rsidR="00CD7585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c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patient record and is sent to</w:t>
                      </w:r>
                      <w:r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the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 </w:t>
                      </w:r>
                      <w:r w:rsidR="009B3340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GP </w:t>
                      </w:r>
                      <w:r w:rsidR="00E7372C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and </w:t>
                      </w:r>
                      <w:r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 xml:space="preserve">the </w:t>
                      </w:r>
                      <w:r w:rsidR="009B3340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health</w:t>
                      </w:r>
                      <w:r w:rsidR="00CE729F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-</w:t>
                      </w:r>
                      <w:r w:rsidR="009B3340" w:rsidRPr="009A0645">
                        <w:rPr>
                          <w:rFonts w:ascii="Calibri" w:hAnsi="Calibri" w:cs="Calibri"/>
                          <w:szCs w:val="20"/>
                          <w:lang w:val="en-GB"/>
                        </w:rPr>
                        <w:t>care staff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3123CF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95AA485" wp14:editId="4A623CC6">
                <wp:simplePos x="0" y="0"/>
                <wp:positionH relativeFrom="column">
                  <wp:posOffset>-1029189</wp:posOffset>
                </wp:positionH>
                <wp:positionV relativeFrom="paragraph">
                  <wp:posOffset>499109</wp:posOffset>
                </wp:positionV>
                <wp:extent cx="812800" cy="393700"/>
                <wp:effectExtent l="0" t="57150" r="6350" b="44450"/>
                <wp:wrapNone/>
                <wp:docPr id="18" name="Ellips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812800" cy="3937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D66C3B" w14:textId="06B56DFE" w:rsidR="0094402B" w:rsidRPr="003A132D" w:rsidRDefault="003A132D" w:rsidP="0094402B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9F13D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1 </w:t>
                            </w:r>
                            <w:r w:rsidR="00326EBA"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wee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5AA485" id="Ellipse 18" o:spid="_x0000_s1039" style="position:absolute;margin-left:-81.05pt;margin-top:39.3pt;width:64pt;height:31pt;rotation:-1191315fd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" fillcolor="gray [1629]" strokecolor="black [3213]" strokeweight="2pt">
                <v:textbox>
                  <w:txbxContent>
                    <w:p w14:paraId="3BD66C3B" w14:textId="06B56DFE" w:rsidR="0094402B" w:rsidRPr="003A132D" w:rsidRDefault="003A132D" w:rsidP="0094402B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- </w:t>
                      </w:r>
                      <w:r w:rsidR="009F13DC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1 </w:t>
                      </w:r>
                      <w:r w:rsidR="00326EBA"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week</w:t>
                      </w:r>
                    </w:p>
                  </w:txbxContent>
                </v:textbox>
              </v:oval>
            </w:pict>
          </mc:Fallback>
        </mc:AlternateContent>
      </w:r>
      <w:r w:rsidR="003123CF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B8789D1" wp14:editId="7D30AD80">
                <wp:simplePos x="0" y="0"/>
                <wp:positionH relativeFrom="column">
                  <wp:posOffset>4113993</wp:posOffset>
                </wp:positionH>
                <wp:positionV relativeFrom="paragraph">
                  <wp:posOffset>578923</wp:posOffset>
                </wp:positionV>
                <wp:extent cx="812800" cy="393700"/>
                <wp:effectExtent l="0" t="57150" r="6350" b="44450"/>
                <wp:wrapNone/>
                <wp:docPr id="13" name="Ellips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812800" cy="3937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05751E" w14:textId="1DC25A5A" w:rsidR="0094402B" w:rsidRPr="003A132D" w:rsidRDefault="000A3AB8" w:rsidP="0094402B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Time 0</w:t>
                            </w:r>
                          </w:p>
                          <w:p w14:paraId="4410EE4F" w14:textId="77777777" w:rsidR="000A3AB8" w:rsidRDefault="000A3AB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B8789D1" id="Ellipse 13" o:spid="_x0000_s1041" style="position:absolute;margin-left:323.95pt;margin-top:45.6pt;width:64pt;height:31pt;rotation:-1191315fd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" fillcolor="gray [1629]" strokecolor="black [3213]" strokeweight="2pt">
                <v:textbox>
                  <w:txbxContent>
                    <w:p w14:paraId="3105751E" w14:textId="1DC25A5A" w:rsidR="0094402B" w:rsidRPr="003A132D" w:rsidRDefault="000A3AB8" w:rsidP="0094402B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>Time 0</w:t>
                      </w:r>
                    </w:p>
                    <w:p w14:paraId="4410EE4F" w14:textId="77777777" w:rsidR="000A3AB8" w:rsidRDefault="000A3AB8"/>
                  </w:txbxContent>
                </v:textbox>
              </v:oval>
            </w:pict>
          </mc:Fallback>
        </mc:AlternateContent>
      </w:r>
    </w:p>
    <w:p w14:paraId="6CE7C66B" w14:textId="73AD9DE8" w:rsidR="007B59EA" w:rsidRPr="009A0645" w:rsidRDefault="00A024D6" w:rsidP="007B59EA">
      <w:pPr>
        <w:tabs>
          <w:tab w:val="left" w:pos="1638"/>
        </w:tabs>
        <w:rPr>
          <w:rFonts w:ascii="Arial" w:hAnsi="Arial" w:cs="Arial"/>
          <w:sz w:val="18"/>
          <w:szCs w:val="18"/>
          <w:lang w:val="en-GB"/>
        </w:rPr>
      </w:pP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81792" behindDoc="0" locked="0" layoutInCell="0" allowOverlap="1" wp14:anchorId="384F21F6" wp14:editId="20AF0DE4">
                <wp:simplePos x="0" y="0"/>
                <wp:positionH relativeFrom="margin">
                  <wp:posOffset>-250825</wp:posOffset>
                </wp:positionH>
                <wp:positionV relativeFrom="margin">
                  <wp:posOffset>4439920</wp:posOffset>
                </wp:positionV>
                <wp:extent cx="1108710" cy="2265045"/>
                <wp:effectExtent l="0" t="6668" r="27623" b="27622"/>
                <wp:wrapSquare wrapText="bothSides"/>
                <wp:docPr id="11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108710" cy="2265045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85000"/>
                            <a:alpha val="97000"/>
                          </a:schemeClr>
                        </a:solidFill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0E25108" w14:textId="342BD841" w:rsidR="00792015" w:rsidRPr="009A0645" w:rsidRDefault="00792015" w:rsidP="001E6224">
                            <w:pPr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  <w:t xml:space="preserve">12. </w:t>
                            </w:r>
                            <w:r w:rsidR="00361367" w:rsidRPr="009A0645"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  <w:t>Follow-up</w:t>
                            </w:r>
                          </w:p>
                          <w:p w14:paraId="154B7FBE" w14:textId="3DC5732D" w:rsidR="00142D7C" w:rsidRPr="005323C5" w:rsidRDefault="0034677B" w:rsidP="005323C5">
                            <w:pPr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Medic</w:t>
                            </w:r>
                            <w:r w:rsidR="00A024D6">
                              <w:rPr>
                                <w:rFonts w:ascii="Calibri" w:hAnsi="Calibri" w:cs="Calibri"/>
                                <w:lang w:val="en-US"/>
                              </w:rPr>
                              <w:t>ation carer staff a</w:t>
                            </w:r>
                            <w:r w:rsidR="003123CF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nd </w:t>
                            </w:r>
                            <w:r w:rsidR="00A024D6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carer staff </w:t>
                            </w:r>
                            <w:r w:rsidR="00361367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follow</w:t>
                            </w:r>
                            <w:r w:rsidR="00A024D6">
                              <w:rPr>
                                <w:rFonts w:ascii="Calibri" w:hAnsi="Calibri" w:cs="Calibri"/>
                                <w:lang w:val="en-US"/>
                              </w:rPr>
                              <w:t>-</w:t>
                            </w:r>
                            <w:r w:rsidR="00361367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up on treatment plan and contacts </w:t>
                            </w:r>
                            <w:r w:rsidR="003123CF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the GP or the psychiatrist </w:t>
                            </w:r>
                            <w:r w:rsidR="00361367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if unexpected events occur</w:t>
                            </w:r>
                          </w:p>
                          <w:p w14:paraId="0C705BB7" w14:textId="77777777" w:rsidR="00B376C3" w:rsidRPr="00361367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D7B3E17" w14:textId="77777777" w:rsidR="00B376C3" w:rsidRPr="00361367" w:rsidRDefault="00B376C3" w:rsidP="003F7339">
                            <w:pPr>
                              <w:pStyle w:val="Markeringsbobletekst"/>
                              <w:rPr>
                                <w:rFonts w:cs="Times New Roman"/>
                                <w:szCs w:val="20"/>
                                <w:lang w:val="en-US"/>
                              </w:rPr>
                            </w:pPr>
                          </w:p>
                          <w:p w14:paraId="0C09E48E" w14:textId="77777777" w:rsidR="00B376C3" w:rsidRPr="00361367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291DA26" w14:textId="77777777" w:rsidR="00B376C3" w:rsidRPr="00361367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06AD758" w14:textId="77777777" w:rsidR="00B376C3" w:rsidRPr="00361367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DD42867" w14:textId="77777777" w:rsidR="00B376C3" w:rsidRPr="00361367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F1EE4AA" w14:textId="77777777" w:rsidR="00B376C3" w:rsidRPr="00361367" w:rsidRDefault="00B376C3" w:rsidP="00B376C3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84F21F6" id="_x0000_s1042" style="position:absolute;margin-left:-19.75pt;margin-top:349.6pt;width:87.3pt;height:178.35pt;rotation:90;z-index:251681792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" o:allowincell="f" fillcolor="#d8d8d8 [2732]" strokecolor="black [3213]" strokeweight="2pt">
                <v:fill opacity="63479f"/>
                <v:textbox>
                  <w:txbxContent>
                    <w:p w14:paraId="50E25108" w14:textId="342BD841" w:rsidR="00792015" w:rsidRPr="009A0645" w:rsidRDefault="00792015" w:rsidP="001E6224">
                      <w:pPr>
                        <w:rPr>
                          <w:rFonts w:ascii="Calibri" w:hAnsi="Calibri" w:cs="Calibri"/>
                          <w:b/>
                          <w:lang w:val="en-US"/>
                        </w:rPr>
                      </w:pPr>
                      <w:r w:rsidRPr="009A0645">
                        <w:rPr>
                          <w:rFonts w:ascii="Calibri" w:hAnsi="Calibri" w:cs="Calibri"/>
                          <w:b/>
                          <w:lang w:val="en-US"/>
                        </w:rPr>
                        <w:t xml:space="preserve">12. </w:t>
                      </w:r>
                      <w:r w:rsidR="00361367" w:rsidRPr="009A0645">
                        <w:rPr>
                          <w:rFonts w:ascii="Calibri" w:hAnsi="Calibri" w:cs="Calibri"/>
                          <w:b/>
                          <w:lang w:val="en-US"/>
                        </w:rPr>
                        <w:t>Follow-up</w:t>
                      </w:r>
                    </w:p>
                    <w:p w14:paraId="154B7FBE" w14:textId="3DC5732D" w:rsidR="00142D7C" w:rsidRPr="005323C5" w:rsidRDefault="0034677B" w:rsidP="005323C5">
                      <w:pPr>
                        <w:rPr>
                          <w:rFonts w:ascii="Calibri" w:hAnsi="Calibri" w:cs="Calibri"/>
                          <w:lang w:val="en-US"/>
                        </w:rPr>
                      </w:pP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>Medic</w:t>
                      </w:r>
                      <w:r w:rsidR="00A024D6">
                        <w:rPr>
                          <w:rFonts w:ascii="Calibri" w:hAnsi="Calibri" w:cs="Calibri"/>
                          <w:lang w:val="en-US"/>
                        </w:rPr>
                        <w:t>ation carer staff a</w:t>
                      </w:r>
                      <w:r w:rsidR="003123CF" w:rsidRPr="005323C5">
                        <w:rPr>
                          <w:rFonts w:ascii="Calibri" w:hAnsi="Calibri" w:cs="Calibri"/>
                          <w:lang w:val="en-US"/>
                        </w:rPr>
                        <w:t xml:space="preserve">nd </w:t>
                      </w:r>
                      <w:r w:rsidR="00A024D6">
                        <w:rPr>
                          <w:rFonts w:ascii="Calibri" w:hAnsi="Calibri" w:cs="Calibri"/>
                          <w:lang w:val="en-US"/>
                        </w:rPr>
                        <w:t xml:space="preserve">carer staff </w:t>
                      </w:r>
                      <w:r w:rsidR="00361367" w:rsidRPr="005323C5">
                        <w:rPr>
                          <w:rFonts w:ascii="Calibri" w:hAnsi="Calibri" w:cs="Calibri"/>
                          <w:lang w:val="en-US"/>
                        </w:rPr>
                        <w:t>follow</w:t>
                      </w:r>
                      <w:r w:rsidR="00A024D6">
                        <w:rPr>
                          <w:rFonts w:ascii="Calibri" w:hAnsi="Calibri" w:cs="Calibri"/>
                          <w:lang w:val="en-US"/>
                        </w:rPr>
                        <w:t>-</w:t>
                      </w:r>
                      <w:r w:rsidR="00361367" w:rsidRPr="005323C5">
                        <w:rPr>
                          <w:rFonts w:ascii="Calibri" w:hAnsi="Calibri" w:cs="Calibri"/>
                          <w:lang w:val="en-US"/>
                        </w:rPr>
                        <w:t xml:space="preserve">up on treatment plan and contacts </w:t>
                      </w:r>
                      <w:r w:rsidR="003123CF" w:rsidRPr="005323C5">
                        <w:rPr>
                          <w:rFonts w:ascii="Calibri" w:hAnsi="Calibri" w:cs="Calibri"/>
                          <w:lang w:val="en-US"/>
                        </w:rPr>
                        <w:t xml:space="preserve">the GP or the psychiatrist </w:t>
                      </w:r>
                      <w:r w:rsidR="00361367" w:rsidRPr="005323C5">
                        <w:rPr>
                          <w:rFonts w:ascii="Calibri" w:hAnsi="Calibri" w:cs="Calibri"/>
                          <w:lang w:val="en-US"/>
                        </w:rPr>
                        <w:t>if unexpected events occur</w:t>
                      </w:r>
                    </w:p>
                    <w:p w14:paraId="0C705BB7" w14:textId="77777777" w:rsidR="00B376C3" w:rsidRPr="00361367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4D7B3E17" w14:textId="77777777" w:rsidR="00B376C3" w:rsidRPr="00361367" w:rsidRDefault="00B376C3" w:rsidP="003F7339">
                      <w:pPr>
                        <w:pStyle w:val="Markeringsbobletekst"/>
                        <w:rPr>
                          <w:rFonts w:cs="Times New Roman"/>
                          <w:szCs w:val="20"/>
                          <w:lang w:val="en-US"/>
                        </w:rPr>
                      </w:pPr>
                    </w:p>
                    <w:p w14:paraId="0C09E48E" w14:textId="77777777" w:rsidR="00B376C3" w:rsidRPr="00361367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7291DA26" w14:textId="77777777" w:rsidR="00B376C3" w:rsidRPr="00361367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606AD758" w14:textId="77777777" w:rsidR="00B376C3" w:rsidRPr="00361367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7DD42867" w14:textId="77777777" w:rsidR="00B376C3" w:rsidRPr="00361367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4F1EE4AA" w14:textId="77777777" w:rsidR="00B376C3" w:rsidRPr="00361367" w:rsidRDefault="00B376C3" w:rsidP="00B376C3">
                      <w:pPr>
                        <w:jc w:val="center"/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79744" behindDoc="0" locked="0" layoutInCell="0" allowOverlap="1" wp14:anchorId="6355F8C4" wp14:editId="4E73EEAA">
                <wp:simplePos x="0" y="0"/>
                <wp:positionH relativeFrom="margin">
                  <wp:posOffset>2756535</wp:posOffset>
                </wp:positionH>
                <wp:positionV relativeFrom="margin">
                  <wp:posOffset>4290695</wp:posOffset>
                </wp:positionV>
                <wp:extent cx="1116965" cy="2545715"/>
                <wp:effectExtent l="9525" t="0" r="16510" b="16510"/>
                <wp:wrapSquare wrapText="bothSides"/>
                <wp:docPr id="10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116965" cy="2545715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85000"/>
                            <a:alpha val="97000"/>
                          </a:schemeClr>
                        </a:solidFill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E9FF0AA" w14:textId="3D0E78A2" w:rsidR="00142D7C" w:rsidRPr="009A0645" w:rsidRDefault="00142D7C" w:rsidP="00142D7C">
                            <w:pPr>
                              <w:pStyle w:val="Brdtekst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11. </w:t>
                            </w:r>
                            <w:r w:rsidR="004E68C8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Inclusion of 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staff</w:t>
                            </w:r>
                            <w:r w:rsidR="004E68C8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and possibly others</w:t>
                            </w:r>
                          </w:p>
                          <w:p w14:paraId="48E06A45" w14:textId="55A40AB2" w:rsidR="00B376C3" w:rsidRPr="005323C5" w:rsidRDefault="00CB6B78" w:rsidP="005323C5">
                            <w:pPr>
                              <w:rPr>
                                <w:rFonts w:ascii="Calibri" w:eastAsiaTheme="majorEastAsia" w:hAnsi="Calibri" w:cs="Calibr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Health</w:t>
                            </w:r>
                            <w:r w:rsidR="003F4530">
                              <w:rPr>
                                <w:rFonts w:ascii="Calibri" w:hAnsi="Calibri" w:cs="Calibri"/>
                                <w:lang w:val="en-US"/>
                              </w:rPr>
                              <w:t>-</w:t>
                            </w:r>
                            <w:r w:rsidR="009A0645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staff</w:t>
                            </w:r>
                            <w:r w:rsidR="00F83136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4E68C8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hands over</w:t>
                            </w:r>
                            <w:r w:rsidR="00BD3CC6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9A0645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the </w:t>
                            </w:r>
                            <w:r w:rsidR="00BD3CC6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treatment plan</w:t>
                            </w:r>
                            <w:r w:rsidR="001A1426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4E68C8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to</w:t>
                            </w:r>
                            <w:r w:rsidR="009A0645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the </w:t>
                            </w:r>
                            <w:r w:rsidR="00A024D6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medication </w:t>
                            </w:r>
                            <w:r w:rsidR="003F4530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carer </w:t>
                            </w:r>
                            <w:r w:rsidR="009A0645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staff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4E68C8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who records it in the patient</w:t>
                            </w:r>
                            <w:r w:rsidR="00361367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’</w:t>
                            </w:r>
                            <w:r w:rsidR="004E68C8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s record and</w:t>
                            </w:r>
                            <w:r w:rsidR="003061F6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4E68C8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notifies the </w:t>
                            </w:r>
                            <w:r w:rsidR="00A024D6">
                              <w:rPr>
                                <w:rFonts w:ascii="Calibri" w:hAnsi="Calibri" w:cs="Calibri"/>
                                <w:lang w:val="en-US"/>
                              </w:rPr>
                              <w:t>results to the resid</w:t>
                            </w:r>
                            <w:r w:rsidR="004E68C8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ent</w:t>
                            </w:r>
                            <w:r w:rsidR="00361367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’</w:t>
                            </w:r>
                            <w:r w:rsidR="004E68C8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s </w:t>
                            </w:r>
                            <w:r w:rsidR="00A024D6">
                              <w:rPr>
                                <w:rFonts w:ascii="Calibri" w:hAnsi="Calibri" w:cs="Calibri"/>
                                <w:lang w:val="en-US"/>
                              </w:rPr>
                              <w:t>carer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55F8C4" id="_x0000_s1043" style="position:absolute;margin-left:217.05pt;margin-top:337.85pt;width:87.95pt;height:200.45pt;rotation:90;z-index:251679744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" o:allowincell="f" fillcolor="#d8d8d8 [2732]" strokecolor="black [3213]" strokeweight="2pt">
                <v:fill opacity="63479f"/>
                <v:textbox>
                  <w:txbxContent>
                    <w:p w14:paraId="2E9FF0AA" w14:textId="3D0E78A2" w:rsidR="00142D7C" w:rsidRPr="009A0645" w:rsidRDefault="00142D7C" w:rsidP="00142D7C">
                      <w:pPr>
                        <w:pStyle w:val="Brdtekst"/>
                        <w:rPr>
                          <w:rFonts w:ascii="Calibri" w:hAnsi="Calibri" w:cs="Calibri"/>
                          <w:lang w:val="en-US"/>
                        </w:rPr>
                      </w:pPr>
                      <w:r w:rsidRPr="009A0645">
                        <w:rPr>
                          <w:rFonts w:ascii="Calibri" w:hAnsi="Calibri" w:cs="Calibri"/>
                          <w:lang w:val="en-US"/>
                        </w:rPr>
                        <w:t xml:space="preserve">11. </w:t>
                      </w:r>
                      <w:r w:rsidR="004E68C8" w:rsidRPr="009A0645">
                        <w:rPr>
                          <w:rFonts w:ascii="Calibri" w:hAnsi="Calibri" w:cs="Calibri"/>
                          <w:lang w:val="en-US"/>
                        </w:rPr>
                        <w:t xml:space="preserve">Inclusion of </w:t>
                      </w:r>
                      <w:r w:rsidR="009B3340" w:rsidRPr="009A0645">
                        <w:rPr>
                          <w:rFonts w:ascii="Calibri" w:hAnsi="Calibri" w:cs="Calibri"/>
                          <w:lang w:val="en-US"/>
                        </w:rPr>
                        <w:t>staff</w:t>
                      </w:r>
                      <w:r w:rsidR="004E68C8" w:rsidRPr="009A0645">
                        <w:rPr>
                          <w:rFonts w:ascii="Calibri" w:hAnsi="Calibri" w:cs="Calibri"/>
                          <w:lang w:val="en-US"/>
                        </w:rPr>
                        <w:t xml:space="preserve"> and possibly others</w:t>
                      </w:r>
                    </w:p>
                    <w:p w14:paraId="48E06A45" w14:textId="55A40AB2" w:rsidR="00B376C3" w:rsidRPr="005323C5" w:rsidRDefault="00CB6B78" w:rsidP="005323C5">
                      <w:pPr>
                        <w:rPr>
                          <w:rFonts w:ascii="Calibri" w:eastAsiaTheme="majorEastAsia" w:hAnsi="Calibri" w:cs="Calibr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>Health</w:t>
                      </w:r>
                      <w:r w:rsidR="003F4530">
                        <w:rPr>
                          <w:rFonts w:ascii="Calibri" w:hAnsi="Calibri" w:cs="Calibri"/>
                          <w:lang w:val="en-US"/>
                        </w:rPr>
                        <w:t>-</w:t>
                      </w:r>
                      <w:r w:rsidR="009A0645" w:rsidRPr="005323C5">
                        <w:rPr>
                          <w:rFonts w:ascii="Calibri" w:hAnsi="Calibri" w:cs="Calibri"/>
                          <w:lang w:val="en-US"/>
                        </w:rPr>
                        <w:t>staff</w:t>
                      </w:r>
                      <w:r w:rsidR="00F83136"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4E68C8" w:rsidRPr="005323C5">
                        <w:rPr>
                          <w:rFonts w:ascii="Calibri" w:hAnsi="Calibri" w:cs="Calibri"/>
                          <w:lang w:val="en-US"/>
                        </w:rPr>
                        <w:t>hands over</w:t>
                      </w:r>
                      <w:r w:rsidR="00BD3CC6"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9A0645" w:rsidRPr="005323C5">
                        <w:rPr>
                          <w:rFonts w:ascii="Calibri" w:hAnsi="Calibri" w:cs="Calibri"/>
                          <w:lang w:val="en-US"/>
                        </w:rPr>
                        <w:t xml:space="preserve">the </w:t>
                      </w:r>
                      <w:r w:rsidR="00BD3CC6" w:rsidRPr="005323C5">
                        <w:rPr>
                          <w:rFonts w:ascii="Calibri" w:hAnsi="Calibri" w:cs="Calibri"/>
                          <w:lang w:val="en-US"/>
                        </w:rPr>
                        <w:t>treatment plan</w:t>
                      </w:r>
                      <w:r w:rsidR="001A1426"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4E68C8" w:rsidRPr="005323C5">
                        <w:rPr>
                          <w:rFonts w:ascii="Calibri" w:hAnsi="Calibri" w:cs="Calibri"/>
                          <w:lang w:val="en-US"/>
                        </w:rPr>
                        <w:t>to</w:t>
                      </w:r>
                      <w:r w:rsidR="009A0645" w:rsidRPr="005323C5">
                        <w:rPr>
                          <w:rFonts w:ascii="Calibri" w:hAnsi="Calibri" w:cs="Calibri"/>
                          <w:lang w:val="en-US"/>
                        </w:rPr>
                        <w:t xml:space="preserve"> the </w:t>
                      </w:r>
                      <w:r w:rsidR="00A024D6">
                        <w:rPr>
                          <w:rFonts w:ascii="Calibri" w:hAnsi="Calibri" w:cs="Calibri"/>
                          <w:lang w:val="en-US"/>
                        </w:rPr>
                        <w:t xml:space="preserve">medication </w:t>
                      </w:r>
                      <w:r w:rsidR="003F4530">
                        <w:rPr>
                          <w:rFonts w:ascii="Calibri" w:hAnsi="Calibri" w:cs="Calibri"/>
                          <w:lang w:val="en-US"/>
                        </w:rPr>
                        <w:t xml:space="preserve">carer </w:t>
                      </w:r>
                      <w:r w:rsidR="009A0645" w:rsidRPr="005323C5">
                        <w:rPr>
                          <w:rFonts w:ascii="Calibri" w:hAnsi="Calibri" w:cs="Calibri"/>
                          <w:lang w:val="en-US"/>
                        </w:rPr>
                        <w:t>staff</w:t>
                      </w: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4E68C8" w:rsidRPr="005323C5">
                        <w:rPr>
                          <w:rFonts w:ascii="Calibri" w:hAnsi="Calibri" w:cs="Calibri"/>
                          <w:lang w:val="en-US"/>
                        </w:rPr>
                        <w:t>who records it in the patient</w:t>
                      </w:r>
                      <w:r w:rsidR="00361367" w:rsidRPr="005323C5">
                        <w:rPr>
                          <w:rFonts w:ascii="Calibri" w:hAnsi="Calibri" w:cs="Calibri"/>
                          <w:lang w:val="en-US"/>
                        </w:rPr>
                        <w:t>’</w:t>
                      </w:r>
                      <w:r w:rsidR="004E68C8" w:rsidRPr="005323C5">
                        <w:rPr>
                          <w:rFonts w:ascii="Calibri" w:hAnsi="Calibri" w:cs="Calibri"/>
                          <w:lang w:val="en-US"/>
                        </w:rPr>
                        <w:t>s record and</w:t>
                      </w:r>
                      <w:r w:rsidR="003061F6"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4E68C8" w:rsidRPr="005323C5">
                        <w:rPr>
                          <w:rFonts w:ascii="Calibri" w:hAnsi="Calibri" w:cs="Calibri"/>
                          <w:lang w:val="en-US"/>
                        </w:rPr>
                        <w:t xml:space="preserve">notifies the </w:t>
                      </w:r>
                      <w:r w:rsidR="00A024D6">
                        <w:rPr>
                          <w:rFonts w:ascii="Calibri" w:hAnsi="Calibri" w:cs="Calibri"/>
                          <w:lang w:val="en-US"/>
                        </w:rPr>
                        <w:t>results to the resid</w:t>
                      </w:r>
                      <w:r w:rsidR="004E68C8" w:rsidRPr="005323C5">
                        <w:rPr>
                          <w:rFonts w:ascii="Calibri" w:hAnsi="Calibri" w:cs="Calibri"/>
                          <w:lang w:val="en-US"/>
                        </w:rPr>
                        <w:t>ent</w:t>
                      </w:r>
                      <w:r w:rsidR="00361367" w:rsidRPr="005323C5">
                        <w:rPr>
                          <w:rFonts w:ascii="Calibri" w:hAnsi="Calibri" w:cs="Calibri"/>
                          <w:lang w:val="en-US"/>
                        </w:rPr>
                        <w:t>’</w:t>
                      </w:r>
                      <w:r w:rsidR="004E68C8" w:rsidRPr="005323C5">
                        <w:rPr>
                          <w:rFonts w:ascii="Calibri" w:hAnsi="Calibri" w:cs="Calibri"/>
                          <w:lang w:val="en-US"/>
                        </w:rPr>
                        <w:t xml:space="preserve">s </w:t>
                      </w:r>
                      <w:r w:rsidR="00A024D6">
                        <w:rPr>
                          <w:rFonts w:ascii="Calibri" w:hAnsi="Calibri" w:cs="Calibri"/>
                          <w:lang w:val="en-US"/>
                        </w:rPr>
                        <w:t>carer staff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3F4530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744256" behindDoc="0" locked="0" layoutInCell="0" allowOverlap="1" wp14:anchorId="4C3B46FE" wp14:editId="44B9C34D">
                <wp:simplePos x="0" y="0"/>
                <wp:positionH relativeFrom="margin">
                  <wp:posOffset>7939405</wp:posOffset>
                </wp:positionH>
                <wp:positionV relativeFrom="margin">
                  <wp:posOffset>4606925</wp:posOffset>
                </wp:positionV>
                <wp:extent cx="1073785" cy="1787525"/>
                <wp:effectExtent l="5080" t="0" r="17145" b="17145"/>
                <wp:wrapSquare wrapText="bothSides"/>
                <wp:docPr id="35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073785" cy="1787525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85000"/>
                            <a:alpha val="97000"/>
                          </a:schemeClr>
                        </a:solidFill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603F928" w14:textId="01AB9D7D" w:rsidR="00F83136" w:rsidRPr="009A0645" w:rsidRDefault="00F83136" w:rsidP="00F83136">
                            <w:pPr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  <w:t xml:space="preserve">12. </w:t>
                            </w:r>
                            <w:r w:rsidR="009833F4" w:rsidRPr="009A0645">
                              <w:rPr>
                                <w:rFonts w:ascii="Calibri" w:hAnsi="Calibri" w:cs="Calibri"/>
                                <w:b/>
                                <w:lang w:val="en-US"/>
                              </w:rPr>
                              <w:t>Follow-up</w:t>
                            </w:r>
                          </w:p>
                          <w:p w14:paraId="317A42F5" w14:textId="2801DE83" w:rsidR="00F83136" w:rsidRPr="005323C5" w:rsidRDefault="003F4530" w:rsidP="005323C5">
                            <w:pPr>
                              <w:rPr>
                                <w:rFonts w:ascii="Calibri" w:eastAsiaTheme="majorEastAsia" w:hAnsi="Calibri" w:cs="Calibr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Medication carer staff </w:t>
                            </w:r>
                            <w:r w:rsidR="009833F4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records main conclusions, and potential</w:t>
                            </w:r>
                            <w:r w:rsidR="00F13A5D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 w:rsidR="009833F4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noteworthy</w:t>
                            </w:r>
                            <w:r w:rsidR="00F13A5D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p</w:t>
                            </w:r>
                            <w:r w:rsidR="009833F4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oints in </w:t>
                            </w:r>
                            <w:r w:rsidR="00CB6B78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patient’s</w:t>
                            </w:r>
                            <w:r w:rsidR="009833F4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residence </w:t>
                            </w:r>
                            <w:r w:rsidR="009833F4" w:rsidRPr="00FD71DD">
                              <w:rPr>
                                <w:rFonts w:ascii="Calibri" w:hAnsi="Calibri" w:cs="Calibri"/>
                                <w:lang w:val="en-GB"/>
                              </w:rPr>
                              <w:t>recor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3B46FE" id="_x0000_s1044" style="position:absolute;margin-left:625.15pt;margin-top:362.75pt;width:84.55pt;height:140.75pt;rotation:90;z-index:251744256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" o:allowincell="f" fillcolor="#d8d8d8 [2732]" strokecolor="black [3213]" strokeweight="2pt">
                <v:fill opacity="63479f"/>
                <v:textbox>
                  <w:txbxContent>
                    <w:p w14:paraId="1603F928" w14:textId="01AB9D7D" w:rsidR="00F83136" w:rsidRPr="009A0645" w:rsidRDefault="00F83136" w:rsidP="00F83136">
                      <w:pPr>
                        <w:rPr>
                          <w:rFonts w:ascii="Calibri" w:hAnsi="Calibri" w:cs="Calibri"/>
                          <w:b/>
                          <w:lang w:val="en-US"/>
                        </w:rPr>
                      </w:pPr>
                      <w:r w:rsidRPr="009A0645">
                        <w:rPr>
                          <w:rFonts w:ascii="Calibri" w:hAnsi="Calibri" w:cs="Calibri"/>
                          <w:b/>
                          <w:lang w:val="en-US"/>
                        </w:rPr>
                        <w:t xml:space="preserve">12. </w:t>
                      </w:r>
                      <w:r w:rsidR="009833F4" w:rsidRPr="009A0645">
                        <w:rPr>
                          <w:rFonts w:ascii="Calibri" w:hAnsi="Calibri" w:cs="Calibri"/>
                          <w:b/>
                          <w:lang w:val="en-US"/>
                        </w:rPr>
                        <w:t>Follow-up</w:t>
                      </w:r>
                    </w:p>
                    <w:p w14:paraId="317A42F5" w14:textId="2801DE83" w:rsidR="00F83136" w:rsidRPr="005323C5" w:rsidRDefault="003F4530" w:rsidP="005323C5">
                      <w:pPr>
                        <w:rPr>
                          <w:rFonts w:ascii="Calibri" w:eastAsiaTheme="majorEastAsia" w:hAnsi="Calibri" w:cs="Calibr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Medication carer staff </w:t>
                      </w:r>
                      <w:r w:rsidR="009833F4" w:rsidRPr="005323C5">
                        <w:rPr>
                          <w:rFonts w:ascii="Calibri" w:hAnsi="Calibri" w:cs="Calibri"/>
                          <w:lang w:val="en-US"/>
                        </w:rPr>
                        <w:t>records main conclusions, and potential</w:t>
                      </w:r>
                      <w:r w:rsidR="00F13A5D"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 w:rsidR="009833F4" w:rsidRPr="005323C5">
                        <w:rPr>
                          <w:rFonts w:ascii="Calibri" w:hAnsi="Calibri" w:cs="Calibri"/>
                          <w:lang w:val="en-US"/>
                        </w:rPr>
                        <w:t>noteworthy</w:t>
                      </w:r>
                      <w:r w:rsidR="00F13A5D" w:rsidRPr="005323C5">
                        <w:rPr>
                          <w:rFonts w:ascii="Calibri" w:hAnsi="Calibri" w:cs="Calibri"/>
                          <w:lang w:val="en-US"/>
                        </w:rPr>
                        <w:t xml:space="preserve"> p</w:t>
                      </w:r>
                      <w:r w:rsidR="009833F4" w:rsidRPr="005323C5">
                        <w:rPr>
                          <w:rFonts w:ascii="Calibri" w:hAnsi="Calibri" w:cs="Calibri"/>
                          <w:lang w:val="en-US"/>
                        </w:rPr>
                        <w:t xml:space="preserve">oints in </w:t>
                      </w:r>
                      <w:r w:rsidR="00CB6B78" w:rsidRPr="005323C5">
                        <w:rPr>
                          <w:rFonts w:ascii="Calibri" w:hAnsi="Calibri" w:cs="Calibri"/>
                          <w:lang w:val="en-US"/>
                        </w:rPr>
                        <w:t>patient’s</w:t>
                      </w:r>
                      <w:r w:rsidR="009833F4" w:rsidRPr="005323C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lang w:val="en-US"/>
                        </w:rPr>
                        <w:t xml:space="preserve">residence </w:t>
                      </w:r>
                      <w:r w:rsidR="009833F4" w:rsidRPr="00FD71DD">
                        <w:rPr>
                          <w:rFonts w:ascii="Calibri" w:hAnsi="Calibri" w:cs="Calibri"/>
                          <w:lang w:val="en-GB"/>
                        </w:rPr>
                        <w:t>record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CE729F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73600" behindDoc="0" locked="0" layoutInCell="0" allowOverlap="1" wp14:anchorId="21782EAD" wp14:editId="06C531BB">
                <wp:simplePos x="0" y="0"/>
                <wp:positionH relativeFrom="margin">
                  <wp:posOffset>2352675</wp:posOffset>
                </wp:positionH>
                <wp:positionV relativeFrom="margin">
                  <wp:posOffset>3029585</wp:posOffset>
                </wp:positionV>
                <wp:extent cx="1175385" cy="1647825"/>
                <wp:effectExtent l="0" t="7620" r="17145" b="17145"/>
                <wp:wrapSquare wrapText="bothSides"/>
                <wp:docPr id="7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175385" cy="1647825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65000"/>
                            <a:alpha val="97000"/>
                          </a:schemeClr>
                        </a:solidFill>
                        <a:ln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txbx>
                        <w:txbxContent>
                          <w:p w14:paraId="545CA850" w14:textId="7C469031" w:rsidR="002D7891" w:rsidRPr="009A0645" w:rsidRDefault="00142D7C" w:rsidP="008A4BA9">
                            <w:pPr>
                              <w:pStyle w:val="Brdtekst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8</w:t>
                            </w:r>
                            <w:r w:rsidR="00541D47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. </w:t>
                            </w:r>
                            <w:r w:rsidR="00CE729F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Consultation </w:t>
                            </w:r>
                            <w:r w:rsidR="003254F8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>preparation</w:t>
                            </w:r>
                            <w:r w:rsidR="002D7891" w:rsidRPr="009A064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</w:t>
                            </w:r>
                          </w:p>
                          <w:p w14:paraId="01B1D697" w14:textId="0A1C4AA6" w:rsidR="008A4BA9" w:rsidRPr="003254F8" w:rsidRDefault="003254F8" w:rsidP="008A4BA9">
                            <w:pPr>
                              <w:pStyle w:val="Brdtekst"/>
                              <w:rPr>
                                <w:b w:val="0"/>
                                <w:lang w:val="en-US"/>
                              </w:rPr>
                            </w:pPr>
                            <w:r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G</w:t>
                            </w:r>
                            <w:r w:rsidR="009B3340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P</w:t>
                            </w:r>
                            <w:r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 and psychiatrist </w:t>
                            </w:r>
                            <w:r w:rsidR="00FD71DD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prepare</w:t>
                            </w:r>
                            <w:r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 for </w:t>
                            </w:r>
                            <w:r w:rsidR="00CE729F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the s</w:t>
                            </w:r>
                            <w:r w:rsidR="00635632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hared</w:t>
                            </w:r>
                            <w:r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 xml:space="preserve"> consultation by orienting themselves in patient record and </w:t>
                            </w:r>
                            <w:r w:rsidR="00635632" w:rsidRPr="009A0645">
                              <w:rPr>
                                <w:rFonts w:ascii="Calibri" w:hAnsi="Calibri" w:cs="Calibri"/>
                                <w:b w:val="0"/>
                                <w:lang w:val="en-US"/>
                              </w:rPr>
                              <w:t>pharmacist note</w:t>
                            </w:r>
                          </w:p>
                          <w:p w14:paraId="1E8203F3" w14:textId="77777777" w:rsidR="00B376C3" w:rsidRPr="003254F8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CDE3161" w14:textId="77777777" w:rsidR="00B376C3" w:rsidRPr="003254F8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3195E9B" w14:textId="77777777" w:rsidR="00B376C3" w:rsidRPr="003254F8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F4F50A1" w14:textId="77777777" w:rsidR="00B376C3" w:rsidRPr="003254F8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0D4EEC2" w14:textId="77777777" w:rsidR="00B376C3" w:rsidRPr="003254F8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3D839C7" w14:textId="77777777" w:rsidR="00B376C3" w:rsidRPr="003254F8" w:rsidRDefault="00B376C3" w:rsidP="00B376C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92D7511" w14:textId="77777777" w:rsidR="00B376C3" w:rsidRPr="003254F8" w:rsidRDefault="00B376C3" w:rsidP="00B376C3">
                            <w:pPr>
                              <w:jc w:val="center"/>
                              <w:rPr>
                                <w:rFonts w:asciiTheme="majorHAnsi" w:eastAsiaTheme="majorEastAsia" w:hAnsiTheme="majorHAnsi" w:cstheme="majorBid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782EAD" id="_x0000_s1045" style="position:absolute;margin-left:185.25pt;margin-top:238.55pt;width:92.55pt;height:129.75pt;rotation:90;z-index:251673600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" o:allowincell="f" fillcolor="#a5a5a5 [2092]" strokecolor="black [3213]">
                <v:fill opacity="63479f"/>
                <v:stroke dashstyle="dashDot"/>
                <v:textbox>
                  <w:txbxContent>
                    <w:p w14:paraId="545CA850" w14:textId="7C469031" w:rsidR="002D7891" w:rsidRPr="009A0645" w:rsidRDefault="00142D7C" w:rsidP="008A4BA9">
                      <w:pPr>
                        <w:pStyle w:val="Brdtekst"/>
                        <w:rPr>
                          <w:rFonts w:ascii="Calibri" w:hAnsi="Calibri" w:cs="Calibri"/>
                          <w:lang w:val="en-US"/>
                        </w:rPr>
                      </w:pPr>
                      <w:r w:rsidRPr="009A0645">
                        <w:rPr>
                          <w:rFonts w:ascii="Calibri" w:hAnsi="Calibri" w:cs="Calibri"/>
                          <w:lang w:val="en-US"/>
                        </w:rPr>
                        <w:t>8</w:t>
                      </w:r>
                      <w:r w:rsidR="00541D47" w:rsidRPr="009A0645">
                        <w:rPr>
                          <w:rFonts w:ascii="Calibri" w:hAnsi="Calibri" w:cs="Calibri"/>
                          <w:lang w:val="en-US"/>
                        </w:rPr>
                        <w:t xml:space="preserve">. </w:t>
                      </w:r>
                      <w:r w:rsidR="00CE729F">
                        <w:rPr>
                          <w:rFonts w:ascii="Calibri" w:hAnsi="Calibri" w:cs="Calibri"/>
                          <w:lang w:val="en-US"/>
                        </w:rPr>
                        <w:t xml:space="preserve">Consultation </w:t>
                      </w:r>
                      <w:r w:rsidR="003254F8" w:rsidRPr="009A0645">
                        <w:rPr>
                          <w:rFonts w:ascii="Calibri" w:hAnsi="Calibri" w:cs="Calibri"/>
                          <w:lang w:val="en-US"/>
                        </w:rPr>
                        <w:t>preparation</w:t>
                      </w:r>
                      <w:r w:rsidR="002D7891" w:rsidRPr="009A0645">
                        <w:rPr>
                          <w:rFonts w:ascii="Calibri" w:hAnsi="Calibri" w:cs="Calibri"/>
                          <w:lang w:val="en-US"/>
                        </w:rPr>
                        <w:t xml:space="preserve"> </w:t>
                      </w:r>
                    </w:p>
                    <w:p w14:paraId="01B1D697" w14:textId="0A1C4AA6" w:rsidR="008A4BA9" w:rsidRPr="003254F8" w:rsidRDefault="003254F8" w:rsidP="008A4BA9">
                      <w:pPr>
                        <w:pStyle w:val="Brdtekst"/>
                        <w:rPr>
                          <w:b w:val="0"/>
                          <w:lang w:val="en-US"/>
                        </w:rPr>
                      </w:pPr>
                      <w:r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G</w:t>
                      </w:r>
                      <w:r w:rsidR="009B3340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P</w:t>
                      </w:r>
                      <w:r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 and psychiatrist </w:t>
                      </w:r>
                      <w:r w:rsidR="00FD71DD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prepare</w:t>
                      </w:r>
                      <w:r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 for </w:t>
                      </w:r>
                      <w:r w:rsidR="00CE729F">
                        <w:rPr>
                          <w:rFonts w:ascii="Calibri" w:hAnsi="Calibri" w:cs="Calibri"/>
                          <w:b w:val="0"/>
                          <w:lang w:val="en-US"/>
                        </w:rPr>
                        <w:t>the s</w:t>
                      </w:r>
                      <w:r w:rsidR="00635632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hared</w:t>
                      </w:r>
                      <w:r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 consultation by orienting themselves in patient record and </w:t>
                      </w:r>
                      <w:r w:rsidR="00635632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 xml:space="preserve">pharmacist </w:t>
                      </w:r>
                      <w:proofErr w:type="gramStart"/>
                      <w:r w:rsidR="00635632" w:rsidRPr="009A0645">
                        <w:rPr>
                          <w:rFonts w:ascii="Calibri" w:hAnsi="Calibri" w:cs="Calibri"/>
                          <w:b w:val="0"/>
                          <w:lang w:val="en-US"/>
                        </w:rPr>
                        <w:t>note</w:t>
                      </w:r>
                      <w:proofErr w:type="gramEnd"/>
                    </w:p>
                    <w:p w14:paraId="1E8203F3" w14:textId="77777777" w:rsidR="00B376C3" w:rsidRPr="003254F8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7CDE3161" w14:textId="77777777" w:rsidR="00B376C3" w:rsidRPr="003254F8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73195E9B" w14:textId="77777777" w:rsidR="00B376C3" w:rsidRPr="003254F8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2F4F50A1" w14:textId="77777777" w:rsidR="00B376C3" w:rsidRPr="003254F8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10D4EEC2" w14:textId="77777777" w:rsidR="00B376C3" w:rsidRPr="003254F8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53D839C7" w14:textId="77777777" w:rsidR="00B376C3" w:rsidRPr="003254F8" w:rsidRDefault="00B376C3" w:rsidP="00B376C3">
                      <w:pPr>
                        <w:rPr>
                          <w:lang w:val="en-US"/>
                        </w:rPr>
                      </w:pPr>
                    </w:p>
                    <w:p w14:paraId="292D7511" w14:textId="77777777" w:rsidR="00B376C3" w:rsidRPr="003254F8" w:rsidRDefault="00B376C3" w:rsidP="00B376C3">
                      <w:pPr>
                        <w:jc w:val="center"/>
                        <w:rPr>
                          <w:rFonts w:asciiTheme="majorHAnsi" w:eastAsiaTheme="majorEastAsia" w:hAnsiTheme="majorHAnsi" w:cstheme="majorBid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896763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5E4000F" wp14:editId="275852BD">
                <wp:simplePos x="0" y="0"/>
                <wp:positionH relativeFrom="column">
                  <wp:posOffset>4762501</wp:posOffset>
                </wp:positionH>
                <wp:positionV relativeFrom="paragraph">
                  <wp:posOffset>2255280</wp:posOffset>
                </wp:positionV>
                <wp:extent cx="882527" cy="446426"/>
                <wp:effectExtent l="0" t="57150" r="13335" b="48895"/>
                <wp:wrapNone/>
                <wp:docPr id="25" name="Ellips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882527" cy="446426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1C8842" w14:textId="76AD0C65" w:rsidR="0094402B" w:rsidRPr="003A132D" w:rsidRDefault="003A132D" w:rsidP="0094402B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+ </w:t>
                            </w:r>
                            <w:r w:rsidR="002128CC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w</w:t>
                            </w:r>
                            <w:r w:rsidR="00326EBA"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ee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5E4000F" id="Ellipse 25" o:spid="_x0000_s1042" style="position:absolute;margin-left:375pt;margin-top:177.6pt;width:69.5pt;height:35.15pt;rotation:-1191315fd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" fillcolor="gray [1629]" strokecolor="black [3213]" strokeweight="2pt">
                <v:textbox>
                  <w:txbxContent>
                    <w:p w14:paraId="521C8842" w14:textId="76AD0C65" w:rsidR="0094402B" w:rsidRPr="003A132D" w:rsidRDefault="003A132D" w:rsidP="0094402B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+ </w:t>
                      </w:r>
                      <w:r w:rsidR="002128CC">
                        <w:rPr>
                          <w:rFonts w:ascii="Calibri" w:hAnsi="Calibri" w:cs="Calibri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 </w:t>
                      </w:r>
                      <w:r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w</w:t>
                      </w:r>
                      <w:r w:rsidR="00326EBA"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eek</w:t>
                      </w:r>
                    </w:p>
                  </w:txbxContent>
                </v:textbox>
              </v:oval>
            </w:pict>
          </mc:Fallback>
        </mc:AlternateContent>
      </w:r>
      <w:r w:rsidR="00896763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91440" distB="91440" distL="137160" distR="137160" simplePos="0" relativeHeight="251677696" behindDoc="0" locked="0" layoutInCell="0" allowOverlap="1" wp14:anchorId="2594CA23" wp14:editId="6096017C">
                <wp:simplePos x="0" y="0"/>
                <wp:positionH relativeFrom="margin">
                  <wp:posOffset>5568950</wp:posOffset>
                </wp:positionH>
                <wp:positionV relativeFrom="margin">
                  <wp:posOffset>4618990</wp:posOffset>
                </wp:positionV>
                <wp:extent cx="1061085" cy="1877695"/>
                <wp:effectExtent l="0" t="8255" r="16510" b="16510"/>
                <wp:wrapSquare wrapText="bothSides"/>
                <wp:docPr id="9" name="Autofigu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1061085" cy="1877695"/>
                        </a:xfrm>
                        <a:prstGeom prst="roundRect">
                          <a:avLst>
                            <a:gd name="adj" fmla="val 13032"/>
                          </a:avLst>
                        </a:prstGeom>
                        <a:solidFill>
                          <a:schemeClr val="bg1">
                            <a:lumMod val="65000"/>
                            <a:alpha val="97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txbx>
                        <w:txbxContent>
                          <w:p w14:paraId="31115E98" w14:textId="0A39413F" w:rsidR="00792015" w:rsidRPr="00A20D85" w:rsidRDefault="00792015" w:rsidP="00A20D85">
                            <w:pPr>
                              <w:pStyle w:val="Kommentaremne"/>
                              <w:rPr>
                                <w:rFonts w:ascii="Calibri" w:hAnsi="Calibri" w:cs="Calibri"/>
                                <w:bCs w:val="0"/>
                                <w:lang w:val="en-US"/>
                              </w:rPr>
                            </w:pPr>
                            <w:r w:rsidRPr="00A20D85">
                              <w:rPr>
                                <w:rFonts w:ascii="Calibri" w:hAnsi="Calibri" w:cs="Calibri"/>
                                <w:bCs w:val="0"/>
                                <w:lang w:val="en-US"/>
                              </w:rPr>
                              <w:t xml:space="preserve">10. </w:t>
                            </w:r>
                            <w:r w:rsidR="00AE6B1B" w:rsidRPr="00A20D85">
                              <w:rPr>
                                <w:rFonts w:ascii="Calibri" w:hAnsi="Calibri" w:cs="Calibri"/>
                                <w:bCs w:val="0"/>
                                <w:lang w:val="en-US"/>
                              </w:rPr>
                              <w:t>Treatment plan</w:t>
                            </w:r>
                            <w:r w:rsidRPr="00A20D85">
                              <w:rPr>
                                <w:rFonts w:ascii="Calibri" w:hAnsi="Calibri" w:cs="Calibri"/>
                                <w:bCs w:val="0"/>
                                <w:lang w:val="en-US"/>
                              </w:rPr>
                              <w:t xml:space="preserve"> </w:t>
                            </w:r>
                          </w:p>
                          <w:p w14:paraId="0266CDA8" w14:textId="0296D3D9" w:rsidR="00B376C3" w:rsidRPr="005323C5" w:rsidRDefault="00AE6B1B" w:rsidP="005323C5">
                            <w:pPr>
                              <w:rPr>
                                <w:rFonts w:ascii="Calibri" w:eastAsiaTheme="majorEastAsia" w:hAnsi="Calibri" w:cs="Calibri"/>
                                <w:i/>
                                <w:iCs/>
                                <w:color w:val="FFFFFF" w:themeColor="background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G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P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and psychiatrist </w:t>
                            </w:r>
                            <w:r w:rsidR="00FD71DD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send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their own</w:t>
                            </w:r>
                            <w:r w:rsidR="00CB6B78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 record notes </w:t>
                            </w:r>
                            <w:r w:rsidR="003123CF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for their respectively </w:t>
                            </w:r>
                            <w:r w:rsidR="001A1426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treatment plan </w:t>
                            </w:r>
                            <w:r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 xml:space="preserve">to 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the health</w:t>
                            </w:r>
                            <w:r w:rsidR="003F4530">
                              <w:rPr>
                                <w:rFonts w:ascii="Calibri" w:hAnsi="Calibri" w:cs="Calibri"/>
                                <w:lang w:val="en-US"/>
                              </w:rPr>
                              <w:t>-</w:t>
                            </w:r>
                            <w:r w:rsidR="009B3340" w:rsidRPr="005323C5">
                              <w:rPr>
                                <w:rFonts w:ascii="Calibri" w:hAnsi="Calibri" w:cs="Calibri"/>
                                <w:lang w:val="en-US"/>
                              </w:rPr>
                              <w:t>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94CA23" id="_x0000_s1047" style="position:absolute;margin-left:438.5pt;margin-top:363.7pt;width:83.55pt;height:147.85pt;rotation:90;z-index:251677696;visibility:visible;mso-wrap-style:square;mso-width-percent:0;mso-height-percent:0;mso-wrap-distance-left:10.8pt;mso-wrap-distance-top:7.2pt;mso-wrap-distance-right:10.8pt;mso-wrap-distance-bottom:7.2pt;mso-position-horizontal:absolute;mso-position-horizontal-relative:margin;mso-position-vertical:absolute;mso-position-vertical-relative:margin;mso-width-percent:0;mso-height-percent:0;mso-width-relative:margin;mso-height-relative:margin;v-text-anchor:middle" arcsize="85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" o:allowincell="f" fillcolor="#a5a5a5 [2092]" strokecolor="black [3213]" strokeweight="1pt">
                <v:fill opacity="63479f"/>
                <v:stroke dashstyle="dashDot"/>
                <v:textbox>
                  <w:txbxContent>
                    <w:p w14:paraId="31115E98" w14:textId="0A39413F" w:rsidR="00792015" w:rsidRPr="00A20D85" w:rsidRDefault="00792015" w:rsidP="00A20D85">
                      <w:pPr>
                        <w:pStyle w:val="Kommentaremne"/>
                        <w:rPr>
                          <w:rFonts w:ascii="Calibri" w:hAnsi="Calibri" w:cs="Calibri"/>
                          <w:bCs w:val="0"/>
                          <w:lang w:val="en-US"/>
                        </w:rPr>
                      </w:pPr>
                      <w:r w:rsidRPr="00A20D85">
                        <w:rPr>
                          <w:rFonts w:ascii="Calibri" w:hAnsi="Calibri" w:cs="Calibri"/>
                          <w:bCs w:val="0"/>
                          <w:lang w:val="en-US"/>
                        </w:rPr>
                        <w:t xml:space="preserve">10. </w:t>
                      </w:r>
                      <w:r w:rsidR="00AE6B1B" w:rsidRPr="00A20D85">
                        <w:rPr>
                          <w:rFonts w:ascii="Calibri" w:hAnsi="Calibri" w:cs="Calibri"/>
                          <w:bCs w:val="0"/>
                          <w:lang w:val="en-US"/>
                        </w:rPr>
                        <w:t>Treatment plan</w:t>
                      </w:r>
                      <w:r w:rsidRPr="00A20D85">
                        <w:rPr>
                          <w:rFonts w:ascii="Calibri" w:hAnsi="Calibri" w:cs="Calibri"/>
                          <w:bCs w:val="0"/>
                          <w:lang w:val="en-US"/>
                        </w:rPr>
                        <w:t xml:space="preserve"> </w:t>
                      </w:r>
                    </w:p>
                    <w:p w14:paraId="0266CDA8" w14:textId="0296D3D9" w:rsidR="00B376C3" w:rsidRPr="005323C5" w:rsidRDefault="00AE6B1B" w:rsidP="005323C5">
                      <w:pPr>
                        <w:rPr>
                          <w:rFonts w:ascii="Calibri" w:eastAsiaTheme="majorEastAsia" w:hAnsi="Calibri" w:cs="Calibri"/>
                          <w:i/>
                          <w:iCs/>
                          <w:color w:val="FFFFFF" w:themeColor="background1"/>
                          <w:sz w:val="28"/>
                          <w:szCs w:val="28"/>
                          <w:lang w:val="en-US"/>
                        </w:rPr>
                      </w:pP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>G</w:t>
                      </w:r>
                      <w:r w:rsidR="009B3340" w:rsidRPr="005323C5">
                        <w:rPr>
                          <w:rFonts w:ascii="Calibri" w:hAnsi="Calibri" w:cs="Calibri"/>
                          <w:lang w:val="en-US"/>
                        </w:rPr>
                        <w:t>P</w:t>
                      </w: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 xml:space="preserve"> and psychiatrist </w:t>
                      </w:r>
                      <w:r w:rsidR="00FD71DD" w:rsidRPr="005323C5">
                        <w:rPr>
                          <w:rFonts w:ascii="Calibri" w:hAnsi="Calibri" w:cs="Calibri"/>
                          <w:lang w:val="en-US"/>
                        </w:rPr>
                        <w:t>send</w:t>
                      </w: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 xml:space="preserve"> their own</w:t>
                      </w:r>
                      <w:r w:rsidR="00CB6B78" w:rsidRPr="005323C5">
                        <w:rPr>
                          <w:rFonts w:ascii="Calibri" w:hAnsi="Calibri" w:cs="Calibri"/>
                          <w:lang w:val="en-US"/>
                        </w:rPr>
                        <w:t xml:space="preserve"> record notes </w:t>
                      </w:r>
                      <w:r w:rsidR="003123CF" w:rsidRPr="005323C5">
                        <w:rPr>
                          <w:rFonts w:ascii="Calibri" w:hAnsi="Calibri" w:cs="Calibri"/>
                          <w:lang w:val="en-US"/>
                        </w:rPr>
                        <w:t xml:space="preserve">for their respectively </w:t>
                      </w:r>
                      <w:r w:rsidR="001A1426" w:rsidRPr="005323C5">
                        <w:rPr>
                          <w:rFonts w:ascii="Calibri" w:hAnsi="Calibri" w:cs="Calibri"/>
                          <w:lang w:val="en-US"/>
                        </w:rPr>
                        <w:t xml:space="preserve">treatment plan </w:t>
                      </w:r>
                      <w:r w:rsidRPr="005323C5">
                        <w:rPr>
                          <w:rFonts w:ascii="Calibri" w:hAnsi="Calibri" w:cs="Calibri"/>
                          <w:lang w:val="en-US"/>
                        </w:rPr>
                        <w:t xml:space="preserve">to </w:t>
                      </w:r>
                      <w:r w:rsidR="009B3340" w:rsidRPr="005323C5">
                        <w:rPr>
                          <w:rFonts w:ascii="Calibri" w:hAnsi="Calibri" w:cs="Calibri"/>
                          <w:lang w:val="en-US"/>
                        </w:rPr>
                        <w:t>the health</w:t>
                      </w:r>
                      <w:r w:rsidR="003F4530">
                        <w:rPr>
                          <w:rFonts w:ascii="Calibri" w:hAnsi="Calibri" w:cs="Calibri"/>
                          <w:lang w:val="en-US"/>
                        </w:rPr>
                        <w:t>-</w:t>
                      </w:r>
                      <w:r w:rsidR="009B3340" w:rsidRPr="005323C5">
                        <w:rPr>
                          <w:rFonts w:ascii="Calibri" w:hAnsi="Calibri" w:cs="Calibri"/>
                          <w:lang w:val="en-US"/>
                        </w:rPr>
                        <w:t>staff</w:t>
                      </w:r>
                    </w:p>
                  </w:txbxContent>
                </v:textbox>
                <w10:wrap type="square" anchorx="margin" anchory="margin"/>
              </v:roundrect>
            </w:pict>
          </mc:Fallback>
        </mc:AlternateContent>
      </w:r>
      <w:r w:rsidR="003123CF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9F7C7E6" wp14:editId="20077879">
                <wp:simplePos x="0" y="0"/>
                <wp:positionH relativeFrom="column">
                  <wp:posOffset>-1019873</wp:posOffset>
                </wp:positionH>
                <wp:positionV relativeFrom="paragraph">
                  <wp:posOffset>2101358</wp:posOffset>
                </wp:positionV>
                <wp:extent cx="1064755" cy="535516"/>
                <wp:effectExtent l="0" t="57150" r="2540" b="55245"/>
                <wp:wrapNone/>
                <wp:docPr id="27" name="Ellips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1064755" cy="535516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7305F5" w14:textId="2E583F99" w:rsidR="0094402B" w:rsidRPr="003A132D" w:rsidRDefault="00C26EC7" w:rsidP="005323C5">
                            <w:pPr>
                              <w:pStyle w:val="Brdtekst2"/>
                            </w:pPr>
                            <w:r w:rsidRPr="003A132D">
                              <w:t>By appoin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9F7C7E6" id="Ellipse 27" o:spid="_x0000_s1044" style="position:absolute;margin-left:-80.3pt;margin-top:165.45pt;width:83.85pt;height:42.15pt;rotation:-1191315fd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" fillcolor="gray [1629]" strokecolor="black [3213]" strokeweight="2pt">
                <v:textbox>
                  <w:txbxContent>
                    <w:p w14:paraId="627305F5" w14:textId="2E583F99" w:rsidR="0094402B" w:rsidRPr="003A132D" w:rsidRDefault="00C26EC7" w:rsidP="005323C5">
                      <w:pPr>
                        <w:pStyle w:val="Brdtekst2"/>
                      </w:pPr>
                      <w:r w:rsidRPr="003A132D">
                        <w:t>By appointment</w:t>
                      </w:r>
                    </w:p>
                  </w:txbxContent>
                </v:textbox>
              </v:oval>
            </w:pict>
          </mc:Fallback>
        </mc:AlternateContent>
      </w:r>
      <w:r w:rsidR="003123CF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C173A96" wp14:editId="0023CD00">
                <wp:simplePos x="0" y="0"/>
                <wp:positionH relativeFrom="column">
                  <wp:posOffset>8696324</wp:posOffset>
                </wp:positionH>
                <wp:positionV relativeFrom="paragraph">
                  <wp:posOffset>1430535</wp:posOffset>
                </wp:positionV>
                <wp:extent cx="864235" cy="530860"/>
                <wp:effectExtent l="0" t="4762" r="26352" b="26353"/>
                <wp:wrapNone/>
                <wp:docPr id="20" name="Bøjet p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64235" cy="530860"/>
                        </a:xfrm>
                        <a:prstGeom prst="bentArrow">
                          <a:avLst>
                            <a:gd name="adj1" fmla="val 20529"/>
                            <a:gd name="adj2" fmla="val 25000"/>
                            <a:gd name="adj3" fmla="val 25000"/>
                            <a:gd name="adj4" fmla="val 43750"/>
                          </a:avLst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05803" id="Bøjet pil 20" o:spid="_x0000_s1026" style="position:absolute;margin-left:684.75pt;margin-top:112.65pt;width:68.05pt;height:41.8pt;rotation: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64235,530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" path="m,530860l,310476c,182207,103982,78225,232251,78225r499269,l731520,,864235,132715,731520,265430r,-78225l232251,187205v-68081,,-123271,55190,-123271,123271l108980,530860,,530860xe" fillcolor="black [3200]" strokecolor="black [1600]" strokeweight="2pt">
                <v:path arrowok="t" o:connecttype="custom" o:connectlocs="0,530860;0,310476;232251,78225;731520,78225;731520,0;864235,132715;731520,265430;731520,187205;232251,187205;108980,310476;108980,530860;0,530860" o:connectangles="0,0,0,0,0,0,0,0,0,0,0,0"/>
              </v:shape>
            </w:pict>
          </mc:Fallback>
        </mc:AlternateContent>
      </w:r>
      <w:r w:rsidR="003123CF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4D03B73" wp14:editId="19027F16">
                <wp:simplePos x="0" y="0"/>
                <wp:positionH relativeFrom="column">
                  <wp:posOffset>7210424</wp:posOffset>
                </wp:positionH>
                <wp:positionV relativeFrom="paragraph">
                  <wp:posOffset>2256898</wp:posOffset>
                </wp:positionV>
                <wp:extent cx="812800" cy="393700"/>
                <wp:effectExtent l="0" t="57150" r="6350" b="44450"/>
                <wp:wrapNone/>
                <wp:docPr id="36" name="Ellips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812800" cy="3937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C65DD9" w14:textId="37CF6BAC" w:rsidR="00F83136" w:rsidRPr="003A132D" w:rsidRDefault="003A132D" w:rsidP="00F83136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+ </w:t>
                            </w:r>
                            <w:r w:rsidR="00F83136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1 </w:t>
                            </w:r>
                            <w:r w:rsidR="00F83136"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da</w:t>
                            </w:r>
                            <w:r w:rsidR="00326EBA"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4D03B73" id="Ellipse 36" o:spid="_x0000_s1049" style="position:absolute;margin-left:567.75pt;margin-top:177.7pt;width:64pt;height:31pt;rotation:-1191315fd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" fillcolor="gray [1629]" strokecolor="black [3213]" strokeweight="2pt">
                <v:textbox>
                  <w:txbxContent>
                    <w:p w14:paraId="7DC65DD9" w14:textId="37CF6BAC" w:rsidR="00F83136" w:rsidRPr="003A132D" w:rsidRDefault="003A132D" w:rsidP="00F83136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+ </w:t>
                      </w:r>
                      <w:r w:rsidR="00F83136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1 </w:t>
                      </w:r>
                      <w:r w:rsidR="00F83136"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da</w:t>
                      </w:r>
                      <w:r w:rsidR="00326EBA"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y</w:t>
                      </w:r>
                    </w:p>
                  </w:txbxContent>
                </v:textbox>
              </v:oval>
            </w:pict>
          </mc:Fallback>
        </mc:AlternateContent>
      </w:r>
      <w:r w:rsidR="002717F3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4568388" wp14:editId="20FCC8E0">
                <wp:simplePos x="0" y="0"/>
                <wp:positionH relativeFrom="column">
                  <wp:posOffset>1770380</wp:posOffset>
                </wp:positionH>
                <wp:positionV relativeFrom="paragraph">
                  <wp:posOffset>472440</wp:posOffset>
                </wp:positionV>
                <wp:extent cx="812800" cy="393700"/>
                <wp:effectExtent l="0" t="57150" r="6350" b="44450"/>
                <wp:wrapNone/>
                <wp:docPr id="23" name="Ellips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812800" cy="3937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E2CFC3" w14:textId="115DAD8F" w:rsidR="0094402B" w:rsidRPr="003A132D" w:rsidRDefault="003A132D" w:rsidP="0094402B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- </w:t>
                            </w:r>
                            <w:r w:rsidR="009F13D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1 </w:t>
                            </w:r>
                            <w:r w:rsidR="00326EBA"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wee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4568388" id="Ellipse 23" o:spid="_x0000_s1050" style="position:absolute;margin-left:139.4pt;margin-top:37.2pt;width:64pt;height:31pt;rotation:-1191315fd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" fillcolor="gray [1629]" strokecolor="black [3213]" strokeweight="2pt">
                <v:textbox>
                  <w:txbxContent>
                    <w:p w14:paraId="04E2CFC3" w14:textId="115DAD8F" w:rsidR="0094402B" w:rsidRPr="003A132D" w:rsidRDefault="003A132D" w:rsidP="0094402B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- </w:t>
                      </w:r>
                      <w:r w:rsidR="009F13DC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1 </w:t>
                      </w:r>
                      <w:r w:rsidR="00326EBA"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week</w:t>
                      </w:r>
                    </w:p>
                  </w:txbxContent>
                </v:textbox>
              </v:oval>
            </w:pict>
          </mc:Fallback>
        </mc:AlternateContent>
      </w:r>
      <w:r w:rsidR="002717F3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35028F4" wp14:editId="62325EA4">
                <wp:simplePos x="0" y="0"/>
                <wp:positionH relativeFrom="column">
                  <wp:posOffset>3844290</wp:posOffset>
                </wp:positionH>
                <wp:positionV relativeFrom="paragraph">
                  <wp:posOffset>1252855</wp:posOffset>
                </wp:positionV>
                <wp:extent cx="409575" cy="190500"/>
                <wp:effectExtent l="0" t="19050" r="47625" b="38100"/>
                <wp:wrapNone/>
                <wp:docPr id="26" name="Højrep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575" cy="1905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A05B17" id="Højrepil 26" o:spid="_x0000_s1026" type="#_x0000_t13" style="position:absolute;margin-left:302.7pt;margin-top:98.65pt;width:32.25pt;height:1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" adj="16577" fillcolor="black [3200]" strokecolor="black [1600]" strokeweight="2pt"/>
            </w:pict>
          </mc:Fallback>
        </mc:AlternateContent>
      </w:r>
      <w:r w:rsidR="002128CC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3F7FA60" wp14:editId="3FEA7140">
                <wp:simplePos x="0" y="0"/>
                <wp:positionH relativeFrom="column">
                  <wp:posOffset>1649518</wp:posOffset>
                </wp:positionH>
                <wp:positionV relativeFrom="paragraph">
                  <wp:posOffset>2229969</wp:posOffset>
                </wp:positionV>
                <wp:extent cx="931545" cy="393700"/>
                <wp:effectExtent l="0" t="57150" r="1905" b="63500"/>
                <wp:wrapNone/>
                <wp:docPr id="21" name="Ellips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09319">
                          <a:off x="0" y="0"/>
                          <a:ext cx="931545" cy="393700"/>
                        </a:xfrm>
                        <a:prstGeom prst="ellipse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D5F2E3" w14:textId="4F5C2D56" w:rsidR="0094402B" w:rsidRPr="003A132D" w:rsidRDefault="003A132D" w:rsidP="0094402B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+ </w:t>
                            </w:r>
                            <w:r w:rsidR="009F13DC" w:rsidRPr="003A132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 xml:space="preserve">2 </w:t>
                            </w:r>
                            <w:r w:rsidR="00326EBA" w:rsidRPr="00CA3071"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GB"/>
                              </w:rPr>
                              <w:t>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3F7FA60" id="Ellipse 21" o:spid="_x0000_s1049" style="position:absolute;margin-left:129.9pt;margin-top:175.6pt;width:73.35pt;height:31pt;rotation:-1191315fd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" fillcolor="gray [1629]" strokecolor="black [3213]" strokeweight="2pt">
                <v:textbox>
                  <w:txbxContent>
                    <w:p w14:paraId="4BD5F2E3" w14:textId="4F5C2D56" w:rsidR="0094402B" w:rsidRPr="003A132D" w:rsidRDefault="003A132D" w:rsidP="0094402B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+ </w:t>
                      </w:r>
                      <w:r w:rsidR="009F13DC" w:rsidRPr="003A132D">
                        <w:rPr>
                          <w:rFonts w:ascii="Calibri" w:hAnsi="Calibri" w:cs="Calibri"/>
                          <w:sz w:val="16"/>
                          <w:szCs w:val="16"/>
                        </w:rPr>
                        <w:t xml:space="preserve">2 </w:t>
                      </w:r>
                      <w:r w:rsidR="00326EBA" w:rsidRPr="00CA3071">
                        <w:rPr>
                          <w:rFonts w:ascii="Calibri" w:hAnsi="Calibri" w:cs="Calibri"/>
                          <w:sz w:val="16"/>
                          <w:szCs w:val="16"/>
                          <w:lang w:val="en-GB"/>
                        </w:rPr>
                        <w:t>weeks</w:t>
                      </w:r>
                    </w:p>
                  </w:txbxContent>
                </v:textbox>
              </v:oval>
            </w:pict>
          </mc:Fallback>
        </mc:AlternateContent>
      </w:r>
      <w:r w:rsidR="002128CC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D4A7AF8" wp14:editId="70F535F3">
                <wp:simplePos x="0" y="0"/>
                <wp:positionH relativeFrom="column">
                  <wp:posOffset>7098030</wp:posOffset>
                </wp:positionH>
                <wp:positionV relativeFrom="paragraph">
                  <wp:posOffset>2894965</wp:posOffset>
                </wp:positionV>
                <wp:extent cx="372783" cy="219075"/>
                <wp:effectExtent l="12700" t="12700" r="8255" b="9525"/>
                <wp:wrapNone/>
                <wp:docPr id="37" name="Venstrepi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783" cy="219075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1AC5BA" id="Venstrepil 37" o:spid="_x0000_s1026" type="#_x0000_t66" style="position:absolute;margin-left:558.9pt;margin-top:227.95pt;width:29.35pt;height:17.25pt;z-index:2517483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" adj="6347" fillcolor="black [3200]" strokecolor="black [1600]" strokeweight="2pt"/>
            </w:pict>
          </mc:Fallback>
        </mc:AlternateContent>
      </w:r>
      <w:r w:rsidR="002128CC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D34598F" wp14:editId="36E21843">
                <wp:simplePos x="0" y="0"/>
                <wp:positionH relativeFrom="column">
                  <wp:posOffset>4676775</wp:posOffset>
                </wp:positionH>
                <wp:positionV relativeFrom="paragraph">
                  <wp:posOffset>2891790</wp:posOffset>
                </wp:positionV>
                <wp:extent cx="426756" cy="219075"/>
                <wp:effectExtent l="12700" t="12700" r="17780" b="9525"/>
                <wp:wrapNone/>
                <wp:docPr id="29" name="Venstrep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756" cy="219075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08E3A38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Venstrepil 29" o:spid="_x0000_s1026" type="#_x0000_t66" style="position:absolute;margin-left:368.25pt;margin-top:227.7pt;width:33.6pt;height:17.25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" adj="5544" fillcolor="black [3200]" strokecolor="black [1600]" strokeweight="2pt"/>
            </w:pict>
          </mc:Fallback>
        </mc:AlternateContent>
      </w:r>
      <w:r w:rsidR="002128CC" w:rsidRPr="009A0645">
        <w:rPr>
          <w:rFonts w:ascii="Arial" w:hAnsi="Arial" w:cs="Arial"/>
          <w:noProof/>
          <w:sz w:val="18"/>
          <w:szCs w:val="18"/>
          <w:lang w:eastAsia="da-DK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4C767C9" wp14:editId="6E7F26C4">
                <wp:simplePos x="0" y="0"/>
                <wp:positionH relativeFrom="column">
                  <wp:posOffset>1520642</wp:posOffset>
                </wp:positionH>
                <wp:positionV relativeFrom="paragraph">
                  <wp:posOffset>2887345</wp:posOffset>
                </wp:positionV>
                <wp:extent cx="447675" cy="219075"/>
                <wp:effectExtent l="12700" t="12700" r="9525" b="9525"/>
                <wp:wrapNone/>
                <wp:docPr id="31" name="Venstrepi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219075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0583FA" id="Venstrepil 31" o:spid="_x0000_s1026" type="#_x0000_t66" style="position:absolute;margin-left:119.75pt;margin-top:227.35pt;width:35.25pt;height:17.2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" adj="5285" fillcolor="black [3200]" strokecolor="black [1600]" strokeweight="2pt"/>
            </w:pict>
          </mc:Fallback>
        </mc:AlternateContent>
      </w:r>
      <w:r w:rsidR="007B59EA" w:rsidRPr="009A0645">
        <w:rPr>
          <w:rFonts w:ascii="Arial" w:hAnsi="Arial" w:cs="Arial"/>
          <w:sz w:val="18"/>
          <w:szCs w:val="18"/>
          <w:lang w:val="en-GB"/>
        </w:rPr>
        <w:tab/>
      </w:r>
    </w:p>
    <w:sectPr w:rsidR="007B59EA" w:rsidRPr="009A0645" w:rsidSect="00B376C3">
      <w:head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6AEEB" w14:textId="77777777" w:rsidR="00E062EE" w:rsidRDefault="00E062EE" w:rsidP="00B376C3">
      <w:r>
        <w:separator/>
      </w:r>
    </w:p>
  </w:endnote>
  <w:endnote w:type="continuationSeparator" w:id="0">
    <w:p w14:paraId="7631FCC4" w14:textId="77777777" w:rsidR="00E062EE" w:rsidRDefault="00E062EE" w:rsidP="00B37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10CA7" w14:textId="77777777" w:rsidR="00E062EE" w:rsidRDefault="00E062EE" w:rsidP="00B376C3">
      <w:r>
        <w:separator/>
      </w:r>
    </w:p>
  </w:footnote>
  <w:footnote w:type="continuationSeparator" w:id="0">
    <w:p w14:paraId="7A5D0A5B" w14:textId="77777777" w:rsidR="00E062EE" w:rsidRDefault="00E062EE" w:rsidP="00B376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1D700" w14:textId="7815C3C0" w:rsidR="00E40E1A" w:rsidRDefault="007201B0">
    <w:pPr>
      <w:pStyle w:val="Sidehoved"/>
      <w:rPr>
        <w:b/>
        <w:sz w:val="28"/>
        <w:lang w:val="en-GB"/>
      </w:rPr>
    </w:pPr>
    <w:r w:rsidRPr="007201B0">
      <w:rPr>
        <w:b/>
        <w:sz w:val="28"/>
        <w:lang w:val="en-GB"/>
      </w:rPr>
      <w:t>Supplementary</w:t>
    </w:r>
    <w:r>
      <w:rPr>
        <w:b/>
        <w:sz w:val="28"/>
        <w:lang w:val="en-GB"/>
      </w:rPr>
      <w:t xml:space="preserve"> </w:t>
    </w:r>
    <w:r w:rsidR="00386C07">
      <w:rPr>
        <w:b/>
        <w:sz w:val="28"/>
        <w:lang w:val="en-GB"/>
      </w:rPr>
      <w:t xml:space="preserve">file </w:t>
    </w:r>
    <w:r w:rsidR="002E522D">
      <w:rPr>
        <w:b/>
        <w:sz w:val="28"/>
        <w:lang w:val="en-GB"/>
      </w:rPr>
      <w:t>4</w:t>
    </w:r>
    <w:r w:rsidR="00386C07">
      <w:rPr>
        <w:b/>
        <w:sz w:val="28"/>
        <w:lang w:val="en-GB"/>
      </w:rPr>
      <w:t xml:space="preserve">. </w:t>
    </w:r>
    <w:r w:rsidR="00CA3071">
      <w:rPr>
        <w:b/>
        <w:sz w:val="28"/>
        <w:lang w:val="en-GB"/>
      </w:rPr>
      <w:t xml:space="preserve">The </w:t>
    </w:r>
    <w:r w:rsidR="00386C07">
      <w:rPr>
        <w:b/>
        <w:sz w:val="28"/>
        <w:lang w:val="en-GB"/>
      </w:rPr>
      <w:t xml:space="preserve">Shared MedCo intervention </w:t>
    </w:r>
    <w:r w:rsidR="00CA3071">
      <w:rPr>
        <w:b/>
        <w:sz w:val="28"/>
        <w:lang w:val="en-GB"/>
      </w:rPr>
      <w:t xml:space="preserve">flow diagram </w:t>
    </w:r>
  </w:p>
  <w:p w14:paraId="45EEB796" w14:textId="77777777" w:rsidR="00E92654" w:rsidRPr="00804423" w:rsidRDefault="00E92654">
    <w:pPr>
      <w:pStyle w:val="Sidehoved"/>
      <w:rPr>
        <w:b/>
        <w:sz w:val="16"/>
        <w:szCs w:val="16"/>
        <w:lang w:val="en-GB"/>
      </w:rPr>
    </w:pPr>
  </w:p>
  <w:p w14:paraId="77384857" w14:textId="0516D051" w:rsidR="000A3AB8" w:rsidRDefault="005323C5" w:rsidP="00E92654">
    <w:pPr>
      <w:pStyle w:val="Sidefod"/>
      <w:rPr>
        <w:b/>
        <w:sz w:val="13"/>
        <w:szCs w:val="18"/>
        <w:lang w:val="en-GB"/>
      </w:rPr>
    </w:pPr>
    <w:r>
      <w:rPr>
        <w:b/>
        <w:color w:val="000000" w:themeColor="text1"/>
        <w:sz w:val="13"/>
        <w:szCs w:val="18"/>
        <w:lang w:val="en-GB"/>
      </w:rPr>
      <w:t>Sidebars</w:t>
    </w:r>
    <w:r w:rsidR="000A3AB8">
      <w:rPr>
        <w:b/>
        <w:color w:val="000000" w:themeColor="text1"/>
        <w:sz w:val="13"/>
        <w:szCs w:val="18"/>
        <w:lang w:val="en-GB"/>
      </w:rPr>
      <w:t xml:space="preserve">: </w:t>
    </w:r>
    <w:r w:rsidR="00161DF4">
      <w:rPr>
        <w:b/>
        <w:color w:val="000000" w:themeColor="text1"/>
        <w:sz w:val="13"/>
        <w:szCs w:val="18"/>
        <w:lang w:val="en-GB"/>
      </w:rPr>
      <w:tab/>
      <w:t xml:space="preserve"> </w:t>
    </w:r>
    <w:r w:rsidR="005372CE">
      <w:rPr>
        <w:b/>
        <w:color w:val="000000" w:themeColor="text1"/>
        <w:sz w:val="13"/>
        <w:szCs w:val="18"/>
        <w:lang w:val="en-GB"/>
      </w:rPr>
      <w:t>S</w:t>
    </w:r>
    <w:r>
      <w:rPr>
        <w:b/>
        <w:color w:val="000000" w:themeColor="text1"/>
        <w:sz w:val="13"/>
        <w:szCs w:val="18"/>
        <w:lang w:val="en-GB"/>
      </w:rPr>
      <w:t>trait</w:t>
    </w:r>
    <w:r w:rsidR="00E92654" w:rsidRPr="00804423">
      <w:rPr>
        <w:b/>
        <w:color w:val="000000" w:themeColor="text1"/>
        <w:sz w:val="13"/>
        <w:szCs w:val="18"/>
        <w:lang w:val="en-GB"/>
      </w:rPr>
      <w:t xml:space="preserve">: </w:t>
    </w:r>
    <w:r w:rsidR="00F2277F">
      <w:rPr>
        <w:b/>
        <w:sz w:val="13"/>
        <w:szCs w:val="18"/>
        <w:lang w:val="en-GB"/>
      </w:rPr>
      <w:t>Staff</w:t>
    </w:r>
    <w:r w:rsidR="00152BD3" w:rsidRPr="00804423">
      <w:rPr>
        <w:b/>
        <w:sz w:val="13"/>
        <w:szCs w:val="18"/>
        <w:lang w:val="en-GB"/>
      </w:rPr>
      <w:t xml:space="preserve"> at residen</w:t>
    </w:r>
    <w:r w:rsidR="00161DF4">
      <w:rPr>
        <w:b/>
        <w:sz w:val="13"/>
        <w:szCs w:val="18"/>
        <w:lang w:val="en-GB"/>
      </w:rPr>
      <w:t>ce</w:t>
    </w:r>
    <w:r w:rsidR="00E92654" w:rsidRPr="00804423">
      <w:rPr>
        <w:b/>
        <w:sz w:val="13"/>
        <w:szCs w:val="18"/>
        <w:lang w:val="en-GB"/>
      </w:rPr>
      <w:t xml:space="preserve">    </w:t>
    </w:r>
    <w:r>
      <w:rPr>
        <w:b/>
        <w:sz w:val="13"/>
        <w:szCs w:val="18"/>
        <w:lang w:val="en-GB"/>
      </w:rPr>
      <w:t>Dotted</w:t>
    </w:r>
    <w:r w:rsidR="00E92654" w:rsidRPr="00804423">
      <w:rPr>
        <w:b/>
        <w:sz w:val="13"/>
        <w:szCs w:val="18"/>
        <w:lang w:val="en-GB"/>
      </w:rPr>
      <w:t xml:space="preserve">: </w:t>
    </w:r>
    <w:r>
      <w:rPr>
        <w:b/>
        <w:sz w:val="13"/>
        <w:szCs w:val="18"/>
        <w:lang w:val="en-GB"/>
      </w:rPr>
      <w:t>Health care professional outside residence    Bold</w:t>
    </w:r>
    <w:r w:rsidR="00E92654" w:rsidRPr="00804423">
      <w:rPr>
        <w:b/>
        <w:sz w:val="13"/>
        <w:szCs w:val="18"/>
        <w:lang w:val="en-GB"/>
      </w:rPr>
      <w:t>:</w:t>
    </w:r>
    <w:r w:rsidR="00807262">
      <w:rPr>
        <w:b/>
        <w:sz w:val="13"/>
        <w:szCs w:val="18"/>
        <w:lang w:val="en-GB"/>
      </w:rPr>
      <w:t xml:space="preserve"> Shared </w:t>
    </w:r>
    <w:r w:rsidR="00161DF4">
      <w:rPr>
        <w:b/>
        <w:sz w:val="13"/>
        <w:szCs w:val="18"/>
        <w:lang w:val="en-GB"/>
      </w:rPr>
      <w:t>consultation</w:t>
    </w:r>
    <w:r w:rsidR="007B59EA">
      <w:rPr>
        <w:b/>
        <w:sz w:val="13"/>
        <w:szCs w:val="18"/>
        <w:lang w:val="en-GB"/>
      </w:rPr>
      <w:t xml:space="preserve">   </w:t>
    </w:r>
  </w:p>
  <w:p w14:paraId="65CFCBF4" w14:textId="77302191" w:rsidR="00FA78D8" w:rsidRPr="007B59EA" w:rsidRDefault="006C6C2B" w:rsidP="00E92654">
    <w:pPr>
      <w:pStyle w:val="Sidefod"/>
      <w:rPr>
        <w:b/>
        <w:sz w:val="13"/>
        <w:szCs w:val="18"/>
        <w:lang w:val="en-GB"/>
      </w:rPr>
    </w:pPr>
    <w:r w:rsidRPr="00804423">
      <w:rPr>
        <w:b/>
        <w:sz w:val="13"/>
        <w:szCs w:val="18"/>
        <w:lang w:val="en-GB"/>
      </w:rPr>
      <w:t>Circles</w:t>
    </w:r>
    <w:r w:rsidR="00FA78D8" w:rsidRPr="00804423">
      <w:rPr>
        <w:b/>
        <w:sz w:val="13"/>
        <w:szCs w:val="18"/>
        <w:lang w:val="en-GB"/>
      </w:rPr>
      <w:t xml:space="preserve">: </w:t>
    </w:r>
    <w:r w:rsidR="00161DF4">
      <w:rPr>
        <w:b/>
        <w:sz w:val="13"/>
        <w:szCs w:val="18"/>
        <w:lang w:val="en-GB"/>
      </w:rPr>
      <w:t xml:space="preserve">   </w:t>
    </w:r>
    <w:r w:rsidRPr="00804423">
      <w:rPr>
        <w:b/>
        <w:sz w:val="13"/>
        <w:szCs w:val="18"/>
        <w:lang w:val="en-GB"/>
      </w:rPr>
      <w:t>D</w:t>
    </w:r>
    <w:r w:rsidR="00FA78D8" w:rsidRPr="00804423">
      <w:rPr>
        <w:b/>
        <w:sz w:val="13"/>
        <w:szCs w:val="18"/>
        <w:lang w:val="en-GB"/>
      </w:rPr>
      <w:t>eadlines</w:t>
    </w:r>
    <w:r w:rsidR="00F2277F">
      <w:rPr>
        <w:b/>
        <w:sz w:val="13"/>
        <w:szCs w:val="18"/>
        <w:lang w:val="en-GB"/>
      </w:rPr>
      <w:t xml:space="preserve"> relatively to the shared consul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6C3"/>
    <w:rsid w:val="00010C7D"/>
    <w:rsid w:val="00014E2A"/>
    <w:rsid w:val="000278B1"/>
    <w:rsid w:val="00034123"/>
    <w:rsid w:val="000619DE"/>
    <w:rsid w:val="000776CB"/>
    <w:rsid w:val="000A3AB8"/>
    <w:rsid w:val="000B15C5"/>
    <w:rsid w:val="000D34B8"/>
    <w:rsid w:val="001155F6"/>
    <w:rsid w:val="001269C6"/>
    <w:rsid w:val="00142D7C"/>
    <w:rsid w:val="00152BD3"/>
    <w:rsid w:val="001569FB"/>
    <w:rsid w:val="00161DF4"/>
    <w:rsid w:val="001A12BB"/>
    <w:rsid w:val="001A1426"/>
    <w:rsid w:val="001E6224"/>
    <w:rsid w:val="002128CC"/>
    <w:rsid w:val="0023310E"/>
    <w:rsid w:val="00253A62"/>
    <w:rsid w:val="00261B0F"/>
    <w:rsid w:val="002717F3"/>
    <w:rsid w:val="002A62F9"/>
    <w:rsid w:val="002C53B2"/>
    <w:rsid w:val="002D0B12"/>
    <w:rsid w:val="002D2AB5"/>
    <w:rsid w:val="002D7891"/>
    <w:rsid w:val="002E522D"/>
    <w:rsid w:val="002F3C2B"/>
    <w:rsid w:val="0030537A"/>
    <w:rsid w:val="003061F6"/>
    <w:rsid w:val="00311170"/>
    <w:rsid w:val="003123CF"/>
    <w:rsid w:val="003254F8"/>
    <w:rsid w:val="00326EBA"/>
    <w:rsid w:val="003411B2"/>
    <w:rsid w:val="00343BDE"/>
    <w:rsid w:val="0034677B"/>
    <w:rsid w:val="00361367"/>
    <w:rsid w:val="00386C07"/>
    <w:rsid w:val="00392108"/>
    <w:rsid w:val="003A132D"/>
    <w:rsid w:val="003F4530"/>
    <w:rsid w:val="003F7339"/>
    <w:rsid w:val="00420488"/>
    <w:rsid w:val="00424FF0"/>
    <w:rsid w:val="00454CE7"/>
    <w:rsid w:val="004812AC"/>
    <w:rsid w:val="004916D5"/>
    <w:rsid w:val="004A5B19"/>
    <w:rsid w:val="004C2624"/>
    <w:rsid w:val="004E68C8"/>
    <w:rsid w:val="005220DE"/>
    <w:rsid w:val="005323C5"/>
    <w:rsid w:val="005372CE"/>
    <w:rsid w:val="00541D47"/>
    <w:rsid w:val="00563CB2"/>
    <w:rsid w:val="0059123D"/>
    <w:rsid w:val="00593AE9"/>
    <w:rsid w:val="00594A56"/>
    <w:rsid w:val="005A711A"/>
    <w:rsid w:val="005B5F87"/>
    <w:rsid w:val="005B7C3A"/>
    <w:rsid w:val="005D6646"/>
    <w:rsid w:val="005E79AC"/>
    <w:rsid w:val="00614403"/>
    <w:rsid w:val="00631E81"/>
    <w:rsid w:val="00635632"/>
    <w:rsid w:val="00660FD3"/>
    <w:rsid w:val="00695D8B"/>
    <w:rsid w:val="006A1203"/>
    <w:rsid w:val="006A2C1B"/>
    <w:rsid w:val="006A660B"/>
    <w:rsid w:val="006C3882"/>
    <w:rsid w:val="006C6C2B"/>
    <w:rsid w:val="006F5712"/>
    <w:rsid w:val="007102CE"/>
    <w:rsid w:val="007201B0"/>
    <w:rsid w:val="00732754"/>
    <w:rsid w:val="00733A3A"/>
    <w:rsid w:val="00736163"/>
    <w:rsid w:val="00751E2D"/>
    <w:rsid w:val="007558B3"/>
    <w:rsid w:val="00780753"/>
    <w:rsid w:val="00792015"/>
    <w:rsid w:val="007B4243"/>
    <w:rsid w:val="007B59EA"/>
    <w:rsid w:val="007C5BCE"/>
    <w:rsid w:val="007D4121"/>
    <w:rsid w:val="007E7DAD"/>
    <w:rsid w:val="007F2355"/>
    <w:rsid w:val="00804423"/>
    <w:rsid w:val="008057C0"/>
    <w:rsid w:val="00807262"/>
    <w:rsid w:val="00846429"/>
    <w:rsid w:val="00867E63"/>
    <w:rsid w:val="00886739"/>
    <w:rsid w:val="00891F09"/>
    <w:rsid w:val="00896763"/>
    <w:rsid w:val="008A4BA9"/>
    <w:rsid w:val="008A5929"/>
    <w:rsid w:val="008F06D6"/>
    <w:rsid w:val="008F3480"/>
    <w:rsid w:val="00901A5D"/>
    <w:rsid w:val="00903689"/>
    <w:rsid w:val="00921BC0"/>
    <w:rsid w:val="0093428B"/>
    <w:rsid w:val="0094402B"/>
    <w:rsid w:val="0097462C"/>
    <w:rsid w:val="009833F4"/>
    <w:rsid w:val="009A0645"/>
    <w:rsid w:val="009B3340"/>
    <w:rsid w:val="009B4CE7"/>
    <w:rsid w:val="009B5416"/>
    <w:rsid w:val="009D5AB5"/>
    <w:rsid w:val="009E4F3C"/>
    <w:rsid w:val="009F13DC"/>
    <w:rsid w:val="00A024D6"/>
    <w:rsid w:val="00A20D85"/>
    <w:rsid w:val="00A34CF1"/>
    <w:rsid w:val="00A7162E"/>
    <w:rsid w:val="00AB0724"/>
    <w:rsid w:val="00AB7BC8"/>
    <w:rsid w:val="00AC6955"/>
    <w:rsid w:val="00AC7352"/>
    <w:rsid w:val="00AD063A"/>
    <w:rsid w:val="00AD7148"/>
    <w:rsid w:val="00AE6B1B"/>
    <w:rsid w:val="00AF60CF"/>
    <w:rsid w:val="00B13833"/>
    <w:rsid w:val="00B14CA2"/>
    <w:rsid w:val="00B2118F"/>
    <w:rsid w:val="00B340C4"/>
    <w:rsid w:val="00B376C3"/>
    <w:rsid w:val="00B50836"/>
    <w:rsid w:val="00B70875"/>
    <w:rsid w:val="00B862AF"/>
    <w:rsid w:val="00B955E8"/>
    <w:rsid w:val="00BA51D4"/>
    <w:rsid w:val="00BD3CC6"/>
    <w:rsid w:val="00BE6851"/>
    <w:rsid w:val="00C1070F"/>
    <w:rsid w:val="00C26EC7"/>
    <w:rsid w:val="00C3573E"/>
    <w:rsid w:val="00C46035"/>
    <w:rsid w:val="00C717F0"/>
    <w:rsid w:val="00C73B79"/>
    <w:rsid w:val="00C76654"/>
    <w:rsid w:val="00CA2B6C"/>
    <w:rsid w:val="00CA3071"/>
    <w:rsid w:val="00CB6B78"/>
    <w:rsid w:val="00CC1A6B"/>
    <w:rsid w:val="00CC526C"/>
    <w:rsid w:val="00CD7585"/>
    <w:rsid w:val="00CE2C3C"/>
    <w:rsid w:val="00CE70D3"/>
    <w:rsid w:val="00CE729F"/>
    <w:rsid w:val="00D419DA"/>
    <w:rsid w:val="00D44723"/>
    <w:rsid w:val="00D53FB4"/>
    <w:rsid w:val="00D626B8"/>
    <w:rsid w:val="00DD4175"/>
    <w:rsid w:val="00DE6C4B"/>
    <w:rsid w:val="00DE78CF"/>
    <w:rsid w:val="00E062EE"/>
    <w:rsid w:val="00E0630F"/>
    <w:rsid w:val="00E06601"/>
    <w:rsid w:val="00E40E1A"/>
    <w:rsid w:val="00E53841"/>
    <w:rsid w:val="00E57F8A"/>
    <w:rsid w:val="00E670F0"/>
    <w:rsid w:val="00E7372C"/>
    <w:rsid w:val="00E914B3"/>
    <w:rsid w:val="00E92654"/>
    <w:rsid w:val="00EB19E5"/>
    <w:rsid w:val="00F05E6C"/>
    <w:rsid w:val="00F13A5D"/>
    <w:rsid w:val="00F14AF7"/>
    <w:rsid w:val="00F2277F"/>
    <w:rsid w:val="00F77E81"/>
    <w:rsid w:val="00F83136"/>
    <w:rsid w:val="00F9680F"/>
    <w:rsid w:val="00FA78D8"/>
    <w:rsid w:val="00FB6029"/>
    <w:rsid w:val="00FC7577"/>
    <w:rsid w:val="00FD71DD"/>
    <w:rsid w:val="00FE5E4C"/>
    <w:rsid w:val="00FE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F0C4D0"/>
  <w15:chartTrackingRefBased/>
  <w15:docId w15:val="{E7C15D42-8576-4075-B3DE-CE6462EE4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6C3"/>
    <w:pPr>
      <w:spacing w:after="0" w:line="240" w:lineRule="auto"/>
    </w:pPr>
    <w:rPr>
      <w:rFonts w:ascii="Verdana" w:hAnsi="Verdana" w:cs="Times New Roman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Cs w:val="22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szCs w:val="22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szCs w:val="22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792015"/>
    <w:pPr>
      <w:keepNext/>
      <w:outlineLvl w:val="5"/>
    </w:pPr>
    <w:rPr>
      <w:sz w:val="14"/>
      <w:u w:val="singl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ind w:left="720"/>
      <w:contextualSpacing/>
    </w:pPr>
    <w:rPr>
      <w:rFonts w:asciiTheme="minorHAnsi" w:hAnsiTheme="minorHAnsi" w:cstheme="minorBidi"/>
      <w:szCs w:val="22"/>
    </w:rPr>
  </w:style>
  <w:style w:type="paragraph" w:styleId="Markeringsbobletekst">
    <w:name w:val="Balloon Text"/>
    <w:basedOn w:val="Normal"/>
    <w:link w:val="MarkeringsbobletekstTegn"/>
    <w:uiPriority w:val="99"/>
    <w:unhideWhenUsed/>
    <w:rsid w:val="00AD063A"/>
    <w:rPr>
      <w:rFonts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paragraph" w:styleId="Sidehoved">
    <w:name w:val="header"/>
    <w:basedOn w:val="Normal"/>
    <w:link w:val="SidehovedTegn"/>
    <w:uiPriority w:val="99"/>
    <w:unhideWhenUsed/>
    <w:rsid w:val="00B376C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376C3"/>
    <w:rPr>
      <w:rFonts w:ascii="Verdana" w:hAnsi="Verdana" w:cs="Times New Roman"/>
      <w:sz w:val="20"/>
      <w:szCs w:val="20"/>
    </w:rPr>
  </w:style>
  <w:style w:type="paragraph" w:styleId="Sidefod">
    <w:name w:val="footer"/>
    <w:basedOn w:val="Normal"/>
    <w:link w:val="SidefodTegn"/>
    <w:uiPriority w:val="99"/>
    <w:unhideWhenUsed/>
    <w:rsid w:val="00B376C3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376C3"/>
    <w:rPr>
      <w:rFonts w:ascii="Verdana" w:hAnsi="Verdana" w:cs="Times New Roman"/>
      <w:sz w:val="20"/>
      <w:szCs w:val="20"/>
    </w:rPr>
  </w:style>
  <w:style w:type="paragraph" w:styleId="Brdtekst">
    <w:name w:val="Body Text"/>
    <w:basedOn w:val="Normal"/>
    <w:link w:val="BrdtekstTegn"/>
    <w:uiPriority w:val="99"/>
    <w:unhideWhenUsed/>
    <w:rsid w:val="008A4BA9"/>
    <w:rPr>
      <w:b/>
    </w:rPr>
  </w:style>
  <w:style w:type="character" w:customStyle="1" w:styleId="BrdtekstTegn">
    <w:name w:val="Brødtekst Tegn"/>
    <w:basedOn w:val="Standardskrifttypeiafsnit"/>
    <w:link w:val="Brdtekst"/>
    <w:uiPriority w:val="99"/>
    <w:rsid w:val="008A4BA9"/>
    <w:rPr>
      <w:rFonts w:ascii="Verdana" w:hAnsi="Verdana" w:cs="Times New Roman"/>
      <w:b/>
      <w:sz w:val="20"/>
      <w:szCs w:val="20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792015"/>
    <w:rPr>
      <w:rFonts w:ascii="Verdana" w:hAnsi="Verdana" w:cs="Times New Roman"/>
      <w:sz w:val="14"/>
      <w:szCs w:val="20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77E8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77E81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77E81"/>
    <w:rPr>
      <w:rFonts w:ascii="Verdana" w:hAnsi="Verdana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F77E8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F77E81"/>
    <w:rPr>
      <w:rFonts w:ascii="Verdana" w:hAnsi="Verdana" w:cs="Times New Roman"/>
      <w:b/>
      <w:bCs/>
      <w:sz w:val="20"/>
      <w:szCs w:val="20"/>
    </w:rPr>
  </w:style>
  <w:style w:type="paragraph" w:styleId="Brdtekst2">
    <w:name w:val="Body Text 2"/>
    <w:basedOn w:val="Normal"/>
    <w:link w:val="Brdtekst2Tegn"/>
    <w:uiPriority w:val="99"/>
    <w:unhideWhenUsed/>
    <w:rsid w:val="005323C5"/>
    <w:pPr>
      <w:jc w:val="center"/>
    </w:pPr>
    <w:rPr>
      <w:rFonts w:ascii="Calibri" w:hAnsi="Calibri" w:cs="Calibri"/>
      <w:sz w:val="16"/>
      <w:szCs w:val="16"/>
      <w:lang w:val="en-GB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5323C5"/>
    <w:rPr>
      <w:rFonts w:ascii="Calibri" w:hAnsi="Calibri" w:cs="Calibri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86F0F1-8791-4E93-9291-365AB6B2F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Midtjylland</Company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Toftgaard</dc:creator>
  <cp:keywords/>
  <dc:description/>
  <cp:lastModifiedBy>Tina Birkeskov Axelsen</cp:lastModifiedBy>
  <cp:revision>8</cp:revision>
  <cp:lastPrinted>2023-07-23T13:03:00Z</cp:lastPrinted>
  <dcterms:created xsi:type="dcterms:W3CDTF">2024-10-04T17:15:00Z</dcterms:created>
  <dcterms:modified xsi:type="dcterms:W3CDTF">2024-10-24T20:26:00Z</dcterms:modified>
</cp:coreProperties>
</file>